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BD4C42" w14:textId="05D0EF72" w:rsidR="00C12EF9" w:rsidRPr="0026059C" w:rsidRDefault="00C12EF9" w:rsidP="00C12EF9">
      <w:pPr>
        <w:spacing w:line="480" w:lineRule="auto"/>
        <w:rPr>
          <w:rFonts w:ascii="Arial" w:hAnsi="Arial" w:cs="Arial"/>
          <w:color w:val="000000" w:themeColor="text1"/>
          <w:sz w:val="22"/>
        </w:rPr>
      </w:pPr>
      <w:r w:rsidRPr="0026059C">
        <w:rPr>
          <w:rFonts w:ascii="Arial" w:hAnsi="Arial" w:cs="Arial"/>
          <w:color w:val="000000" w:themeColor="text1"/>
          <w:sz w:val="22"/>
        </w:rPr>
        <w:t>Supplementa</w:t>
      </w:r>
      <w:r w:rsidR="00EF45A4" w:rsidRPr="0026059C">
        <w:rPr>
          <w:rFonts w:ascii="Arial" w:hAnsi="Arial" w:cs="Arial"/>
          <w:color w:val="000000" w:themeColor="text1"/>
          <w:sz w:val="22"/>
        </w:rPr>
        <w:t>ry</w:t>
      </w:r>
      <w:r w:rsidRPr="0026059C">
        <w:rPr>
          <w:rFonts w:ascii="Arial" w:hAnsi="Arial" w:cs="Arial"/>
          <w:color w:val="000000" w:themeColor="text1"/>
          <w:sz w:val="22"/>
        </w:rPr>
        <w:t xml:space="preserve"> </w:t>
      </w:r>
      <w:r w:rsidR="006B0D6E" w:rsidRPr="0026059C">
        <w:rPr>
          <w:rFonts w:ascii="Arial" w:hAnsi="Arial" w:cs="Arial"/>
          <w:color w:val="000000" w:themeColor="text1"/>
          <w:sz w:val="22"/>
        </w:rPr>
        <w:t>T</w:t>
      </w:r>
      <w:r w:rsidRPr="0026059C">
        <w:rPr>
          <w:rFonts w:ascii="Arial" w:hAnsi="Arial" w:cs="Arial"/>
          <w:color w:val="000000" w:themeColor="text1"/>
          <w:sz w:val="22"/>
        </w:rPr>
        <w:t xml:space="preserve">able S1. </w:t>
      </w:r>
      <w:r w:rsidR="00DD5DA6">
        <w:rPr>
          <w:rFonts w:ascii="Arial" w:hAnsi="Arial" w:cs="Arial"/>
          <w:color w:val="000000" w:themeColor="text1"/>
          <w:sz w:val="22"/>
        </w:rPr>
        <w:t>Distribution of s</w:t>
      </w:r>
      <w:r w:rsidRPr="0026059C">
        <w:rPr>
          <w:rFonts w:ascii="Arial" w:hAnsi="Arial" w:cs="Arial"/>
          <w:color w:val="000000" w:themeColor="text1"/>
          <w:sz w:val="22"/>
        </w:rPr>
        <w:t>urgical approaches for segmentectomy by surgeon</w:t>
      </w:r>
    </w:p>
    <w:p w14:paraId="672A6659" w14:textId="77777777" w:rsidR="00C12EF9" w:rsidRPr="0026059C" w:rsidRDefault="00C12EF9" w:rsidP="00C12EF9">
      <w:pPr>
        <w:spacing w:line="480" w:lineRule="auto"/>
        <w:rPr>
          <w:rFonts w:ascii="Arial" w:hAnsi="Arial" w:cs="Arial"/>
          <w:color w:val="000000" w:themeColor="text1"/>
          <w:sz w:val="22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26059C" w:rsidRPr="0026059C" w14:paraId="41453EDC" w14:textId="77777777" w:rsidTr="005C7D22"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</w:tcPr>
          <w:p w14:paraId="376668A2" w14:textId="77777777" w:rsidR="00C12EF9" w:rsidRPr="00B01B5A" w:rsidRDefault="00C12EF9" w:rsidP="005C7D22">
            <w:pPr>
              <w:spacing w:after="160"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</w:rPr>
            </w:pPr>
            <w:r w:rsidRPr="00B01B5A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t>Surgeon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</w:tcPr>
          <w:p w14:paraId="2B51F5B2" w14:textId="77777777" w:rsidR="00C12EF9" w:rsidRPr="00B01B5A" w:rsidRDefault="00C12EF9" w:rsidP="005C7D22">
            <w:pPr>
              <w:spacing w:after="160"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</w:rPr>
            </w:pPr>
            <w:r w:rsidRPr="00B01B5A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t>SP-RATS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7F41236F" w14:textId="77777777" w:rsidR="00C12EF9" w:rsidRPr="00B01B5A" w:rsidRDefault="00C12EF9" w:rsidP="005C7D22">
            <w:pPr>
              <w:spacing w:after="160"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</w:rPr>
            </w:pPr>
            <w:r w:rsidRPr="00B01B5A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t>MP-RATS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39A77AB2" w14:textId="77777777" w:rsidR="00C12EF9" w:rsidRPr="00B01B5A" w:rsidRDefault="00C12EF9" w:rsidP="005C7D22">
            <w:pPr>
              <w:spacing w:after="160"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</w:rPr>
            </w:pPr>
            <w:r w:rsidRPr="00B01B5A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t>SP-VATS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792056A4" w14:textId="77777777" w:rsidR="00C12EF9" w:rsidRPr="00B01B5A" w:rsidRDefault="00C12EF9" w:rsidP="005C7D22">
            <w:pPr>
              <w:spacing w:after="160"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</w:rPr>
            </w:pPr>
            <w:r w:rsidRPr="00B01B5A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t>MP-VATS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46FE0C09" w14:textId="77777777" w:rsidR="00C12EF9" w:rsidRPr="00B01B5A" w:rsidRDefault="00C12EF9" w:rsidP="005C7D22">
            <w:pPr>
              <w:spacing w:after="160"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</w:rPr>
            </w:pPr>
            <w:r w:rsidRPr="00B01B5A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t>Total</w:t>
            </w:r>
          </w:p>
        </w:tc>
      </w:tr>
      <w:tr w:rsidR="0026059C" w:rsidRPr="0026059C" w14:paraId="382C7D7A" w14:textId="77777777" w:rsidTr="005C7D22">
        <w:tc>
          <w:tcPr>
            <w:tcW w:w="1502" w:type="dxa"/>
            <w:tcBorders>
              <w:top w:val="single" w:sz="4" w:space="0" w:color="auto"/>
            </w:tcBorders>
          </w:tcPr>
          <w:p w14:paraId="5316D17B" w14:textId="77777777" w:rsidR="00C12EF9" w:rsidRPr="0026059C" w:rsidRDefault="00C12EF9" w:rsidP="005C7D22">
            <w:pPr>
              <w:spacing w:after="16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 w:hint="eastAsia"/>
                <w:color w:val="000000" w:themeColor="text1"/>
                <w:sz w:val="22"/>
              </w:rPr>
              <w:t>A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4FF49560" w14:textId="77777777" w:rsidR="00C12EF9" w:rsidRPr="0026059C" w:rsidRDefault="00C12EF9" w:rsidP="005C7D22">
            <w:pPr>
              <w:spacing w:after="16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 w:hint="eastAsia"/>
                <w:color w:val="000000" w:themeColor="text1"/>
                <w:sz w:val="22"/>
              </w:rPr>
              <w:t>5</w:t>
            </w:r>
            <w:r w:rsidRPr="0026059C">
              <w:rPr>
                <w:rFonts w:ascii="Arial" w:hAnsi="Arial" w:cs="Arial"/>
                <w:color w:val="000000" w:themeColor="text1"/>
                <w:sz w:val="22"/>
              </w:rPr>
              <w:t>0 (16%)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23B4D44B" w14:textId="77777777" w:rsidR="00C12EF9" w:rsidRPr="0026059C" w:rsidRDefault="00C12EF9" w:rsidP="005C7D22">
            <w:pPr>
              <w:spacing w:after="16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 w:hint="eastAsia"/>
                <w:color w:val="000000" w:themeColor="text1"/>
                <w:sz w:val="22"/>
              </w:rPr>
              <w:t>7</w:t>
            </w:r>
            <w:r w:rsidRPr="0026059C">
              <w:rPr>
                <w:rFonts w:ascii="Arial" w:hAnsi="Arial" w:cs="Arial"/>
                <w:color w:val="000000" w:themeColor="text1"/>
                <w:sz w:val="22"/>
              </w:rPr>
              <w:t>5 (24%)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32D84FA9" w14:textId="77777777" w:rsidR="00C12EF9" w:rsidRPr="0026059C" w:rsidRDefault="00C12EF9" w:rsidP="005C7D22">
            <w:pPr>
              <w:spacing w:after="16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 w:hint="eastAsia"/>
                <w:color w:val="000000" w:themeColor="text1"/>
                <w:sz w:val="22"/>
              </w:rPr>
              <w:t>1</w:t>
            </w:r>
            <w:r w:rsidRPr="0026059C">
              <w:rPr>
                <w:rFonts w:ascii="Arial" w:hAnsi="Arial" w:cs="Arial"/>
                <w:color w:val="000000" w:themeColor="text1"/>
                <w:sz w:val="22"/>
              </w:rPr>
              <w:t>78 (58%)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0307FE83" w14:textId="77777777" w:rsidR="00C12EF9" w:rsidRPr="0026059C" w:rsidRDefault="00C12EF9" w:rsidP="005C7D22">
            <w:pPr>
              <w:spacing w:after="16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 w:hint="eastAsia"/>
                <w:color w:val="000000" w:themeColor="text1"/>
                <w:sz w:val="22"/>
              </w:rPr>
              <w:t>4</w:t>
            </w:r>
            <w:r w:rsidRPr="0026059C">
              <w:rPr>
                <w:rFonts w:ascii="Arial" w:hAnsi="Arial" w:cs="Arial"/>
                <w:color w:val="000000" w:themeColor="text1"/>
                <w:sz w:val="22"/>
              </w:rPr>
              <w:t xml:space="preserve"> (1%)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28853779" w14:textId="77777777" w:rsidR="00C12EF9" w:rsidRPr="0026059C" w:rsidRDefault="00C12EF9" w:rsidP="005C7D22">
            <w:pPr>
              <w:spacing w:after="16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307</w:t>
            </w:r>
          </w:p>
        </w:tc>
      </w:tr>
      <w:tr w:rsidR="0026059C" w:rsidRPr="0026059C" w14:paraId="091E8273" w14:textId="77777777" w:rsidTr="005C7D22">
        <w:tc>
          <w:tcPr>
            <w:tcW w:w="1502" w:type="dxa"/>
          </w:tcPr>
          <w:p w14:paraId="61ED4E73" w14:textId="77777777" w:rsidR="00C12EF9" w:rsidRPr="0026059C" w:rsidRDefault="00C12EF9" w:rsidP="005C7D22">
            <w:pPr>
              <w:spacing w:after="16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 w:hint="eastAsia"/>
                <w:color w:val="000000" w:themeColor="text1"/>
                <w:sz w:val="22"/>
              </w:rPr>
              <w:t>B</w:t>
            </w:r>
          </w:p>
        </w:tc>
        <w:tc>
          <w:tcPr>
            <w:tcW w:w="1502" w:type="dxa"/>
          </w:tcPr>
          <w:p w14:paraId="4B584315" w14:textId="77777777" w:rsidR="00C12EF9" w:rsidRPr="0026059C" w:rsidRDefault="00C12EF9" w:rsidP="005C7D22">
            <w:pPr>
              <w:spacing w:after="16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1503" w:type="dxa"/>
          </w:tcPr>
          <w:p w14:paraId="2322F001" w14:textId="77777777" w:rsidR="00C12EF9" w:rsidRPr="0026059C" w:rsidRDefault="00C12EF9" w:rsidP="005C7D22">
            <w:pPr>
              <w:spacing w:after="16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1503" w:type="dxa"/>
          </w:tcPr>
          <w:p w14:paraId="644380CD" w14:textId="77777777" w:rsidR="00C12EF9" w:rsidRPr="0026059C" w:rsidRDefault="00C12EF9" w:rsidP="005C7D22">
            <w:pPr>
              <w:spacing w:after="16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 w:hint="eastAsia"/>
                <w:color w:val="000000" w:themeColor="text1"/>
                <w:sz w:val="22"/>
              </w:rPr>
              <w:t>2</w:t>
            </w:r>
            <w:r w:rsidRPr="0026059C">
              <w:rPr>
                <w:rFonts w:ascii="Arial" w:hAnsi="Arial" w:cs="Arial"/>
                <w:color w:val="000000" w:themeColor="text1"/>
                <w:sz w:val="22"/>
              </w:rPr>
              <w:t>2 (61%)</w:t>
            </w:r>
          </w:p>
        </w:tc>
        <w:tc>
          <w:tcPr>
            <w:tcW w:w="1503" w:type="dxa"/>
          </w:tcPr>
          <w:p w14:paraId="057DFB9F" w14:textId="77777777" w:rsidR="00C12EF9" w:rsidRPr="0026059C" w:rsidRDefault="00C12EF9" w:rsidP="005C7D22">
            <w:pPr>
              <w:spacing w:after="16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 w:hint="eastAsia"/>
                <w:color w:val="000000" w:themeColor="text1"/>
                <w:sz w:val="22"/>
              </w:rPr>
              <w:t>1</w:t>
            </w:r>
            <w:r w:rsidRPr="0026059C">
              <w:rPr>
                <w:rFonts w:ascii="Arial" w:hAnsi="Arial" w:cs="Arial"/>
                <w:color w:val="000000" w:themeColor="text1"/>
                <w:sz w:val="22"/>
              </w:rPr>
              <w:t>4 (39%)</w:t>
            </w:r>
          </w:p>
        </w:tc>
        <w:tc>
          <w:tcPr>
            <w:tcW w:w="1503" w:type="dxa"/>
          </w:tcPr>
          <w:p w14:paraId="5AFB958C" w14:textId="77777777" w:rsidR="00C12EF9" w:rsidRPr="0026059C" w:rsidRDefault="00C12EF9" w:rsidP="005C7D22">
            <w:pPr>
              <w:spacing w:after="16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 w:hint="eastAsia"/>
                <w:color w:val="000000" w:themeColor="text1"/>
                <w:sz w:val="22"/>
              </w:rPr>
              <w:t>3</w:t>
            </w:r>
            <w:r w:rsidRPr="0026059C">
              <w:rPr>
                <w:rFonts w:ascii="Arial" w:hAnsi="Arial" w:cs="Arial"/>
                <w:color w:val="000000" w:themeColor="text1"/>
                <w:sz w:val="22"/>
              </w:rPr>
              <w:t>6</w:t>
            </w:r>
          </w:p>
        </w:tc>
      </w:tr>
      <w:tr w:rsidR="0026059C" w:rsidRPr="0026059C" w14:paraId="234C72A4" w14:textId="77777777" w:rsidTr="005C7D22">
        <w:tc>
          <w:tcPr>
            <w:tcW w:w="1502" w:type="dxa"/>
            <w:tcBorders>
              <w:bottom w:val="single" w:sz="4" w:space="0" w:color="auto"/>
            </w:tcBorders>
          </w:tcPr>
          <w:p w14:paraId="37AAF844" w14:textId="77777777" w:rsidR="00C12EF9" w:rsidRPr="0026059C" w:rsidRDefault="00C12EF9" w:rsidP="005C7D22">
            <w:pPr>
              <w:spacing w:after="16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 w:hint="eastAsia"/>
                <w:color w:val="000000" w:themeColor="text1"/>
                <w:sz w:val="22"/>
              </w:rPr>
              <w:t>C</w:t>
            </w: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7B7EFE02" w14:textId="77777777" w:rsidR="00C12EF9" w:rsidRPr="0026059C" w:rsidRDefault="00C12EF9" w:rsidP="005C7D22">
            <w:pPr>
              <w:spacing w:after="16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33113584" w14:textId="77777777" w:rsidR="00C12EF9" w:rsidRPr="0026059C" w:rsidRDefault="00C12EF9" w:rsidP="005C7D22">
            <w:pPr>
              <w:spacing w:after="16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383159BD" w14:textId="77777777" w:rsidR="00C12EF9" w:rsidRPr="0026059C" w:rsidRDefault="00C12EF9" w:rsidP="005C7D22">
            <w:pPr>
              <w:spacing w:after="16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 w:hint="eastAsia"/>
                <w:color w:val="000000" w:themeColor="text1"/>
                <w:sz w:val="22"/>
              </w:rPr>
              <w:t>1</w:t>
            </w:r>
            <w:r w:rsidRPr="0026059C">
              <w:rPr>
                <w:rFonts w:ascii="Arial" w:hAnsi="Arial" w:cs="Arial"/>
                <w:color w:val="000000" w:themeColor="text1"/>
                <w:sz w:val="22"/>
              </w:rPr>
              <w:t xml:space="preserve"> (50%)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72BA79D5" w14:textId="77777777" w:rsidR="00C12EF9" w:rsidRPr="0026059C" w:rsidRDefault="00C12EF9" w:rsidP="005C7D22">
            <w:pPr>
              <w:spacing w:after="16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 w:hint="eastAsia"/>
                <w:color w:val="000000" w:themeColor="text1"/>
                <w:sz w:val="22"/>
              </w:rPr>
              <w:t>1</w:t>
            </w:r>
            <w:r w:rsidRPr="0026059C">
              <w:rPr>
                <w:rFonts w:ascii="Arial" w:hAnsi="Arial" w:cs="Arial"/>
                <w:color w:val="000000" w:themeColor="text1"/>
                <w:sz w:val="22"/>
              </w:rPr>
              <w:t xml:space="preserve"> (50%)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18F999B5" w14:textId="77777777" w:rsidR="00C12EF9" w:rsidRPr="0026059C" w:rsidRDefault="00C12EF9" w:rsidP="005C7D22">
            <w:pPr>
              <w:spacing w:after="160" w:line="48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 w:hint="eastAsia"/>
                <w:color w:val="000000" w:themeColor="text1"/>
                <w:sz w:val="22"/>
              </w:rPr>
              <w:t>2</w:t>
            </w:r>
          </w:p>
        </w:tc>
      </w:tr>
    </w:tbl>
    <w:p w14:paraId="23665B75" w14:textId="0D644AC3" w:rsidR="00DD5DA6" w:rsidRDefault="00DD5DA6" w:rsidP="005C7D22">
      <w:pPr>
        <w:spacing w:line="480" w:lineRule="auto"/>
        <w:rPr>
          <w:rFonts w:ascii="Arial" w:hAnsi="Arial" w:cs="Arial"/>
          <w:color w:val="000000" w:themeColor="text1"/>
          <w:sz w:val="22"/>
        </w:rPr>
      </w:pPr>
      <w:r w:rsidRPr="00DD5DA6">
        <w:rPr>
          <w:rFonts w:ascii="Arial" w:hAnsi="Arial" w:cs="Arial"/>
          <w:color w:val="000000" w:themeColor="text1"/>
          <w:sz w:val="22"/>
        </w:rPr>
        <w:t>Data are presented as number of cases (row percentage).</w:t>
      </w:r>
    </w:p>
    <w:p w14:paraId="7EB8146B" w14:textId="0D662A03" w:rsidR="005C7D22" w:rsidRPr="0026059C" w:rsidRDefault="005C7D22" w:rsidP="005C7D22">
      <w:pPr>
        <w:spacing w:line="480" w:lineRule="auto"/>
        <w:rPr>
          <w:rFonts w:ascii="Arial" w:hAnsi="Arial" w:cs="Arial"/>
          <w:color w:val="000000" w:themeColor="text1"/>
          <w:sz w:val="22"/>
        </w:rPr>
      </w:pPr>
      <w:r w:rsidRPr="0026059C">
        <w:rPr>
          <w:rFonts w:ascii="Arial" w:hAnsi="Arial" w:cs="Arial"/>
          <w:color w:val="000000" w:themeColor="text1"/>
          <w:sz w:val="22"/>
        </w:rPr>
        <w:t>MP, multi-port; RATS, robot-assisted thoracic surgery; SP, single-port; VATS, video-assisted thoracic surgery</w:t>
      </w:r>
    </w:p>
    <w:p w14:paraId="0A37501D" w14:textId="77777777" w:rsidR="00C12EF9" w:rsidRPr="0026059C" w:rsidRDefault="00C12EF9" w:rsidP="00C12EF9">
      <w:pPr>
        <w:spacing w:line="480" w:lineRule="auto"/>
        <w:rPr>
          <w:rFonts w:ascii="Arial" w:hAnsi="Arial" w:cs="Arial"/>
          <w:color w:val="000000" w:themeColor="text1"/>
          <w:sz w:val="22"/>
        </w:rPr>
      </w:pPr>
      <w:bookmarkStart w:id="0" w:name="_GoBack"/>
      <w:bookmarkEnd w:id="0"/>
    </w:p>
    <w:p w14:paraId="5DAB6C7B" w14:textId="77777777" w:rsidR="00C12EF9" w:rsidRPr="0026059C" w:rsidRDefault="00C12EF9" w:rsidP="00C12EF9">
      <w:pPr>
        <w:spacing w:line="480" w:lineRule="auto"/>
        <w:rPr>
          <w:rFonts w:ascii="Arial" w:hAnsi="Arial" w:cs="Arial"/>
          <w:color w:val="000000" w:themeColor="text1"/>
          <w:sz w:val="22"/>
        </w:rPr>
      </w:pPr>
    </w:p>
    <w:p w14:paraId="02EB378F" w14:textId="77777777" w:rsidR="00C12EF9" w:rsidRPr="0026059C" w:rsidRDefault="00C12EF9" w:rsidP="00B573FF">
      <w:pPr>
        <w:spacing w:line="480" w:lineRule="auto"/>
        <w:rPr>
          <w:rFonts w:ascii="Arial" w:hAnsi="Arial" w:cs="Arial"/>
          <w:color w:val="000000" w:themeColor="text1"/>
          <w:sz w:val="22"/>
        </w:rPr>
      </w:pPr>
    </w:p>
    <w:p w14:paraId="6A05A809" w14:textId="77777777" w:rsidR="00C12EF9" w:rsidRPr="0026059C" w:rsidRDefault="00C12EF9" w:rsidP="00B573FF">
      <w:pPr>
        <w:spacing w:line="480" w:lineRule="auto"/>
        <w:rPr>
          <w:rFonts w:ascii="Arial" w:hAnsi="Arial" w:cs="Arial"/>
          <w:color w:val="000000" w:themeColor="text1"/>
          <w:sz w:val="22"/>
        </w:rPr>
      </w:pPr>
    </w:p>
    <w:p w14:paraId="5A39BBE3" w14:textId="77777777" w:rsidR="00C12EF9" w:rsidRPr="0026059C" w:rsidRDefault="00C12EF9" w:rsidP="00B573FF">
      <w:pPr>
        <w:spacing w:line="480" w:lineRule="auto"/>
        <w:rPr>
          <w:rFonts w:ascii="Arial" w:hAnsi="Arial" w:cs="Arial"/>
          <w:color w:val="000000" w:themeColor="text1"/>
          <w:sz w:val="22"/>
        </w:rPr>
      </w:pPr>
    </w:p>
    <w:p w14:paraId="41C8F396" w14:textId="77777777" w:rsidR="00C12EF9" w:rsidRPr="0026059C" w:rsidRDefault="00C12EF9" w:rsidP="00B573FF">
      <w:pPr>
        <w:spacing w:line="480" w:lineRule="auto"/>
        <w:rPr>
          <w:rFonts w:ascii="Arial" w:hAnsi="Arial" w:cs="Arial"/>
          <w:color w:val="000000" w:themeColor="text1"/>
          <w:sz w:val="22"/>
        </w:rPr>
      </w:pPr>
    </w:p>
    <w:p w14:paraId="72A3D3EC" w14:textId="77777777" w:rsidR="00C12EF9" w:rsidRPr="0026059C" w:rsidRDefault="00C12EF9" w:rsidP="00B573FF">
      <w:pPr>
        <w:spacing w:line="480" w:lineRule="auto"/>
        <w:rPr>
          <w:rFonts w:ascii="Arial" w:hAnsi="Arial" w:cs="Arial"/>
          <w:color w:val="000000" w:themeColor="text1"/>
          <w:sz w:val="22"/>
        </w:rPr>
      </w:pPr>
    </w:p>
    <w:p w14:paraId="0D0B940D" w14:textId="77777777" w:rsidR="00C12EF9" w:rsidRPr="0026059C" w:rsidRDefault="00C12EF9" w:rsidP="00B573FF">
      <w:pPr>
        <w:spacing w:line="480" w:lineRule="auto"/>
        <w:rPr>
          <w:rFonts w:ascii="Arial" w:hAnsi="Arial" w:cs="Arial"/>
          <w:color w:val="000000" w:themeColor="text1"/>
          <w:sz w:val="22"/>
        </w:rPr>
      </w:pPr>
    </w:p>
    <w:p w14:paraId="0E27B00A" w14:textId="77777777" w:rsidR="00C12EF9" w:rsidRPr="0026059C" w:rsidRDefault="00C12EF9" w:rsidP="00B573FF">
      <w:pPr>
        <w:spacing w:line="480" w:lineRule="auto"/>
        <w:rPr>
          <w:rFonts w:ascii="Arial" w:hAnsi="Arial" w:cs="Arial"/>
          <w:color w:val="000000" w:themeColor="text1"/>
          <w:sz w:val="22"/>
        </w:rPr>
      </w:pPr>
    </w:p>
    <w:p w14:paraId="60061E4C" w14:textId="77777777" w:rsidR="00C12EF9" w:rsidRPr="0026059C" w:rsidRDefault="00C12EF9" w:rsidP="00B573FF">
      <w:pPr>
        <w:spacing w:line="480" w:lineRule="auto"/>
        <w:rPr>
          <w:rFonts w:ascii="Arial" w:hAnsi="Arial" w:cs="Arial"/>
          <w:color w:val="000000" w:themeColor="text1"/>
          <w:sz w:val="22"/>
        </w:rPr>
      </w:pPr>
    </w:p>
    <w:p w14:paraId="44EAFD9C" w14:textId="77777777" w:rsidR="00C12EF9" w:rsidRPr="0026059C" w:rsidRDefault="00C12EF9" w:rsidP="00B573FF">
      <w:pPr>
        <w:spacing w:line="480" w:lineRule="auto"/>
        <w:rPr>
          <w:rFonts w:ascii="Arial" w:hAnsi="Arial" w:cs="Arial"/>
          <w:color w:val="000000" w:themeColor="text1"/>
          <w:sz w:val="22"/>
        </w:rPr>
      </w:pPr>
    </w:p>
    <w:p w14:paraId="4B94D5A5" w14:textId="77777777" w:rsidR="00C12EF9" w:rsidRPr="0026059C" w:rsidRDefault="00C12EF9" w:rsidP="00B573FF">
      <w:pPr>
        <w:spacing w:line="480" w:lineRule="auto"/>
        <w:rPr>
          <w:rFonts w:ascii="Arial" w:hAnsi="Arial" w:cs="Arial"/>
          <w:color w:val="000000" w:themeColor="text1"/>
          <w:sz w:val="22"/>
        </w:rPr>
      </w:pPr>
    </w:p>
    <w:p w14:paraId="3656B9AB" w14:textId="3B7EA0E9" w:rsidR="00B573FF" w:rsidRPr="0026059C" w:rsidRDefault="00B573FF" w:rsidP="00B573FF">
      <w:pPr>
        <w:spacing w:line="480" w:lineRule="auto"/>
        <w:rPr>
          <w:rFonts w:ascii="Arial" w:hAnsi="Arial" w:cs="Arial"/>
          <w:color w:val="000000" w:themeColor="text1"/>
          <w:sz w:val="22"/>
        </w:rPr>
      </w:pPr>
      <w:r w:rsidRPr="0026059C">
        <w:rPr>
          <w:rFonts w:ascii="Arial" w:hAnsi="Arial" w:cs="Arial"/>
          <w:color w:val="000000" w:themeColor="text1"/>
          <w:sz w:val="22"/>
        </w:rPr>
        <w:lastRenderedPageBreak/>
        <w:t xml:space="preserve">Supplementary </w:t>
      </w:r>
      <w:r w:rsidR="006B0D6E" w:rsidRPr="0026059C">
        <w:rPr>
          <w:rFonts w:ascii="Arial" w:hAnsi="Arial" w:cs="Arial"/>
          <w:color w:val="000000" w:themeColor="text1"/>
          <w:sz w:val="22"/>
        </w:rPr>
        <w:t>T</w:t>
      </w:r>
      <w:r w:rsidRPr="0026059C">
        <w:rPr>
          <w:rFonts w:ascii="Arial" w:hAnsi="Arial" w:cs="Arial"/>
          <w:color w:val="000000" w:themeColor="text1"/>
          <w:sz w:val="22"/>
        </w:rPr>
        <w:t xml:space="preserve">able </w:t>
      </w:r>
      <w:proofErr w:type="spellStart"/>
      <w:r w:rsidR="00976D84" w:rsidRPr="0026059C">
        <w:rPr>
          <w:rFonts w:ascii="Arial" w:hAnsi="Arial" w:cs="Arial"/>
          <w:color w:val="000000" w:themeColor="text1"/>
          <w:sz w:val="22"/>
        </w:rPr>
        <w:t>S</w:t>
      </w:r>
      <w:r w:rsidR="009079E1" w:rsidRPr="0026059C">
        <w:rPr>
          <w:rFonts w:ascii="Arial" w:hAnsi="Arial" w:cs="Arial"/>
          <w:color w:val="000000" w:themeColor="text1"/>
          <w:sz w:val="22"/>
        </w:rPr>
        <w:t>2</w:t>
      </w:r>
      <w:proofErr w:type="spellEnd"/>
      <w:r w:rsidRPr="0026059C">
        <w:rPr>
          <w:rFonts w:ascii="Arial" w:hAnsi="Arial" w:cs="Arial"/>
          <w:color w:val="000000" w:themeColor="text1"/>
          <w:sz w:val="22"/>
        </w:rPr>
        <w:t>. Details of segmentectomy</w:t>
      </w:r>
      <w:r w:rsidR="00DD5DA6">
        <w:rPr>
          <w:rFonts w:ascii="Arial" w:hAnsi="Arial" w:cs="Arial"/>
          <w:color w:val="000000" w:themeColor="text1"/>
          <w:sz w:val="22"/>
        </w:rPr>
        <w:t xml:space="preserve"> according to surgical method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26059C" w:rsidRPr="0026059C" w14:paraId="2E2D9CCF" w14:textId="77777777" w:rsidTr="00B01B5A"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0F252C6A" w14:textId="77777777" w:rsidR="00B573FF" w:rsidRPr="00B01B5A" w:rsidRDefault="00B573FF" w:rsidP="00B573FF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22"/>
              </w:rPr>
            </w:pPr>
            <w:r w:rsidRPr="00B01B5A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t>Variables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05AD539E" w14:textId="77777777" w:rsidR="007B4573" w:rsidRDefault="00B573FF" w:rsidP="00B573FF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22"/>
              </w:rPr>
            </w:pPr>
            <w:r w:rsidRPr="00B01B5A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t xml:space="preserve">SP RATS </w:t>
            </w:r>
          </w:p>
          <w:p w14:paraId="1885CC6E" w14:textId="20FC2F3F" w:rsidR="00B573FF" w:rsidRPr="00B01B5A" w:rsidRDefault="00B573FF" w:rsidP="00B573FF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22"/>
              </w:rPr>
            </w:pPr>
            <w:r w:rsidRPr="00B01B5A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t>(n</w:t>
            </w:r>
            <w:r w:rsidR="00485790" w:rsidRPr="00B01B5A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t xml:space="preserve"> </w:t>
            </w:r>
            <w:r w:rsidRPr="00B01B5A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t>=</w:t>
            </w:r>
            <w:r w:rsidR="00485790" w:rsidRPr="00B01B5A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t xml:space="preserve"> </w:t>
            </w:r>
            <w:r w:rsidRPr="00B01B5A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t>50)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325DB4AA" w14:textId="77777777" w:rsidR="007B4573" w:rsidRDefault="00B573FF" w:rsidP="00B573FF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22"/>
              </w:rPr>
            </w:pPr>
            <w:r w:rsidRPr="00B01B5A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t xml:space="preserve">MP RATS </w:t>
            </w:r>
          </w:p>
          <w:p w14:paraId="71C84920" w14:textId="7A5F3ABF" w:rsidR="00B573FF" w:rsidRPr="00B01B5A" w:rsidRDefault="00B573FF" w:rsidP="00B573FF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22"/>
              </w:rPr>
            </w:pPr>
            <w:r w:rsidRPr="00B01B5A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t>(n</w:t>
            </w:r>
            <w:r w:rsidR="00485790" w:rsidRPr="00B01B5A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t xml:space="preserve"> </w:t>
            </w:r>
            <w:r w:rsidRPr="00B01B5A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t>=</w:t>
            </w:r>
            <w:r w:rsidR="00485790" w:rsidRPr="00B01B5A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t xml:space="preserve"> </w:t>
            </w:r>
            <w:r w:rsidRPr="00B01B5A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t>75)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1E90F2E7" w14:textId="77777777" w:rsidR="007B4573" w:rsidRDefault="00B573FF" w:rsidP="00B573FF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22"/>
              </w:rPr>
            </w:pPr>
            <w:r w:rsidRPr="00B01B5A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t xml:space="preserve">VATS </w:t>
            </w:r>
          </w:p>
          <w:p w14:paraId="651E101D" w14:textId="252BDB83" w:rsidR="00B573FF" w:rsidRPr="00B01B5A" w:rsidRDefault="00B573FF" w:rsidP="00B573FF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22"/>
              </w:rPr>
            </w:pPr>
            <w:r w:rsidRPr="00B01B5A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t>(n</w:t>
            </w:r>
            <w:r w:rsidR="00485790" w:rsidRPr="00B01B5A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t xml:space="preserve"> </w:t>
            </w:r>
            <w:r w:rsidRPr="00B01B5A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t>=</w:t>
            </w:r>
            <w:r w:rsidR="00485790" w:rsidRPr="00B01B5A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t xml:space="preserve"> </w:t>
            </w:r>
            <w:r w:rsidRPr="00B01B5A">
              <w:rPr>
                <w:rFonts w:ascii="Arial" w:hAnsi="Arial" w:cs="Arial"/>
                <w:b/>
                <w:bCs/>
                <w:color w:val="000000" w:themeColor="text1"/>
                <w:sz w:val="22"/>
              </w:rPr>
              <w:t>220)</w:t>
            </w:r>
          </w:p>
        </w:tc>
      </w:tr>
      <w:tr w:rsidR="0026059C" w:rsidRPr="0026059C" w14:paraId="28E7FF1B" w14:textId="77777777" w:rsidTr="007D18B2">
        <w:tc>
          <w:tcPr>
            <w:tcW w:w="2254" w:type="dxa"/>
            <w:tcBorders>
              <w:top w:val="single" w:sz="4" w:space="0" w:color="auto"/>
            </w:tcBorders>
          </w:tcPr>
          <w:p w14:paraId="493A964A" w14:textId="77777777" w:rsidR="00B573FF" w:rsidRPr="0026059C" w:rsidRDefault="00B573FF" w:rsidP="00B573F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Simple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7298FB9E" w14:textId="77777777" w:rsidR="00B573FF" w:rsidRPr="0026059C" w:rsidRDefault="00B573FF" w:rsidP="00B573F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13 (26.0%)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60E93806" w14:textId="77777777" w:rsidR="00B573FF" w:rsidRPr="0026059C" w:rsidRDefault="00B573FF" w:rsidP="00B573F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29 (38.7%)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7037E621" w14:textId="77777777" w:rsidR="00B573FF" w:rsidRPr="0026059C" w:rsidRDefault="00B573FF" w:rsidP="00B573F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72 (32.7%)</w:t>
            </w:r>
          </w:p>
        </w:tc>
      </w:tr>
      <w:tr w:rsidR="0026059C" w:rsidRPr="0026059C" w14:paraId="6A7B0C85" w14:textId="77777777" w:rsidTr="007D18B2">
        <w:tc>
          <w:tcPr>
            <w:tcW w:w="2254" w:type="dxa"/>
          </w:tcPr>
          <w:p w14:paraId="3F7EBF9A" w14:textId="03EFE2D7" w:rsidR="00B573FF" w:rsidRPr="0026059C" w:rsidRDefault="00B573FF" w:rsidP="00B573FF">
            <w:pPr>
              <w:spacing w:line="480" w:lineRule="auto"/>
              <w:ind w:firstLineChars="100" w:firstLine="220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R</w:t>
            </w:r>
            <w:r w:rsidR="00DD5DA6">
              <w:rPr>
                <w:rFonts w:ascii="Arial" w:hAnsi="Arial" w:cs="Arial"/>
                <w:color w:val="000000" w:themeColor="text1"/>
                <w:sz w:val="22"/>
              </w:rPr>
              <w:t>igh</w:t>
            </w:r>
            <w:r w:rsidRPr="0026059C">
              <w:rPr>
                <w:rFonts w:ascii="Arial" w:hAnsi="Arial" w:cs="Arial"/>
                <w:color w:val="000000" w:themeColor="text1"/>
                <w:sz w:val="22"/>
              </w:rPr>
              <w:t>t</w:t>
            </w:r>
            <w:r w:rsidR="00DD5DA6">
              <w:rPr>
                <w:rFonts w:ascii="Arial" w:hAnsi="Arial" w:cs="Arial"/>
                <w:color w:val="000000" w:themeColor="text1"/>
                <w:sz w:val="22"/>
              </w:rPr>
              <w:t>-</w:t>
            </w:r>
            <w:r w:rsidRPr="0026059C">
              <w:rPr>
                <w:rFonts w:ascii="Arial" w:hAnsi="Arial" w:cs="Arial"/>
                <w:color w:val="000000" w:themeColor="text1"/>
                <w:sz w:val="22"/>
              </w:rPr>
              <w:t>sided</w:t>
            </w:r>
          </w:p>
        </w:tc>
        <w:tc>
          <w:tcPr>
            <w:tcW w:w="2254" w:type="dxa"/>
          </w:tcPr>
          <w:p w14:paraId="265DAD2C" w14:textId="77777777" w:rsidR="00B573FF" w:rsidRPr="0026059C" w:rsidRDefault="00B573FF" w:rsidP="00B573F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4 (8.0%)</w:t>
            </w:r>
          </w:p>
        </w:tc>
        <w:tc>
          <w:tcPr>
            <w:tcW w:w="2254" w:type="dxa"/>
          </w:tcPr>
          <w:p w14:paraId="1A2DB1D4" w14:textId="77777777" w:rsidR="00B573FF" w:rsidRPr="0026059C" w:rsidRDefault="00B573FF" w:rsidP="00B573F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10 (13.3%)</w:t>
            </w:r>
          </w:p>
        </w:tc>
        <w:tc>
          <w:tcPr>
            <w:tcW w:w="2254" w:type="dxa"/>
          </w:tcPr>
          <w:p w14:paraId="1F6A1295" w14:textId="77777777" w:rsidR="00B573FF" w:rsidRPr="0026059C" w:rsidRDefault="00B573FF" w:rsidP="00B573F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32 (14.5%)</w:t>
            </w:r>
          </w:p>
        </w:tc>
      </w:tr>
      <w:tr w:rsidR="0026059C" w:rsidRPr="0026059C" w14:paraId="6914E0FA" w14:textId="77777777" w:rsidTr="007D18B2">
        <w:tc>
          <w:tcPr>
            <w:tcW w:w="2254" w:type="dxa"/>
          </w:tcPr>
          <w:p w14:paraId="6A17D3F7" w14:textId="77777777" w:rsidR="00B573FF" w:rsidRPr="00DD5DA6" w:rsidRDefault="00B573FF" w:rsidP="00B573FF">
            <w:pPr>
              <w:spacing w:line="480" w:lineRule="auto"/>
              <w:ind w:firstLineChars="200" w:firstLine="440"/>
              <w:rPr>
                <w:rFonts w:ascii="Arial" w:hAnsi="Arial" w:cs="Arial"/>
                <w:color w:val="000000" w:themeColor="text1"/>
                <w:sz w:val="22"/>
              </w:rPr>
            </w:pPr>
            <w:r w:rsidRPr="00DD5DA6">
              <w:rPr>
                <w:rFonts w:ascii="Arial" w:hAnsi="Arial" w:cs="Arial"/>
                <w:color w:val="000000" w:themeColor="text1"/>
                <w:sz w:val="22"/>
              </w:rPr>
              <w:t>RS</w:t>
            </w:r>
            <w:r w:rsidRPr="00B01B5A">
              <w:rPr>
                <w:rFonts w:ascii="Arial" w:hAnsi="Arial" w:cs="Arial"/>
                <w:color w:val="000000" w:themeColor="text1"/>
                <w:sz w:val="22"/>
              </w:rPr>
              <w:t>6</w:t>
            </w:r>
          </w:p>
        </w:tc>
        <w:tc>
          <w:tcPr>
            <w:tcW w:w="2254" w:type="dxa"/>
          </w:tcPr>
          <w:p w14:paraId="0696EAC9" w14:textId="77777777" w:rsidR="00B573FF" w:rsidRPr="0026059C" w:rsidRDefault="00B573FF" w:rsidP="00B573F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1 (2.0%)</w:t>
            </w:r>
          </w:p>
        </w:tc>
        <w:tc>
          <w:tcPr>
            <w:tcW w:w="2254" w:type="dxa"/>
          </w:tcPr>
          <w:p w14:paraId="342532DB" w14:textId="77777777" w:rsidR="00B573FF" w:rsidRPr="0026059C" w:rsidRDefault="00B573FF" w:rsidP="00B573F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9 (12.0%)</w:t>
            </w:r>
          </w:p>
        </w:tc>
        <w:tc>
          <w:tcPr>
            <w:tcW w:w="2254" w:type="dxa"/>
          </w:tcPr>
          <w:p w14:paraId="218653F0" w14:textId="77777777" w:rsidR="00B573FF" w:rsidRPr="0026059C" w:rsidRDefault="00B573FF" w:rsidP="00B573F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26 (11.8%)</w:t>
            </w:r>
          </w:p>
        </w:tc>
      </w:tr>
      <w:tr w:rsidR="0026059C" w:rsidRPr="0026059C" w14:paraId="7EF7C99A" w14:textId="77777777" w:rsidTr="007D18B2">
        <w:tc>
          <w:tcPr>
            <w:tcW w:w="2254" w:type="dxa"/>
          </w:tcPr>
          <w:p w14:paraId="3696352C" w14:textId="77777777" w:rsidR="00B573FF" w:rsidRPr="00DD5DA6" w:rsidRDefault="00B573FF" w:rsidP="00B573FF">
            <w:pPr>
              <w:spacing w:line="480" w:lineRule="auto"/>
              <w:ind w:firstLineChars="200" w:firstLine="440"/>
              <w:rPr>
                <w:rFonts w:ascii="Arial" w:hAnsi="Arial" w:cs="Arial"/>
                <w:color w:val="000000" w:themeColor="text1"/>
                <w:sz w:val="22"/>
              </w:rPr>
            </w:pPr>
            <w:r w:rsidRPr="00DD5DA6">
              <w:rPr>
                <w:rFonts w:ascii="Arial" w:hAnsi="Arial" w:cs="Arial"/>
                <w:color w:val="000000" w:themeColor="text1"/>
                <w:sz w:val="22"/>
              </w:rPr>
              <w:t>RS</w:t>
            </w:r>
            <w:r w:rsidRPr="00B01B5A">
              <w:rPr>
                <w:rFonts w:ascii="Arial" w:hAnsi="Arial" w:cs="Arial"/>
                <w:color w:val="000000" w:themeColor="text1"/>
                <w:sz w:val="22"/>
              </w:rPr>
              <w:t>7+8+9+10</w:t>
            </w:r>
          </w:p>
        </w:tc>
        <w:tc>
          <w:tcPr>
            <w:tcW w:w="2254" w:type="dxa"/>
          </w:tcPr>
          <w:p w14:paraId="396F6A70" w14:textId="77777777" w:rsidR="00B573FF" w:rsidRPr="0026059C" w:rsidRDefault="00B573FF" w:rsidP="00B573F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3 (6.0%)</w:t>
            </w:r>
          </w:p>
        </w:tc>
        <w:tc>
          <w:tcPr>
            <w:tcW w:w="2254" w:type="dxa"/>
          </w:tcPr>
          <w:p w14:paraId="499BEB64" w14:textId="77777777" w:rsidR="00B573FF" w:rsidRPr="0026059C" w:rsidRDefault="00B573FF" w:rsidP="00B573F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1 (1.3%)</w:t>
            </w:r>
          </w:p>
        </w:tc>
        <w:tc>
          <w:tcPr>
            <w:tcW w:w="2254" w:type="dxa"/>
          </w:tcPr>
          <w:p w14:paraId="1BD4C812" w14:textId="77777777" w:rsidR="00B573FF" w:rsidRPr="0026059C" w:rsidRDefault="00B573FF" w:rsidP="00B573F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6 (2.7%)</w:t>
            </w:r>
          </w:p>
        </w:tc>
      </w:tr>
      <w:tr w:rsidR="0026059C" w:rsidRPr="0026059C" w14:paraId="4F7CB14F" w14:textId="77777777" w:rsidTr="007D18B2">
        <w:tc>
          <w:tcPr>
            <w:tcW w:w="2254" w:type="dxa"/>
          </w:tcPr>
          <w:p w14:paraId="3C1EB2E7" w14:textId="24DDFD91" w:rsidR="00B573FF" w:rsidRPr="00DD5DA6" w:rsidRDefault="00B573FF" w:rsidP="00B573FF">
            <w:pPr>
              <w:spacing w:line="480" w:lineRule="auto"/>
              <w:ind w:firstLineChars="100" w:firstLine="220"/>
              <w:rPr>
                <w:rFonts w:ascii="Arial" w:hAnsi="Arial" w:cs="Arial"/>
                <w:color w:val="000000" w:themeColor="text1"/>
                <w:sz w:val="22"/>
              </w:rPr>
            </w:pPr>
            <w:r w:rsidRPr="00DD5DA6">
              <w:rPr>
                <w:rFonts w:ascii="Arial" w:hAnsi="Arial" w:cs="Arial"/>
                <w:color w:val="000000" w:themeColor="text1"/>
                <w:sz w:val="22"/>
              </w:rPr>
              <w:t>Left</w:t>
            </w:r>
            <w:r w:rsidR="00DD5DA6">
              <w:rPr>
                <w:rFonts w:ascii="Arial" w:hAnsi="Arial" w:cs="Arial"/>
                <w:color w:val="000000" w:themeColor="text1"/>
                <w:sz w:val="22"/>
              </w:rPr>
              <w:t>-</w:t>
            </w:r>
            <w:r w:rsidRPr="00DD5DA6">
              <w:rPr>
                <w:rFonts w:ascii="Arial" w:hAnsi="Arial" w:cs="Arial"/>
                <w:color w:val="000000" w:themeColor="text1"/>
                <w:sz w:val="22"/>
              </w:rPr>
              <w:t>sided</w:t>
            </w:r>
          </w:p>
        </w:tc>
        <w:tc>
          <w:tcPr>
            <w:tcW w:w="2254" w:type="dxa"/>
          </w:tcPr>
          <w:p w14:paraId="0DC0A602" w14:textId="77777777" w:rsidR="00B573FF" w:rsidRPr="0026059C" w:rsidRDefault="00B573FF" w:rsidP="00B573F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9 (18.0%)</w:t>
            </w:r>
          </w:p>
        </w:tc>
        <w:tc>
          <w:tcPr>
            <w:tcW w:w="2254" w:type="dxa"/>
          </w:tcPr>
          <w:p w14:paraId="4687BB2C" w14:textId="77777777" w:rsidR="00B573FF" w:rsidRPr="0026059C" w:rsidRDefault="00B573FF" w:rsidP="00B573F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19 (25.3%)</w:t>
            </w:r>
          </w:p>
        </w:tc>
        <w:tc>
          <w:tcPr>
            <w:tcW w:w="2254" w:type="dxa"/>
          </w:tcPr>
          <w:p w14:paraId="69BE15B1" w14:textId="77777777" w:rsidR="00B573FF" w:rsidRPr="0026059C" w:rsidRDefault="00B573FF" w:rsidP="00B573F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40 (18.2%)</w:t>
            </w:r>
          </w:p>
        </w:tc>
      </w:tr>
      <w:tr w:rsidR="0026059C" w:rsidRPr="0026059C" w14:paraId="690BB6BA" w14:textId="77777777" w:rsidTr="007D18B2">
        <w:tc>
          <w:tcPr>
            <w:tcW w:w="2254" w:type="dxa"/>
          </w:tcPr>
          <w:p w14:paraId="059DCB67" w14:textId="77777777" w:rsidR="00B573FF" w:rsidRPr="00DD5DA6" w:rsidRDefault="00B573FF" w:rsidP="00B573FF">
            <w:pPr>
              <w:spacing w:line="480" w:lineRule="auto"/>
              <w:ind w:firstLineChars="200" w:firstLine="440"/>
              <w:rPr>
                <w:rFonts w:ascii="Arial" w:hAnsi="Arial" w:cs="Arial"/>
                <w:color w:val="000000" w:themeColor="text1"/>
                <w:sz w:val="22"/>
              </w:rPr>
            </w:pPr>
            <w:r w:rsidRPr="00DD5DA6">
              <w:rPr>
                <w:rFonts w:ascii="Arial" w:hAnsi="Arial" w:cs="Arial"/>
                <w:color w:val="000000" w:themeColor="text1"/>
                <w:sz w:val="22"/>
              </w:rPr>
              <w:t>LS</w:t>
            </w:r>
            <w:r w:rsidRPr="00B01B5A">
              <w:rPr>
                <w:rFonts w:ascii="Arial" w:hAnsi="Arial" w:cs="Arial"/>
                <w:color w:val="000000" w:themeColor="text1"/>
                <w:sz w:val="22"/>
              </w:rPr>
              <w:t>1+2+3</w:t>
            </w:r>
          </w:p>
        </w:tc>
        <w:tc>
          <w:tcPr>
            <w:tcW w:w="2254" w:type="dxa"/>
          </w:tcPr>
          <w:p w14:paraId="6FB960B6" w14:textId="77777777" w:rsidR="00B573FF" w:rsidRPr="0026059C" w:rsidRDefault="00B573FF" w:rsidP="00B573F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1 (2.0%)</w:t>
            </w:r>
          </w:p>
        </w:tc>
        <w:tc>
          <w:tcPr>
            <w:tcW w:w="2254" w:type="dxa"/>
          </w:tcPr>
          <w:p w14:paraId="4134DB40" w14:textId="77777777" w:rsidR="00B573FF" w:rsidRPr="0026059C" w:rsidRDefault="00B573FF" w:rsidP="00B573F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3 (4.0%)</w:t>
            </w:r>
          </w:p>
        </w:tc>
        <w:tc>
          <w:tcPr>
            <w:tcW w:w="2254" w:type="dxa"/>
          </w:tcPr>
          <w:p w14:paraId="55F034C8" w14:textId="77777777" w:rsidR="00B573FF" w:rsidRPr="0026059C" w:rsidRDefault="00B573FF" w:rsidP="00B573F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10 (4.5%)</w:t>
            </w:r>
          </w:p>
        </w:tc>
      </w:tr>
      <w:tr w:rsidR="0026059C" w:rsidRPr="0026059C" w14:paraId="67DAC249" w14:textId="77777777" w:rsidTr="007D18B2">
        <w:tc>
          <w:tcPr>
            <w:tcW w:w="2254" w:type="dxa"/>
          </w:tcPr>
          <w:p w14:paraId="0BD629F8" w14:textId="77777777" w:rsidR="00B573FF" w:rsidRPr="00DD5DA6" w:rsidRDefault="00B573FF" w:rsidP="00B573FF">
            <w:pPr>
              <w:spacing w:line="480" w:lineRule="auto"/>
              <w:ind w:firstLineChars="200" w:firstLine="440"/>
              <w:rPr>
                <w:rFonts w:ascii="Arial" w:hAnsi="Arial" w:cs="Arial"/>
                <w:color w:val="000000" w:themeColor="text1"/>
                <w:sz w:val="22"/>
              </w:rPr>
            </w:pPr>
            <w:r w:rsidRPr="00DD5DA6">
              <w:rPr>
                <w:rFonts w:ascii="Arial" w:hAnsi="Arial" w:cs="Arial"/>
                <w:color w:val="000000" w:themeColor="text1"/>
                <w:sz w:val="22"/>
              </w:rPr>
              <w:t>LS</w:t>
            </w:r>
            <w:r w:rsidRPr="00B01B5A">
              <w:rPr>
                <w:rFonts w:ascii="Arial" w:hAnsi="Arial" w:cs="Arial"/>
                <w:color w:val="000000" w:themeColor="text1"/>
                <w:sz w:val="22"/>
              </w:rPr>
              <w:t>4+5</w:t>
            </w:r>
          </w:p>
        </w:tc>
        <w:tc>
          <w:tcPr>
            <w:tcW w:w="2254" w:type="dxa"/>
          </w:tcPr>
          <w:p w14:paraId="64CC7F73" w14:textId="77777777" w:rsidR="00B573FF" w:rsidRPr="0026059C" w:rsidRDefault="00B573FF" w:rsidP="00B573F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2 (4.0%)</w:t>
            </w:r>
          </w:p>
        </w:tc>
        <w:tc>
          <w:tcPr>
            <w:tcW w:w="2254" w:type="dxa"/>
          </w:tcPr>
          <w:p w14:paraId="6E763558" w14:textId="77777777" w:rsidR="00B573FF" w:rsidRPr="0026059C" w:rsidRDefault="00B573FF" w:rsidP="00B573F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5 (6.7%)</w:t>
            </w:r>
          </w:p>
        </w:tc>
        <w:tc>
          <w:tcPr>
            <w:tcW w:w="2254" w:type="dxa"/>
          </w:tcPr>
          <w:p w14:paraId="40E2CE19" w14:textId="77777777" w:rsidR="00B573FF" w:rsidRPr="0026059C" w:rsidRDefault="00B573FF" w:rsidP="00B573F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6 (2.7%)</w:t>
            </w:r>
          </w:p>
        </w:tc>
      </w:tr>
      <w:tr w:rsidR="0026059C" w:rsidRPr="0026059C" w14:paraId="350D6B67" w14:textId="77777777" w:rsidTr="007D18B2">
        <w:tc>
          <w:tcPr>
            <w:tcW w:w="2254" w:type="dxa"/>
          </w:tcPr>
          <w:p w14:paraId="5BA1D659" w14:textId="77777777" w:rsidR="00B573FF" w:rsidRPr="00DD5DA6" w:rsidRDefault="00B573FF" w:rsidP="00B573FF">
            <w:pPr>
              <w:spacing w:line="480" w:lineRule="auto"/>
              <w:ind w:firstLineChars="200" w:firstLine="440"/>
              <w:rPr>
                <w:rFonts w:ascii="Arial" w:hAnsi="Arial" w:cs="Arial"/>
                <w:color w:val="000000" w:themeColor="text1"/>
                <w:sz w:val="22"/>
              </w:rPr>
            </w:pPr>
            <w:r w:rsidRPr="00DD5DA6">
              <w:rPr>
                <w:rFonts w:ascii="Arial" w:hAnsi="Arial" w:cs="Arial"/>
                <w:color w:val="000000" w:themeColor="text1"/>
                <w:sz w:val="22"/>
              </w:rPr>
              <w:t>LS</w:t>
            </w:r>
            <w:r w:rsidRPr="00B01B5A">
              <w:rPr>
                <w:rFonts w:ascii="Arial" w:hAnsi="Arial" w:cs="Arial"/>
                <w:color w:val="000000" w:themeColor="text1"/>
                <w:sz w:val="22"/>
              </w:rPr>
              <w:t>6</w:t>
            </w:r>
          </w:p>
        </w:tc>
        <w:tc>
          <w:tcPr>
            <w:tcW w:w="2254" w:type="dxa"/>
          </w:tcPr>
          <w:p w14:paraId="51B41F1D" w14:textId="77777777" w:rsidR="00B573FF" w:rsidRPr="0026059C" w:rsidRDefault="00B573FF" w:rsidP="00B573F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5 (10.0%)</w:t>
            </w:r>
          </w:p>
        </w:tc>
        <w:tc>
          <w:tcPr>
            <w:tcW w:w="2254" w:type="dxa"/>
          </w:tcPr>
          <w:p w14:paraId="55695A09" w14:textId="77777777" w:rsidR="00B573FF" w:rsidRPr="0026059C" w:rsidRDefault="00B573FF" w:rsidP="00B573F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9 (12.0%)</w:t>
            </w:r>
          </w:p>
        </w:tc>
        <w:tc>
          <w:tcPr>
            <w:tcW w:w="2254" w:type="dxa"/>
          </w:tcPr>
          <w:p w14:paraId="10A5CE03" w14:textId="77777777" w:rsidR="00B573FF" w:rsidRPr="0026059C" w:rsidRDefault="00B573FF" w:rsidP="00B573F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21 (9.5%)</w:t>
            </w:r>
          </w:p>
        </w:tc>
      </w:tr>
      <w:tr w:rsidR="0026059C" w:rsidRPr="0026059C" w14:paraId="54499AA5" w14:textId="77777777" w:rsidTr="007D18B2">
        <w:tc>
          <w:tcPr>
            <w:tcW w:w="2254" w:type="dxa"/>
          </w:tcPr>
          <w:p w14:paraId="59EAB7B0" w14:textId="77777777" w:rsidR="00B573FF" w:rsidRPr="00DD5DA6" w:rsidRDefault="00B573FF" w:rsidP="00B573FF">
            <w:pPr>
              <w:spacing w:line="480" w:lineRule="auto"/>
              <w:ind w:firstLineChars="200" w:firstLine="440"/>
              <w:rPr>
                <w:rFonts w:ascii="Arial" w:hAnsi="Arial" w:cs="Arial"/>
                <w:color w:val="000000" w:themeColor="text1"/>
                <w:sz w:val="22"/>
              </w:rPr>
            </w:pPr>
            <w:r w:rsidRPr="00DD5DA6">
              <w:rPr>
                <w:rFonts w:ascii="Arial" w:hAnsi="Arial" w:cs="Arial"/>
                <w:color w:val="000000" w:themeColor="text1"/>
                <w:sz w:val="22"/>
              </w:rPr>
              <w:t>LS</w:t>
            </w:r>
            <w:r w:rsidRPr="00B01B5A">
              <w:rPr>
                <w:rFonts w:ascii="Arial" w:hAnsi="Arial" w:cs="Arial"/>
                <w:color w:val="000000" w:themeColor="text1"/>
                <w:sz w:val="22"/>
              </w:rPr>
              <w:t>7+8+9+10</w:t>
            </w:r>
          </w:p>
        </w:tc>
        <w:tc>
          <w:tcPr>
            <w:tcW w:w="2254" w:type="dxa"/>
          </w:tcPr>
          <w:p w14:paraId="64BF1359" w14:textId="77777777" w:rsidR="00B573FF" w:rsidRPr="0026059C" w:rsidRDefault="00B573FF" w:rsidP="00B573F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1 (2.0%)</w:t>
            </w:r>
          </w:p>
        </w:tc>
        <w:tc>
          <w:tcPr>
            <w:tcW w:w="2254" w:type="dxa"/>
          </w:tcPr>
          <w:p w14:paraId="2875B10A" w14:textId="77777777" w:rsidR="00B573FF" w:rsidRPr="0026059C" w:rsidRDefault="00B573FF" w:rsidP="00B573F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2 (2.7%)</w:t>
            </w:r>
          </w:p>
        </w:tc>
        <w:tc>
          <w:tcPr>
            <w:tcW w:w="2254" w:type="dxa"/>
          </w:tcPr>
          <w:p w14:paraId="268B476A" w14:textId="77777777" w:rsidR="00B573FF" w:rsidRPr="0026059C" w:rsidRDefault="00B573FF" w:rsidP="00B573F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3 (1.4%)</w:t>
            </w:r>
          </w:p>
        </w:tc>
      </w:tr>
      <w:tr w:rsidR="0026059C" w:rsidRPr="0026059C" w14:paraId="70877812" w14:textId="77777777" w:rsidTr="007D18B2">
        <w:tc>
          <w:tcPr>
            <w:tcW w:w="2254" w:type="dxa"/>
          </w:tcPr>
          <w:p w14:paraId="3BFCC977" w14:textId="77777777" w:rsidR="00B573FF" w:rsidRPr="0026059C" w:rsidRDefault="00B573FF" w:rsidP="00B573F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Complex</w:t>
            </w:r>
          </w:p>
        </w:tc>
        <w:tc>
          <w:tcPr>
            <w:tcW w:w="2254" w:type="dxa"/>
          </w:tcPr>
          <w:p w14:paraId="3474B3C9" w14:textId="77777777" w:rsidR="00B573FF" w:rsidRPr="0026059C" w:rsidRDefault="00B573FF" w:rsidP="00B573F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37 (74.0%)</w:t>
            </w:r>
          </w:p>
        </w:tc>
        <w:tc>
          <w:tcPr>
            <w:tcW w:w="2254" w:type="dxa"/>
          </w:tcPr>
          <w:p w14:paraId="18274EFE" w14:textId="77777777" w:rsidR="00B573FF" w:rsidRPr="0026059C" w:rsidRDefault="00B573FF" w:rsidP="00B573F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46 (61.3%)</w:t>
            </w:r>
          </w:p>
        </w:tc>
        <w:tc>
          <w:tcPr>
            <w:tcW w:w="2254" w:type="dxa"/>
          </w:tcPr>
          <w:p w14:paraId="492EAC10" w14:textId="77777777" w:rsidR="00B573FF" w:rsidRPr="0026059C" w:rsidRDefault="00B573FF" w:rsidP="00B573F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148 (67.3%)</w:t>
            </w:r>
          </w:p>
        </w:tc>
      </w:tr>
      <w:tr w:rsidR="0026059C" w:rsidRPr="0026059C" w14:paraId="2106449C" w14:textId="77777777" w:rsidTr="007D18B2">
        <w:tc>
          <w:tcPr>
            <w:tcW w:w="2254" w:type="dxa"/>
          </w:tcPr>
          <w:p w14:paraId="61A868EF" w14:textId="735564A3" w:rsidR="00B573FF" w:rsidRPr="0026059C" w:rsidRDefault="00B573FF" w:rsidP="00B573FF">
            <w:pPr>
              <w:spacing w:line="480" w:lineRule="auto"/>
              <w:ind w:firstLineChars="100" w:firstLine="220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R</w:t>
            </w:r>
            <w:r w:rsidR="00DD5DA6">
              <w:rPr>
                <w:rFonts w:ascii="Arial" w:hAnsi="Arial" w:cs="Arial"/>
                <w:color w:val="000000" w:themeColor="text1"/>
                <w:sz w:val="22"/>
              </w:rPr>
              <w:t>igh</w:t>
            </w:r>
            <w:r w:rsidRPr="0026059C">
              <w:rPr>
                <w:rFonts w:ascii="Arial" w:hAnsi="Arial" w:cs="Arial"/>
                <w:color w:val="000000" w:themeColor="text1"/>
                <w:sz w:val="22"/>
              </w:rPr>
              <w:t>t</w:t>
            </w:r>
            <w:r w:rsidR="00DD5DA6">
              <w:rPr>
                <w:rFonts w:ascii="Arial" w:hAnsi="Arial" w:cs="Arial"/>
                <w:color w:val="000000" w:themeColor="text1"/>
                <w:sz w:val="22"/>
              </w:rPr>
              <w:t>-</w:t>
            </w:r>
            <w:r w:rsidRPr="0026059C">
              <w:rPr>
                <w:rFonts w:ascii="Arial" w:hAnsi="Arial" w:cs="Arial"/>
                <w:color w:val="000000" w:themeColor="text1"/>
                <w:sz w:val="22"/>
              </w:rPr>
              <w:t>sided</w:t>
            </w:r>
          </w:p>
        </w:tc>
        <w:tc>
          <w:tcPr>
            <w:tcW w:w="2254" w:type="dxa"/>
          </w:tcPr>
          <w:p w14:paraId="49471BA9" w14:textId="77777777" w:rsidR="00B573FF" w:rsidRPr="0026059C" w:rsidRDefault="00B573FF" w:rsidP="00B573F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23 (46.0%)</w:t>
            </w:r>
          </w:p>
        </w:tc>
        <w:tc>
          <w:tcPr>
            <w:tcW w:w="2254" w:type="dxa"/>
          </w:tcPr>
          <w:p w14:paraId="28E25077" w14:textId="77777777" w:rsidR="00B573FF" w:rsidRPr="0026059C" w:rsidRDefault="00B573FF" w:rsidP="00B573F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24 (32.0%)</w:t>
            </w:r>
          </w:p>
        </w:tc>
        <w:tc>
          <w:tcPr>
            <w:tcW w:w="2254" w:type="dxa"/>
          </w:tcPr>
          <w:p w14:paraId="2513278A" w14:textId="77777777" w:rsidR="00B573FF" w:rsidRPr="0026059C" w:rsidRDefault="00B573FF" w:rsidP="00B573F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93 (42.3%)</w:t>
            </w:r>
          </w:p>
        </w:tc>
      </w:tr>
      <w:tr w:rsidR="0026059C" w:rsidRPr="0026059C" w14:paraId="740DB92A" w14:textId="77777777" w:rsidTr="007D18B2">
        <w:tc>
          <w:tcPr>
            <w:tcW w:w="2254" w:type="dxa"/>
          </w:tcPr>
          <w:p w14:paraId="3C4640E2" w14:textId="77777777" w:rsidR="00B573FF" w:rsidRPr="0026059C" w:rsidRDefault="00B573FF" w:rsidP="00B573FF">
            <w:pPr>
              <w:spacing w:line="480" w:lineRule="auto"/>
              <w:ind w:firstLineChars="200" w:firstLine="440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RS1</w:t>
            </w:r>
          </w:p>
        </w:tc>
        <w:tc>
          <w:tcPr>
            <w:tcW w:w="2254" w:type="dxa"/>
          </w:tcPr>
          <w:p w14:paraId="036CB7BE" w14:textId="77777777" w:rsidR="00B573FF" w:rsidRPr="0026059C" w:rsidRDefault="00B573FF" w:rsidP="00B573F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5 (10.0%)</w:t>
            </w:r>
          </w:p>
        </w:tc>
        <w:tc>
          <w:tcPr>
            <w:tcW w:w="2254" w:type="dxa"/>
          </w:tcPr>
          <w:p w14:paraId="51700482" w14:textId="77777777" w:rsidR="00B573FF" w:rsidRPr="0026059C" w:rsidRDefault="00B573FF" w:rsidP="00B573F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5 (6.7%)</w:t>
            </w:r>
          </w:p>
        </w:tc>
        <w:tc>
          <w:tcPr>
            <w:tcW w:w="2254" w:type="dxa"/>
          </w:tcPr>
          <w:p w14:paraId="019B13CE" w14:textId="77777777" w:rsidR="00B573FF" w:rsidRPr="0026059C" w:rsidRDefault="00B573FF" w:rsidP="00B573F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16 (7.3%)</w:t>
            </w:r>
          </w:p>
        </w:tc>
      </w:tr>
      <w:tr w:rsidR="0026059C" w:rsidRPr="0026059C" w14:paraId="65DB487A" w14:textId="77777777" w:rsidTr="007D18B2">
        <w:tc>
          <w:tcPr>
            <w:tcW w:w="2254" w:type="dxa"/>
          </w:tcPr>
          <w:p w14:paraId="265B55F6" w14:textId="77777777" w:rsidR="00B573FF" w:rsidRPr="0026059C" w:rsidRDefault="00B573FF" w:rsidP="00B573FF">
            <w:pPr>
              <w:spacing w:line="480" w:lineRule="auto"/>
              <w:ind w:firstLineChars="200" w:firstLine="440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RS1+2</w:t>
            </w:r>
          </w:p>
        </w:tc>
        <w:tc>
          <w:tcPr>
            <w:tcW w:w="2254" w:type="dxa"/>
          </w:tcPr>
          <w:p w14:paraId="5531F93F" w14:textId="525E1585" w:rsidR="00B573FF" w:rsidRPr="0026059C" w:rsidRDefault="00B573FF" w:rsidP="00B573F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0</w:t>
            </w:r>
            <w:r w:rsidR="00DD5DA6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  <w:r w:rsidR="00DD5DA6" w:rsidRPr="00DD5DA6">
              <w:rPr>
                <w:rFonts w:ascii="Arial" w:hAnsi="Arial" w:cs="Arial"/>
                <w:color w:val="000000" w:themeColor="text1"/>
                <w:sz w:val="22"/>
              </w:rPr>
              <w:t>(0.0%)</w:t>
            </w:r>
          </w:p>
        </w:tc>
        <w:tc>
          <w:tcPr>
            <w:tcW w:w="2254" w:type="dxa"/>
          </w:tcPr>
          <w:p w14:paraId="0213FF8E" w14:textId="20DDF0F5" w:rsidR="00B573FF" w:rsidRPr="0026059C" w:rsidRDefault="00B573FF" w:rsidP="00B573F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0</w:t>
            </w:r>
            <w:r w:rsidR="00DD5DA6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  <w:r w:rsidR="00DD5DA6" w:rsidRPr="00DD5DA6">
              <w:rPr>
                <w:rFonts w:ascii="Arial" w:hAnsi="Arial" w:cs="Arial"/>
                <w:color w:val="000000" w:themeColor="text1"/>
                <w:sz w:val="22"/>
              </w:rPr>
              <w:t>(0.0%)</w:t>
            </w:r>
          </w:p>
        </w:tc>
        <w:tc>
          <w:tcPr>
            <w:tcW w:w="2254" w:type="dxa"/>
          </w:tcPr>
          <w:p w14:paraId="0AD711E5" w14:textId="77777777" w:rsidR="00B573FF" w:rsidRPr="0026059C" w:rsidRDefault="00B573FF" w:rsidP="00B573F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6 (2.7%)</w:t>
            </w:r>
          </w:p>
        </w:tc>
      </w:tr>
      <w:tr w:rsidR="0026059C" w:rsidRPr="0026059C" w14:paraId="4F94879E" w14:textId="77777777" w:rsidTr="007D18B2">
        <w:tc>
          <w:tcPr>
            <w:tcW w:w="2254" w:type="dxa"/>
          </w:tcPr>
          <w:p w14:paraId="4EBF9B2F" w14:textId="77777777" w:rsidR="00B573FF" w:rsidRPr="0026059C" w:rsidRDefault="00B573FF" w:rsidP="00B573FF">
            <w:pPr>
              <w:spacing w:line="480" w:lineRule="auto"/>
              <w:ind w:firstLineChars="200" w:firstLine="440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RS1+3</w:t>
            </w:r>
          </w:p>
        </w:tc>
        <w:tc>
          <w:tcPr>
            <w:tcW w:w="2254" w:type="dxa"/>
          </w:tcPr>
          <w:p w14:paraId="370D6AA5" w14:textId="27B0E50F" w:rsidR="00B573FF" w:rsidRPr="0026059C" w:rsidRDefault="00B573FF" w:rsidP="00B573F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0</w:t>
            </w:r>
            <w:r w:rsidR="00DD5DA6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  <w:r w:rsidR="00DD5DA6" w:rsidRPr="00DD5DA6">
              <w:rPr>
                <w:rFonts w:ascii="Arial" w:hAnsi="Arial" w:cs="Arial"/>
                <w:color w:val="000000" w:themeColor="text1"/>
                <w:sz w:val="22"/>
              </w:rPr>
              <w:t>(0.0%)</w:t>
            </w:r>
          </w:p>
        </w:tc>
        <w:tc>
          <w:tcPr>
            <w:tcW w:w="2254" w:type="dxa"/>
          </w:tcPr>
          <w:p w14:paraId="05F7728E" w14:textId="28F208C9" w:rsidR="00B573FF" w:rsidRPr="0026059C" w:rsidRDefault="00B573FF" w:rsidP="00B573F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0</w:t>
            </w:r>
            <w:r w:rsidR="00DD5DA6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  <w:r w:rsidR="00DD5DA6" w:rsidRPr="00DD5DA6">
              <w:rPr>
                <w:rFonts w:ascii="Arial" w:hAnsi="Arial" w:cs="Arial"/>
                <w:color w:val="000000" w:themeColor="text1"/>
                <w:sz w:val="22"/>
              </w:rPr>
              <w:t>(0.0%)</w:t>
            </w:r>
          </w:p>
        </w:tc>
        <w:tc>
          <w:tcPr>
            <w:tcW w:w="2254" w:type="dxa"/>
          </w:tcPr>
          <w:p w14:paraId="0207B3D5" w14:textId="77777777" w:rsidR="00B573FF" w:rsidRPr="0026059C" w:rsidRDefault="00B573FF" w:rsidP="00B573F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2 (0.9%)</w:t>
            </w:r>
          </w:p>
        </w:tc>
      </w:tr>
      <w:tr w:rsidR="0026059C" w:rsidRPr="0026059C" w14:paraId="52B3484B" w14:textId="77777777" w:rsidTr="007D18B2">
        <w:tc>
          <w:tcPr>
            <w:tcW w:w="2254" w:type="dxa"/>
          </w:tcPr>
          <w:p w14:paraId="43FB84FD" w14:textId="77777777" w:rsidR="00B573FF" w:rsidRPr="0026059C" w:rsidRDefault="00B573FF" w:rsidP="00B573FF">
            <w:pPr>
              <w:spacing w:line="480" w:lineRule="auto"/>
              <w:ind w:firstLineChars="204" w:firstLine="449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RS1+2+3</w:t>
            </w:r>
          </w:p>
        </w:tc>
        <w:tc>
          <w:tcPr>
            <w:tcW w:w="2254" w:type="dxa"/>
          </w:tcPr>
          <w:p w14:paraId="3D22F59A" w14:textId="624CB9F9" w:rsidR="00B573FF" w:rsidRPr="0026059C" w:rsidRDefault="00B573FF" w:rsidP="00B573F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0</w:t>
            </w:r>
            <w:r w:rsidR="00DD5DA6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  <w:r w:rsidR="00DD5DA6" w:rsidRPr="00DD5DA6">
              <w:rPr>
                <w:rFonts w:ascii="Arial" w:hAnsi="Arial" w:cs="Arial"/>
                <w:color w:val="000000" w:themeColor="text1"/>
                <w:sz w:val="22"/>
              </w:rPr>
              <w:t>(0.0%)</w:t>
            </w:r>
          </w:p>
        </w:tc>
        <w:tc>
          <w:tcPr>
            <w:tcW w:w="2254" w:type="dxa"/>
          </w:tcPr>
          <w:p w14:paraId="56C62623" w14:textId="2F20C57F" w:rsidR="00B573FF" w:rsidRPr="0026059C" w:rsidRDefault="00B573FF" w:rsidP="00B573F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0</w:t>
            </w:r>
            <w:r w:rsidR="00DD5DA6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  <w:r w:rsidR="00DD5DA6" w:rsidRPr="00DD5DA6">
              <w:rPr>
                <w:rFonts w:ascii="Arial" w:hAnsi="Arial" w:cs="Arial"/>
                <w:color w:val="000000" w:themeColor="text1"/>
                <w:sz w:val="22"/>
              </w:rPr>
              <w:t>(0.0%)</w:t>
            </w:r>
          </w:p>
        </w:tc>
        <w:tc>
          <w:tcPr>
            <w:tcW w:w="2254" w:type="dxa"/>
          </w:tcPr>
          <w:p w14:paraId="78C216FF" w14:textId="77777777" w:rsidR="00B573FF" w:rsidRPr="0026059C" w:rsidRDefault="00B573FF" w:rsidP="00B573F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2 (0.9%)</w:t>
            </w:r>
          </w:p>
        </w:tc>
      </w:tr>
      <w:tr w:rsidR="0026059C" w:rsidRPr="0026059C" w14:paraId="2A7E6CAD" w14:textId="77777777" w:rsidTr="007D18B2">
        <w:tc>
          <w:tcPr>
            <w:tcW w:w="2254" w:type="dxa"/>
          </w:tcPr>
          <w:p w14:paraId="25337743" w14:textId="77777777" w:rsidR="00B573FF" w:rsidRPr="0026059C" w:rsidRDefault="00B573FF" w:rsidP="00B573FF">
            <w:pPr>
              <w:spacing w:line="480" w:lineRule="auto"/>
              <w:ind w:leftChars="224" w:left="448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RS2</w:t>
            </w:r>
          </w:p>
        </w:tc>
        <w:tc>
          <w:tcPr>
            <w:tcW w:w="2254" w:type="dxa"/>
          </w:tcPr>
          <w:p w14:paraId="61C8CAF0" w14:textId="77777777" w:rsidR="00B573FF" w:rsidRPr="0026059C" w:rsidRDefault="00B573FF" w:rsidP="00B573F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8 (16.0%)</w:t>
            </w:r>
          </w:p>
        </w:tc>
        <w:tc>
          <w:tcPr>
            <w:tcW w:w="2254" w:type="dxa"/>
          </w:tcPr>
          <w:p w14:paraId="7689592E" w14:textId="77777777" w:rsidR="00B573FF" w:rsidRPr="0026059C" w:rsidRDefault="00B573FF" w:rsidP="00B573F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8 (10.7%)</w:t>
            </w:r>
          </w:p>
        </w:tc>
        <w:tc>
          <w:tcPr>
            <w:tcW w:w="2254" w:type="dxa"/>
          </w:tcPr>
          <w:p w14:paraId="27F6CB54" w14:textId="77777777" w:rsidR="00B573FF" w:rsidRPr="0026059C" w:rsidRDefault="00B573FF" w:rsidP="00B573F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24 (10.9%)</w:t>
            </w:r>
          </w:p>
        </w:tc>
      </w:tr>
      <w:tr w:rsidR="0026059C" w:rsidRPr="0026059C" w14:paraId="2EA7A6FD" w14:textId="77777777" w:rsidTr="007D18B2">
        <w:tc>
          <w:tcPr>
            <w:tcW w:w="2254" w:type="dxa"/>
          </w:tcPr>
          <w:p w14:paraId="78EF723F" w14:textId="77777777" w:rsidR="00B573FF" w:rsidRPr="0026059C" w:rsidRDefault="00B573FF" w:rsidP="00B573FF">
            <w:pPr>
              <w:spacing w:line="480" w:lineRule="auto"/>
              <w:ind w:firstLineChars="204" w:firstLine="449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RS3</w:t>
            </w:r>
          </w:p>
        </w:tc>
        <w:tc>
          <w:tcPr>
            <w:tcW w:w="2254" w:type="dxa"/>
          </w:tcPr>
          <w:p w14:paraId="2FF1B976" w14:textId="77777777" w:rsidR="00B573FF" w:rsidRPr="0026059C" w:rsidRDefault="00B573FF" w:rsidP="00B573F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5 (10.0%)</w:t>
            </w:r>
          </w:p>
        </w:tc>
        <w:tc>
          <w:tcPr>
            <w:tcW w:w="2254" w:type="dxa"/>
          </w:tcPr>
          <w:p w14:paraId="2F252BDF" w14:textId="77777777" w:rsidR="00B573FF" w:rsidRPr="0026059C" w:rsidRDefault="00B573FF" w:rsidP="00B573F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6 (8.0%)</w:t>
            </w:r>
          </w:p>
        </w:tc>
        <w:tc>
          <w:tcPr>
            <w:tcW w:w="2254" w:type="dxa"/>
          </w:tcPr>
          <w:p w14:paraId="28EE884C" w14:textId="77777777" w:rsidR="00B573FF" w:rsidRPr="0026059C" w:rsidRDefault="00B573FF" w:rsidP="00B573F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19 (8.6%)</w:t>
            </w:r>
          </w:p>
        </w:tc>
      </w:tr>
      <w:tr w:rsidR="0026059C" w:rsidRPr="0026059C" w14:paraId="342C8EBB" w14:textId="77777777" w:rsidTr="007D18B2">
        <w:tc>
          <w:tcPr>
            <w:tcW w:w="2254" w:type="dxa"/>
          </w:tcPr>
          <w:p w14:paraId="5A58E40C" w14:textId="77777777" w:rsidR="00B573FF" w:rsidRPr="0026059C" w:rsidRDefault="00B573FF" w:rsidP="00B573FF">
            <w:pPr>
              <w:spacing w:line="480" w:lineRule="auto"/>
              <w:ind w:firstLineChars="204" w:firstLine="449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RS3+1b</w:t>
            </w:r>
          </w:p>
        </w:tc>
        <w:tc>
          <w:tcPr>
            <w:tcW w:w="2254" w:type="dxa"/>
          </w:tcPr>
          <w:p w14:paraId="7A06C686" w14:textId="2DFFF6A3" w:rsidR="00B573FF" w:rsidRPr="0026059C" w:rsidRDefault="00B573FF" w:rsidP="00B573F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0</w:t>
            </w:r>
            <w:r w:rsidR="00DD5DA6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  <w:r w:rsidR="00DD5DA6" w:rsidRPr="00DD5DA6">
              <w:rPr>
                <w:rFonts w:ascii="Arial" w:hAnsi="Arial" w:cs="Arial"/>
                <w:color w:val="000000" w:themeColor="text1"/>
                <w:sz w:val="22"/>
              </w:rPr>
              <w:t>(0.0%)</w:t>
            </w:r>
          </w:p>
        </w:tc>
        <w:tc>
          <w:tcPr>
            <w:tcW w:w="2254" w:type="dxa"/>
          </w:tcPr>
          <w:p w14:paraId="1574AF32" w14:textId="7306C837" w:rsidR="00B573FF" w:rsidRPr="0026059C" w:rsidRDefault="00B573FF" w:rsidP="00B573F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0</w:t>
            </w:r>
            <w:r w:rsidR="00DD5DA6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  <w:r w:rsidR="00DD5DA6" w:rsidRPr="00DD5DA6">
              <w:rPr>
                <w:rFonts w:ascii="Arial" w:hAnsi="Arial" w:cs="Arial"/>
                <w:color w:val="000000" w:themeColor="text1"/>
                <w:sz w:val="22"/>
              </w:rPr>
              <w:t>(0.0%)</w:t>
            </w:r>
          </w:p>
        </w:tc>
        <w:tc>
          <w:tcPr>
            <w:tcW w:w="2254" w:type="dxa"/>
          </w:tcPr>
          <w:p w14:paraId="0E683E60" w14:textId="77777777" w:rsidR="00B573FF" w:rsidRPr="0026059C" w:rsidRDefault="00B573FF" w:rsidP="00B573F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1 (0.5%)</w:t>
            </w:r>
          </w:p>
        </w:tc>
      </w:tr>
      <w:tr w:rsidR="0026059C" w:rsidRPr="0026059C" w14:paraId="221EC538" w14:textId="77777777" w:rsidTr="007D18B2">
        <w:trPr>
          <w:trHeight w:val="70"/>
        </w:trPr>
        <w:tc>
          <w:tcPr>
            <w:tcW w:w="2254" w:type="dxa"/>
          </w:tcPr>
          <w:p w14:paraId="075DCCF7" w14:textId="77777777" w:rsidR="00B573FF" w:rsidRPr="0026059C" w:rsidRDefault="00B573FF" w:rsidP="00B573FF">
            <w:pPr>
              <w:spacing w:line="480" w:lineRule="auto"/>
              <w:ind w:firstLineChars="204" w:firstLine="449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RS5</w:t>
            </w:r>
          </w:p>
        </w:tc>
        <w:tc>
          <w:tcPr>
            <w:tcW w:w="2254" w:type="dxa"/>
          </w:tcPr>
          <w:p w14:paraId="0CF44D54" w14:textId="3B65F45E" w:rsidR="00B573FF" w:rsidRPr="0026059C" w:rsidRDefault="00B573FF" w:rsidP="00B573F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0</w:t>
            </w:r>
            <w:r w:rsidR="00DD5DA6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  <w:r w:rsidR="00DD5DA6" w:rsidRPr="00DD5DA6">
              <w:rPr>
                <w:rFonts w:ascii="Arial" w:hAnsi="Arial" w:cs="Arial"/>
                <w:color w:val="000000" w:themeColor="text1"/>
                <w:sz w:val="22"/>
              </w:rPr>
              <w:t>(0.0%)</w:t>
            </w:r>
          </w:p>
        </w:tc>
        <w:tc>
          <w:tcPr>
            <w:tcW w:w="2254" w:type="dxa"/>
          </w:tcPr>
          <w:p w14:paraId="165DCE8A" w14:textId="6081859C" w:rsidR="00B573FF" w:rsidRPr="0026059C" w:rsidRDefault="00B573FF" w:rsidP="00B573F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0</w:t>
            </w:r>
            <w:r w:rsidR="00DD5DA6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  <w:r w:rsidR="00DD5DA6" w:rsidRPr="00DD5DA6">
              <w:rPr>
                <w:rFonts w:ascii="Arial" w:hAnsi="Arial" w:cs="Arial"/>
                <w:color w:val="000000" w:themeColor="text1"/>
                <w:sz w:val="22"/>
              </w:rPr>
              <w:t>(0.0%)</w:t>
            </w:r>
          </w:p>
        </w:tc>
        <w:tc>
          <w:tcPr>
            <w:tcW w:w="2254" w:type="dxa"/>
          </w:tcPr>
          <w:p w14:paraId="1F328863" w14:textId="77777777" w:rsidR="00B573FF" w:rsidRPr="0026059C" w:rsidRDefault="00B573FF" w:rsidP="00B573F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1 (0.5%)</w:t>
            </w:r>
          </w:p>
        </w:tc>
      </w:tr>
      <w:tr w:rsidR="0026059C" w:rsidRPr="0026059C" w14:paraId="5255F11C" w14:textId="77777777" w:rsidTr="007D18B2">
        <w:tc>
          <w:tcPr>
            <w:tcW w:w="2254" w:type="dxa"/>
          </w:tcPr>
          <w:p w14:paraId="346CB136" w14:textId="77777777" w:rsidR="00B573FF" w:rsidRPr="0026059C" w:rsidRDefault="00B573FF" w:rsidP="00B573FF">
            <w:pPr>
              <w:spacing w:line="480" w:lineRule="auto"/>
              <w:ind w:firstLineChars="204" w:firstLine="449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RS6+10</w:t>
            </w:r>
          </w:p>
        </w:tc>
        <w:tc>
          <w:tcPr>
            <w:tcW w:w="2254" w:type="dxa"/>
          </w:tcPr>
          <w:p w14:paraId="7BD0726E" w14:textId="20C39D94" w:rsidR="00B573FF" w:rsidRPr="0026059C" w:rsidRDefault="00B573FF" w:rsidP="00B573F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0</w:t>
            </w:r>
            <w:r w:rsidR="00DD5DA6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  <w:r w:rsidR="00DD5DA6" w:rsidRPr="00DD5DA6">
              <w:rPr>
                <w:rFonts w:ascii="Arial" w:hAnsi="Arial" w:cs="Arial"/>
                <w:color w:val="000000" w:themeColor="text1"/>
                <w:sz w:val="22"/>
              </w:rPr>
              <w:t>(0.0%)</w:t>
            </w:r>
          </w:p>
        </w:tc>
        <w:tc>
          <w:tcPr>
            <w:tcW w:w="2254" w:type="dxa"/>
          </w:tcPr>
          <w:p w14:paraId="47F30171" w14:textId="67097DA4" w:rsidR="00B573FF" w:rsidRPr="0026059C" w:rsidRDefault="00B573FF" w:rsidP="00B573F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0</w:t>
            </w:r>
            <w:r w:rsidR="00DD5DA6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  <w:r w:rsidR="00DD5DA6" w:rsidRPr="00DD5DA6">
              <w:rPr>
                <w:rFonts w:ascii="Arial" w:hAnsi="Arial" w:cs="Arial"/>
                <w:color w:val="000000" w:themeColor="text1"/>
                <w:sz w:val="22"/>
              </w:rPr>
              <w:t>(0.0%)</w:t>
            </w:r>
          </w:p>
        </w:tc>
        <w:tc>
          <w:tcPr>
            <w:tcW w:w="2254" w:type="dxa"/>
          </w:tcPr>
          <w:p w14:paraId="428216B7" w14:textId="77777777" w:rsidR="00B573FF" w:rsidRPr="0026059C" w:rsidRDefault="00B573FF" w:rsidP="00B573F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2 (0.9%)</w:t>
            </w:r>
          </w:p>
        </w:tc>
      </w:tr>
      <w:tr w:rsidR="0026059C" w:rsidRPr="0026059C" w14:paraId="0A7C29D7" w14:textId="77777777" w:rsidTr="007D18B2">
        <w:tc>
          <w:tcPr>
            <w:tcW w:w="2254" w:type="dxa"/>
          </w:tcPr>
          <w:p w14:paraId="06DD6CA7" w14:textId="77777777" w:rsidR="00B573FF" w:rsidRPr="0026059C" w:rsidRDefault="00B573FF" w:rsidP="00B573FF">
            <w:pPr>
              <w:spacing w:line="480" w:lineRule="auto"/>
              <w:ind w:firstLineChars="204" w:firstLine="449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RS7</w:t>
            </w:r>
          </w:p>
        </w:tc>
        <w:tc>
          <w:tcPr>
            <w:tcW w:w="2254" w:type="dxa"/>
          </w:tcPr>
          <w:p w14:paraId="132FFD68" w14:textId="3A4A870B" w:rsidR="00B573FF" w:rsidRPr="0026059C" w:rsidRDefault="00B573FF" w:rsidP="00B573F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0</w:t>
            </w:r>
            <w:r w:rsidR="00DD5DA6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  <w:r w:rsidR="00DD5DA6" w:rsidRPr="00DD5DA6">
              <w:rPr>
                <w:rFonts w:ascii="Arial" w:hAnsi="Arial" w:cs="Arial"/>
                <w:color w:val="000000" w:themeColor="text1"/>
                <w:sz w:val="22"/>
              </w:rPr>
              <w:t>(0.0%)</w:t>
            </w:r>
            <w:r w:rsidR="00DD5DA6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2254" w:type="dxa"/>
          </w:tcPr>
          <w:p w14:paraId="6F6BB521" w14:textId="2C3956B1" w:rsidR="00B573FF" w:rsidRPr="0026059C" w:rsidRDefault="00B573FF" w:rsidP="00B573F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0</w:t>
            </w:r>
            <w:r w:rsidR="00DD5DA6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  <w:r w:rsidR="00DD5DA6" w:rsidRPr="00DD5DA6">
              <w:rPr>
                <w:rFonts w:ascii="Arial" w:hAnsi="Arial" w:cs="Arial"/>
                <w:color w:val="000000" w:themeColor="text1"/>
                <w:sz w:val="22"/>
              </w:rPr>
              <w:t>(0.0%)</w:t>
            </w:r>
          </w:p>
        </w:tc>
        <w:tc>
          <w:tcPr>
            <w:tcW w:w="2254" w:type="dxa"/>
          </w:tcPr>
          <w:p w14:paraId="7EEB2414" w14:textId="77777777" w:rsidR="00B573FF" w:rsidRPr="0026059C" w:rsidRDefault="00B573FF" w:rsidP="00B573F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1 (0.5%)</w:t>
            </w:r>
          </w:p>
        </w:tc>
      </w:tr>
      <w:tr w:rsidR="0026059C" w:rsidRPr="0026059C" w14:paraId="3DAA047D" w14:textId="77777777" w:rsidTr="007D18B2">
        <w:tc>
          <w:tcPr>
            <w:tcW w:w="2254" w:type="dxa"/>
          </w:tcPr>
          <w:p w14:paraId="0924E7FB" w14:textId="77777777" w:rsidR="00B573FF" w:rsidRPr="0026059C" w:rsidRDefault="00B573FF" w:rsidP="00B573FF">
            <w:pPr>
              <w:spacing w:line="480" w:lineRule="auto"/>
              <w:ind w:firstLineChars="204" w:firstLine="449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RS8</w:t>
            </w:r>
          </w:p>
        </w:tc>
        <w:tc>
          <w:tcPr>
            <w:tcW w:w="2254" w:type="dxa"/>
          </w:tcPr>
          <w:p w14:paraId="36D18E82" w14:textId="77777777" w:rsidR="00B573FF" w:rsidRPr="0026059C" w:rsidRDefault="00B573FF" w:rsidP="00B573F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2 (4.0%)</w:t>
            </w:r>
          </w:p>
        </w:tc>
        <w:tc>
          <w:tcPr>
            <w:tcW w:w="2254" w:type="dxa"/>
          </w:tcPr>
          <w:p w14:paraId="31C2E4F5" w14:textId="77777777" w:rsidR="00B573FF" w:rsidRPr="0026059C" w:rsidRDefault="00B573FF" w:rsidP="00B573F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1 (1.3%)</w:t>
            </w:r>
          </w:p>
        </w:tc>
        <w:tc>
          <w:tcPr>
            <w:tcW w:w="2254" w:type="dxa"/>
          </w:tcPr>
          <w:p w14:paraId="63A0C8F0" w14:textId="77777777" w:rsidR="00B573FF" w:rsidRPr="0026059C" w:rsidRDefault="00B573FF" w:rsidP="00B573F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5 (2.3%)</w:t>
            </w:r>
          </w:p>
        </w:tc>
      </w:tr>
      <w:tr w:rsidR="0026059C" w:rsidRPr="0026059C" w14:paraId="260CE781" w14:textId="77777777" w:rsidTr="007D18B2">
        <w:tc>
          <w:tcPr>
            <w:tcW w:w="2254" w:type="dxa"/>
          </w:tcPr>
          <w:p w14:paraId="77F1CD8E" w14:textId="77777777" w:rsidR="00B573FF" w:rsidRPr="0026059C" w:rsidRDefault="00B573FF" w:rsidP="00B573FF">
            <w:pPr>
              <w:spacing w:line="480" w:lineRule="auto"/>
              <w:ind w:firstLineChars="204" w:firstLine="449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RS9</w:t>
            </w:r>
          </w:p>
        </w:tc>
        <w:tc>
          <w:tcPr>
            <w:tcW w:w="2254" w:type="dxa"/>
          </w:tcPr>
          <w:p w14:paraId="3494AEF4" w14:textId="77777777" w:rsidR="00B573FF" w:rsidRPr="0026059C" w:rsidRDefault="00B573FF" w:rsidP="00B573F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1 (2.0%)</w:t>
            </w:r>
          </w:p>
        </w:tc>
        <w:tc>
          <w:tcPr>
            <w:tcW w:w="2254" w:type="dxa"/>
          </w:tcPr>
          <w:p w14:paraId="53AF8648" w14:textId="18FD958E" w:rsidR="00B573FF" w:rsidRPr="0026059C" w:rsidRDefault="00B573FF" w:rsidP="00B573F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0</w:t>
            </w:r>
            <w:r w:rsidR="00DD5DA6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  <w:r w:rsidR="00DD5DA6" w:rsidRPr="00DD5DA6">
              <w:rPr>
                <w:rFonts w:ascii="Arial" w:hAnsi="Arial" w:cs="Arial"/>
                <w:color w:val="000000" w:themeColor="text1"/>
                <w:sz w:val="22"/>
              </w:rPr>
              <w:t>(0.0%)</w:t>
            </w:r>
          </w:p>
        </w:tc>
        <w:tc>
          <w:tcPr>
            <w:tcW w:w="2254" w:type="dxa"/>
          </w:tcPr>
          <w:p w14:paraId="6E7C7271" w14:textId="77777777" w:rsidR="00B573FF" w:rsidRPr="0026059C" w:rsidRDefault="00B573FF" w:rsidP="00B573F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6 (2.7%)</w:t>
            </w:r>
          </w:p>
        </w:tc>
      </w:tr>
      <w:tr w:rsidR="0026059C" w:rsidRPr="0026059C" w14:paraId="3E4B3B21" w14:textId="77777777" w:rsidTr="007D18B2">
        <w:tc>
          <w:tcPr>
            <w:tcW w:w="2254" w:type="dxa"/>
          </w:tcPr>
          <w:p w14:paraId="20812399" w14:textId="77777777" w:rsidR="00B573FF" w:rsidRPr="0026059C" w:rsidRDefault="00B573FF" w:rsidP="00B573FF">
            <w:pPr>
              <w:spacing w:line="480" w:lineRule="auto"/>
              <w:ind w:firstLineChars="204" w:firstLine="449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lastRenderedPageBreak/>
              <w:t>RS9+10</w:t>
            </w:r>
          </w:p>
        </w:tc>
        <w:tc>
          <w:tcPr>
            <w:tcW w:w="2254" w:type="dxa"/>
          </w:tcPr>
          <w:p w14:paraId="3A6AE620" w14:textId="3D6B2F08" w:rsidR="00B573FF" w:rsidRPr="0026059C" w:rsidRDefault="00B573FF" w:rsidP="00B573F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0</w:t>
            </w:r>
            <w:r w:rsidR="00DD5DA6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  <w:r w:rsidR="00DD5DA6" w:rsidRPr="00DD5DA6">
              <w:rPr>
                <w:rFonts w:ascii="Arial" w:hAnsi="Arial" w:cs="Arial"/>
                <w:color w:val="000000" w:themeColor="text1"/>
                <w:sz w:val="22"/>
              </w:rPr>
              <w:t>(0.0%)</w:t>
            </w:r>
          </w:p>
        </w:tc>
        <w:tc>
          <w:tcPr>
            <w:tcW w:w="2254" w:type="dxa"/>
          </w:tcPr>
          <w:p w14:paraId="5F4BCE0F" w14:textId="77777777" w:rsidR="00B573FF" w:rsidRPr="0026059C" w:rsidRDefault="00B573FF" w:rsidP="00B573F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1 (1.3%)</w:t>
            </w:r>
          </w:p>
        </w:tc>
        <w:tc>
          <w:tcPr>
            <w:tcW w:w="2254" w:type="dxa"/>
          </w:tcPr>
          <w:p w14:paraId="5D56E414" w14:textId="47EA2FE3" w:rsidR="00B573FF" w:rsidRPr="0026059C" w:rsidRDefault="00B573FF" w:rsidP="00B573F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0</w:t>
            </w:r>
            <w:r w:rsidR="00DD5DA6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  <w:r w:rsidR="00DD5DA6" w:rsidRPr="00DD5DA6">
              <w:rPr>
                <w:rFonts w:ascii="Arial" w:hAnsi="Arial" w:cs="Arial"/>
                <w:color w:val="000000" w:themeColor="text1"/>
                <w:sz w:val="22"/>
              </w:rPr>
              <w:t>(0.0%)</w:t>
            </w:r>
          </w:p>
        </w:tc>
      </w:tr>
      <w:tr w:rsidR="0026059C" w:rsidRPr="0026059C" w14:paraId="1B666503" w14:textId="77777777" w:rsidTr="007D18B2">
        <w:tc>
          <w:tcPr>
            <w:tcW w:w="2254" w:type="dxa"/>
          </w:tcPr>
          <w:p w14:paraId="488068D7" w14:textId="77777777" w:rsidR="00B573FF" w:rsidRPr="0026059C" w:rsidRDefault="00B573FF" w:rsidP="00B573FF">
            <w:pPr>
              <w:spacing w:line="480" w:lineRule="auto"/>
              <w:ind w:firstLineChars="204" w:firstLine="449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RS10</w:t>
            </w:r>
          </w:p>
        </w:tc>
        <w:tc>
          <w:tcPr>
            <w:tcW w:w="2254" w:type="dxa"/>
          </w:tcPr>
          <w:p w14:paraId="4DB04313" w14:textId="77777777" w:rsidR="00B573FF" w:rsidRPr="0026059C" w:rsidRDefault="00B573FF" w:rsidP="00B573F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2 (4.0%)</w:t>
            </w:r>
          </w:p>
        </w:tc>
        <w:tc>
          <w:tcPr>
            <w:tcW w:w="2254" w:type="dxa"/>
          </w:tcPr>
          <w:p w14:paraId="6A8CAA07" w14:textId="77777777" w:rsidR="00B573FF" w:rsidRPr="0026059C" w:rsidRDefault="00B573FF" w:rsidP="00B573F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3 (4.0%)</w:t>
            </w:r>
          </w:p>
        </w:tc>
        <w:tc>
          <w:tcPr>
            <w:tcW w:w="2254" w:type="dxa"/>
          </w:tcPr>
          <w:p w14:paraId="456B386B" w14:textId="77777777" w:rsidR="00B573FF" w:rsidRPr="0026059C" w:rsidRDefault="00B573FF" w:rsidP="00B573F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8 (3.6%)</w:t>
            </w:r>
          </w:p>
        </w:tc>
      </w:tr>
      <w:tr w:rsidR="0026059C" w:rsidRPr="0026059C" w14:paraId="71C8A8E8" w14:textId="77777777" w:rsidTr="007D18B2">
        <w:tc>
          <w:tcPr>
            <w:tcW w:w="2254" w:type="dxa"/>
          </w:tcPr>
          <w:p w14:paraId="7E2EBBEB" w14:textId="2E02AD90" w:rsidR="00B573FF" w:rsidRPr="0026059C" w:rsidRDefault="00B573FF" w:rsidP="00B573FF">
            <w:pPr>
              <w:spacing w:line="480" w:lineRule="auto"/>
              <w:ind w:firstLineChars="129" w:firstLine="284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Left</w:t>
            </w:r>
            <w:r w:rsidR="00917320">
              <w:rPr>
                <w:rFonts w:ascii="Arial" w:hAnsi="Arial" w:cs="Arial"/>
                <w:color w:val="000000" w:themeColor="text1"/>
                <w:sz w:val="22"/>
              </w:rPr>
              <w:t>-</w:t>
            </w:r>
            <w:r w:rsidRPr="0026059C">
              <w:rPr>
                <w:rFonts w:ascii="Arial" w:hAnsi="Arial" w:cs="Arial"/>
                <w:color w:val="000000" w:themeColor="text1"/>
                <w:sz w:val="22"/>
              </w:rPr>
              <w:t>sided</w:t>
            </w:r>
          </w:p>
        </w:tc>
        <w:tc>
          <w:tcPr>
            <w:tcW w:w="2254" w:type="dxa"/>
          </w:tcPr>
          <w:p w14:paraId="5D1E17FB" w14:textId="77777777" w:rsidR="00B573FF" w:rsidRPr="0026059C" w:rsidRDefault="00B573FF" w:rsidP="00B573F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14 (28.0%)</w:t>
            </w:r>
          </w:p>
        </w:tc>
        <w:tc>
          <w:tcPr>
            <w:tcW w:w="2254" w:type="dxa"/>
          </w:tcPr>
          <w:p w14:paraId="10A79FA9" w14:textId="77777777" w:rsidR="00B573FF" w:rsidRPr="0026059C" w:rsidRDefault="00B573FF" w:rsidP="00B573F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22 (29.3%)</w:t>
            </w:r>
          </w:p>
        </w:tc>
        <w:tc>
          <w:tcPr>
            <w:tcW w:w="2254" w:type="dxa"/>
          </w:tcPr>
          <w:p w14:paraId="674F8AFC" w14:textId="77777777" w:rsidR="00B573FF" w:rsidRPr="0026059C" w:rsidRDefault="00B573FF" w:rsidP="00B573F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55 (25.0%)</w:t>
            </w:r>
          </w:p>
        </w:tc>
      </w:tr>
      <w:tr w:rsidR="0026059C" w:rsidRPr="0026059C" w14:paraId="36708478" w14:textId="77777777" w:rsidTr="007D18B2">
        <w:tc>
          <w:tcPr>
            <w:tcW w:w="2254" w:type="dxa"/>
          </w:tcPr>
          <w:p w14:paraId="62A9E988" w14:textId="77777777" w:rsidR="00B573FF" w:rsidRPr="0026059C" w:rsidRDefault="00B573FF" w:rsidP="00B573FF">
            <w:pPr>
              <w:spacing w:line="480" w:lineRule="auto"/>
              <w:ind w:firstLineChars="204" w:firstLine="449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LS1</w:t>
            </w:r>
          </w:p>
        </w:tc>
        <w:tc>
          <w:tcPr>
            <w:tcW w:w="2254" w:type="dxa"/>
          </w:tcPr>
          <w:p w14:paraId="7F9EF3E9" w14:textId="77777777" w:rsidR="00B573FF" w:rsidRPr="0026059C" w:rsidRDefault="00B573FF" w:rsidP="00B573F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2 (4.0%)</w:t>
            </w:r>
          </w:p>
        </w:tc>
        <w:tc>
          <w:tcPr>
            <w:tcW w:w="2254" w:type="dxa"/>
          </w:tcPr>
          <w:p w14:paraId="0EC860CA" w14:textId="77777777" w:rsidR="00B573FF" w:rsidRPr="0026059C" w:rsidRDefault="00B573FF" w:rsidP="00B573F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1 (1.3%)</w:t>
            </w:r>
          </w:p>
        </w:tc>
        <w:tc>
          <w:tcPr>
            <w:tcW w:w="2254" w:type="dxa"/>
          </w:tcPr>
          <w:p w14:paraId="5FB40560" w14:textId="77777777" w:rsidR="00B573FF" w:rsidRPr="0026059C" w:rsidRDefault="00B573FF" w:rsidP="00B573F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4 (1.8%)</w:t>
            </w:r>
          </w:p>
        </w:tc>
      </w:tr>
      <w:tr w:rsidR="0026059C" w:rsidRPr="0026059C" w14:paraId="4A9E1796" w14:textId="77777777" w:rsidTr="007D18B2">
        <w:tc>
          <w:tcPr>
            <w:tcW w:w="2254" w:type="dxa"/>
          </w:tcPr>
          <w:p w14:paraId="72FEB399" w14:textId="77777777" w:rsidR="00B573FF" w:rsidRPr="0026059C" w:rsidRDefault="00B573FF" w:rsidP="00B573FF">
            <w:pPr>
              <w:spacing w:line="480" w:lineRule="auto"/>
              <w:ind w:firstLineChars="204" w:firstLine="449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LS1+2</w:t>
            </w:r>
          </w:p>
        </w:tc>
        <w:tc>
          <w:tcPr>
            <w:tcW w:w="2254" w:type="dxa"/>
          </w:tcPr>
          <w:p w14:paraId="384465F9" w14:textId="77777777" w:rsidR="00B573FF" w:rsidRPr="0026059C" w:rsidRDefault="00B573FF" w:rsidP="00B573F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1 (2.0%)</w:t>
            </w:r>
          </w:p>
        </w:tc>
        <w:tc>
          <w:tcPr>
            <w:tcW w:w="2254" w:type="dxa"/>
          </w:tcPr>
          <w:p w14:paraId="57DCAC26" w14:textId="77777777" w:rsidR="00B573FF" w:rsidRPr="0026059C" w:rsidRDefault="00B573FF" w:rsidP="00B573F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2 (2.7%)</w:t>
            </w:r>
          </w:p>
        </w:tc>
        <w:tc>
          <w:tcPr>
            <w:tcW w:w="2254" w:type="dxa"/>
          </w:tcPr>
          <w:p w14:paraId="6223D41A" w14:textId="77777777" w:rsidR="00B573FF" w:rsidRPr="0026059C" w:rsidRDefault="00B573FF" w:rsidP="00B573F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7 (3.2%)</w:t>
            </w:r>
          </w:p>
        </w:tc>
      </w:tr>
      <w:tr w:rsidR="0026059C" w:rsidRPr="0026059C" w14:paraId="1EF52331" w14:textId="77777777" w:rsidTr="007D18B2">
        <w:tc>
          <w:tcPr>
            <w:tcW w:w="2254" w:type="dxa"/>
          </w:tcPr>
          <w:p w14:paraId="688557CB" w14:textId="77777777" w:rsidR="00B573FF" w:rsidRPr="0026059C" w:rsidRDefault="00B573FF" w:rsidP="00B573FF">
            <w:pPr>
              <w:spacing w:line="480" w:lineRule="auto"/>
              <w:ind w:firstLineChars="204" w:firstLine="449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LS1+3</w:t>
            </w:r>
          </w:p>
        </w:tc>
        <w:tc>
          <w:tcPr>
            <w:tcW w:w="2254" w:type="dxa"/>
          </w:tcPr>
          <w:p w14:paraId="6BC9F2DD" w14:textId="750C26F8" w:rsidR="00B573FF" w:rsidRPr="0026059C" w:rsidRDefault="00B573FF" w:rsidP="00B573F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0</w:t>
            </w:r>
            <w:r w:rsidR="00DD5DA6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  <w:r w:rsidR="00DD5DA6" w:rsidRPr="00DD5DA6">
              <w:rPr>
                <w:rFonts w:ascii="Arial" w:hAnsi="Arial" w:cs="Arial"/>
                <w:color w:val="000000" w:themeColor="text1"/>
                <w:sz w:val="22"/>
              </w:rPr>
              <w:t>(0.0%)</w:t>
            </w:r>
          </w:p>
        </w:tc>
        <w:tc>
          <w:tcPr>
            <w:tcW w:w="2254" w:type="dxa"/>
          </w:tcPr>
          <w:p w14:paraId="24452D0A" w14:textId="30C27F5F" w:rsidR="00B573FF" w:rsidRPr="0026059C" w:rsidRDefault="00B573FF" w:rsidP="00B573F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0</w:t>
            </w:r>
            <w:r w:rsidR="00DD5DA6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  <w:r w:rsidR="00DD5DA6" w:rsidRPr="00DD5DA6">
              <w:rPr>
                <w:rFonts w:ascii="Arial" w:hAnsi="Arial" w:cs="Arial"/>
                <w:color w:val="000000" w:themeColor="text1"/>
                <w:sz w:val="22"/>
              </w:rPr>
              <w:t>(0.0%)</w:t>
            </w:r>
          </w:p>
        </w:tc>
        <w:tc>
          <w:tcPr>
            <w:tcW w:w="2254" w:type="dxa"/>
          </w:tcPr>
          <w:p w14:paraId="272E75B2" w14:textId="77777777" w:rsidR="00B573FF" w:rsidRPr="0026059C" w:rsidRDefault="00B573FF" w:rsidP="00B573F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1 (0.5%)</w:t>
            </w:r>
          </w:p>
        </w:tc>
      </w:tr>
      <w:tr w:rsidR="0026059C" w:rsidRPr="0026059C" w14:paraId="40FF74F7" w14:textId="77777777" w:rsidTr="007D18B2">
        <w:tc>
          <w:tcPr>
            <w:tcW w:w="2254" w:type="dxa"/>
          </w:tcPr>
          <w:p w14:paraId="5BE39974" w14:textId="77777777" w:rsidR="00B573FF" w:rsidRPr="0026059C" w:rsidRDefault="00B573FF" w:rsidP="00B573FF">
            <w:pPr>
              <w:spacing w:line="480" w:lineRule="auto"/>
              <w:ind w:firstLineChars="204" w:firstLine="449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LS2</w:t>
            </w:r>
          </w:p>
        </w:tc>
        <w:tc>
          <w:tcPr>
            <w:tcW w:w="2254" w:type="dxa"/>
          </w:tcPr>
          <w:p w14:paraId="35F0E85C" w14:textId="77777777" w:rsidR="00B573FF" w:rsidRPr="0026059C" w:rsidRDefault="00B573FF" w:rsidP="00B573F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4 (8.0%)</w:t>
            </w:r>
          </w:p>
        </w:tc>
        <w:tc>
          <w:tcPr>
            <w:tcW w:w="2254" w:type="dxa"/>
          </w:tcPr>
          <w:p w14:paraId="7F8AAEE2" w14:textId="77777777" w:rsidR="00B573FF" w:rsidRPr="0026059C" w:rsidRDefault="00B573FF" w:rsidP="00B573F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8 (10.7%)</w:t>
            </w:r>
          </w:p>
        </w:tc>
        <w:tc>
          <w:tcPr>
            <w:tcW w:w="2254" w:type="dxa"/>
          </w:tcPr>
          <w:p w14:paraId="02C7F7EE" w14:textId="77777777" w:rsidR="00B573FF" w:rsidRPr="0026059C" w:rsidRDefault="00B573FF" w:rsidP="00B573F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10 (4.5%)</w:t>
            </w:r>
          </w:p>
        </w:tc>
      </w:tr>
      <w:tr w:rsidR="0026059C" w:rsidRPr="0026059C" w14:paraId="7337A216" w14:textId="77777777" w:rsidTr="007D18B2">
        <w:tc>
          <w:tcPr>
            <w:tcW w:w="2254" w:type="dxa"/>
          </w:tcPr>
          <w:p w14:paraId="56DBCB78" w14:textId="77777777" w:rsidR="00B573FF" w:rsidRPr="0026059C" w:rsidRDefault="00B573FF" w:rsidP="00B573FF">
            <w:pPr>
              <w:spacing w:line="480" w:lineRule="auto"/>
              <w:ind w:firstLineChars="204" w:firstLine="449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LS3</w:t>
            </w:r>
          </w:p>
        </w:tc>
        <w:tc>
          <w:tcPr>
            <w:tcW w:w="2254" w:type="dxa"/>
          </w:tcPr>
          <w:p w14:paraId="044D7A3C" w14:textId="77777777" w:rsidR="00B573FF" w:rsidRPr="0026059C" w:rsidRDefault="00B573FF" w:rsidP="00B573F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4 (8.0%)</w:t>
            </w:r>
          </w:p>
        </w:tc>
        <w:tc>
          <w:tcPr>
            <w:tcW w:w="2254" w:type="dxa"/>
          </w:tcPr>
          <w:p w14:paraId="6FFA5D07" w14:textId="77777777" w:rsidR="00B573FF" w:rsidRPr="0026059C" w:rsidRDefault="00B573FF" w:rsidP="00B573F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6 (8.0%)</w:t>
            </w:r>
          </w:p>
        </w:tc>
        <w:tc>
          <w:tcPr>
            <w:tcW w:w="2254" w:type="dxa"/>
          </w:tcPr>
          <w:p w14:paraId="73B3306E" w14:textId="77777777" w:rsidR="00B573FF" w:rsidRPr="0026059C" w:rsidRDefault="00B573FF" w:rsidP="00B573F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19 (8.6%)</w:t>
            </w:r>
          </w:p>
        </w:tc>
      </w:tr>
      <w:tr w:rsidR="0026059C" w:rsidRPr="0026059C" w14:paraId="1E185D26" w14:textId="77777777" w:rsidTr="007D18B2">
        <w:tc>
          <w:tcPr>
            <w:tcW w:w="2254" w:type="dxa"/>
          </w:tcPr>
          <w:p w14:paraId="5C3BF3D1" w14:textId="77777777" w:rsidR="00B573FF" w:rsidRPr="0026059C" w:rsidRDefault="00B573FF" w:rsidP="00B573FF">
            <w:pPr>
              <w:spacing w:line="480" w:lineRule="auto"/>
              <w:ind w:firstLineChars="204" w:firstLine="449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LS3+4</w:t>
            </w:r>
          </w:p>
        </w:tc>
        <w:tc>
          <w:tcPr>
            <w:tcW w:w="2254" w:type="dxa"/>
          </w:tcPr>
          <w:p w14:paraId="6A355B75" w14:textId="5D917B18" w:rsidR="00B573FF" w:rsidRPr="0026059C" w:rsidRDefault="00B573FF" w:rsidP="00B573F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0</w:t>
            </w:r>
            <w:r w:rsidR="00DD5DA6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  <w:r w:rsidR="00DD5DA6" w:rsidRPr="00DD5DA6">
              <w:rPr>
                <w:rFonts w:ascii="Arial" w:hAnsi="Arial" w:cs="Arial"/>
                <w:color w:val="000000" w:themeColor="text1"/>
                <w:sz w:val="22"/>
              </w:rPr>
              <w:t>(0.0%)</w:t>
            </w:r>
          </w:p>
        </w:tc>
        <w:tc>
          <w:tcPr>
            <w:tcW w:w="2254" w:type="dxa"/>
          </w:tcPr>
          <w:p w14:paraId="3C0479D3" w14:textId="77777777" w:rsidR="00B573FF" w:rsidRPr="0026059C" w:rsidRDefault="00B573FF" w:rsidP="00B573F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1 (1.3%)</w:t>
            </w:r>
          </w:p>
        </w:tc>
        <w:tc>
          <w:tcPr>
            <w:tcW w:w="2254" w:type="dxa"/>
          </w:tcPr>
          <w:p w14:paraId="579F9DF6" w14:textId="3AA563A8" w:rsidR="00B573FF" w:rsidRPr="0026059C" w:rsidRDefault="00B573FF" w:rsidP="00B573F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0</w:t>
            </w:r>
            <w:r w:rsidR="00DD5DA6">
              <w:t xml:space="preserve"> </w:t>
            </w:r>
            <w:r w:rsidR="00DD5DA6" w:rsidRPr="00DD5DA6">
              <w:rPr>
                <w:rFonts w:ascii="Arial" w:hAnsi="Arial" w:cs="Arial"/>
                <w:color w:val="000000" w:themeColor="text1"/>
                <w:sz w:val="22"/>
              </w:rPr>
              <w:t>(0.0%)</w:t>
            </w:r>
          </w:p>
        </w:tc>
      </w:tr>
      <w:tr w:rsidR="0026059C" w:rsidRPr="0026059C" w14:paraId="6F1A737E" w14:textId="77777777" w:rsidTr="007D18B2">
        <w:tc>
          <w:tcPr>
            <w:tcW w:w="2254" w:type="dxa"/>
          </w:tcPr>
          <w:p w14:paraId="2F0190FD" w14:textId="77777777" w:rsidR="00B573FF" w:rsidRPr="0026059C" w:rsidRDefault="00B573FF" w:rsidP="00B573FF">
            <w:pPr>
              <w:spacing w:line="480" w:lineRule="auto"/>
              <w:ind w:firstLineChars="204" w:firstLine="449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LS3+4+5</w:t>
            </w:r>
          </w:p>
        </w:tc>
        <w:tc>
          <w:tcPr>
            <w:tcW w:w="2254" w:type="dxa"/>
          </w:tcPr>
          <w:p w14:paraId="0146225B" w14:textId="17C3DE33" w:rsidR="00B573FF" w:rsidRPr="0026059C" w:rsidRDefault="00B573FF" w:rsidP="00B573F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0</w:t>
            </w:r>
            <w:r w:rsidR="00DD5DA6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  <w:r w:rsidR="00DD5DA6" w:rsidRPr="00DD5DA6">
              <w:rPr>
                <w:rFonts w:ascii="Arial" w:hAnsi="Arial" w:cs="Arial"/>
                <w:color w:val="000000" w:themeColor="text1"/>
                <w:sz w:val="22"/>
              </w:rPr>
              <w:t>(0.0%)</w:t>
            </w:r>
          </w:p>
        </w:tc>
        <w:tc>
          <w:tcPr>
            <w:tcW w:w="2254" w:type="dxa"/>
          </w:tcPr>
          <w:p w14:paraId="4207ADCD" w14:textId="7409D53D" w:rsidR="00B573FF" w:rsidRPr="0026059C" w:rsidRDefault="00B573FF" w:rsidP="00B573F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0</w:t>
            </w:r>
            <w:r w:rsidR="00DD5DA6">
              <w:t xml:space="preserve"> </w:t>
            </w:r>
            <w:r w:rsidR="00DD5DA6" w:rsidRPr="00DD5DA6">
              <w:rPr>
                <w:rFonts w:ascii="Arial" w:hAnsi="Arial" w:cs="Arial"/>
                <w:color w:val="000000" w:themeColor="text1"/>
                <w:sz w:val="22"/>
              </w:rPr>
              <w:t>(0.0%)</w:t>
            </w:r>
          </w:p>
        </w:tc>
        <w:tc>
          <w:tcPr>
            <w:tcW w:w="2254" w:type="dxa"/>
          </w:tcPr>
          <w:p w14:paraId="56AE9CDC" w14:textId="77777777" w:rsidR="00B573FF" w:rsidRPr="0026059C" w:rsidRDefault="00B573FF" w:rsidP="00B573F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1 (0.5%)</w:t>
            </w:r>
          </w:p>
        </w:tc>
      </w:tr>
      <w:tr w:rsidR="0026059C" w:rsidRPr="0026059C" w14:paraId="1D1D1523" w14:textId="77777777" w:rsidTr="007D18B2">
        <w:tc>
          <w:tcPr>
            <w:tcW w:w="2254" w:type="dxa"/>
          </w:tcPr>
          <w:p w14:paraId="05990E5E" w14:textId="77777777" w:rsidR="00B573FF" w:rsidRPr="0026059C" w:rsidRDefault="00B573FF" w:rsidP="00B573FF">
            <w:pPr>
              <w:spacing w:line="480" w:lineRule="auto"/>
              <w:ind w:firstLineChars="204" w:firstLine="449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LS6+10</w:t>
            </w:r>
          </w:p>
        </w:tc>
        <w:tc>
          <w:tcPr>
            <w:tcW w:w="2254" w:type="dxa"/>
          </w:tcPr>
          <w:p w14:paraId="5D64A453" w14:textId="68DA3A14" w:rsidR="00B573FF" w:rsidRPr="0026059C" w:rsidRDefault="00B573FF" w:rsidP="00B573F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0</w:t>
            </w:r>
            <w:r w:rsidR="00DD5DA6">
              <w:t xml:space="preserve"> </w:t>
            </w:r>
            <w:r w:rsidR="00DD5DA6" w:rsidRPr="00DD5DA6">
              <w:rPr>
                <w:rFonts w:ascii="Arial" w:hAnsi="Arial" w:cs="Arial"/>
                <w:color w:val="000000" w:themeColor="text1"/>
                <w:sz w:val="22"/>
              </w:rPr>
              <w:t>(0.0%)</w:t>
            </w:r>
          </w:p>
        </w:tc>
        <w:tc>
          <w:tcPr>
            <w:tcW w:w="2254" w:type="dxa"/>
          </w:tcPr>
          <w:p w14:paraId="3081C80F" w14:textId="261C0050" w:rsidR="00B573FF" w:rsidRPr="0026059C" w:rsidRDefault="00B573FF" w:rsidP="00B573F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0</w:t>
            </w:r>
            <w:r w:rsidR="00DD5DA6">
              <w:t xml:space="preserve"> </w:t>
            </w:r>
            <w:r w:rsidR="00DD5DA6" w:rsidRPr="00DD5DA6">
              <w:rPr>
                <w:rFonts w:ascii="Arial" w:hAnsi="Arial" w:cs="Arial"/>
                <w:color w:val="000000" w:themeColor="text1"/>
                <w:sz w:val="22"/>
              </w:rPr>
              <w:t>(0.0%)</w:t>
            </w:r>
          </w:p>
        </w:tc>
        <w:tc>
          <w:tcPr>
            <w:tcW w:w="2254" w:type="dxa"/>
          </w:tcPr>
          <w:p w14:paraId="4618C477" w14:textId="77777777" w:rsidR="00B573FF" w:rsidRPr="0026059C" w:rsidRDefault="00B573FF" w:rsidP="00B573F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1 (0.5%)</w:t>
            </w:r>
          </w:p>
        </w:tc>
      </w:tr>
      <w:tr w:rsidR="0026059C" w:rsidRPr="0026059C" w14:paraId="2F3CA385" w14:textId="77777777" w:rsidTr="007D18B2">
        <w:tc>
          <w:tcPr>
            <w:tcW w:w="2254" w:type="dxa"/>
          </w:tcPr>
          <w:p w14:paraId="29B59AFE" w14:textId="77777777" w:rsidR="00B573FF" w:rsidRPr="0026059C" w:rsidRDefault="00B573FF" w:rsidP="00B573FF">
            <w:pPr>
              <w:spacing w:line="480" w:lineRule="auto"/>
              <w:ind w:firstLineChars="204" w:firstLine="449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LS7+8</w:t>
            </w:r>
          </w:p>
        </w:tc>
        <w:tc>
          <w:tcPr>
            <w:tcW w:w="2254" w:type="dxa"/>
          </w:tcPr>
          <w:p w14:paraId="3209E21E" w14:textId="733F7652" w:rsidR="00B573FF" w:rsidRPr="0026059C" w:rsidRDefault="00B573FF" w:rsidP="00B573F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0</w:t>
            </w:r>
            <w:r w:rsidR="00DD5DA6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  <w:r w:rsidR="00DD5DA6" w:rsidRPr="00DD5DA6">
              <w:rPr>
                <w:rFonts w:ascii="Arial" w:hAnsi="Arial" w:cs="Arial"/>
                <w:color w:val="000000" w:themeColor="text1"/>
                <w:sz w:val="22"/>
              </w:rPr>
              <w:t>(0.0%)</w:t>
            </w:r>
          </w:p>
        </w:tc>
        <w:tc>
          <w:tcPr>
            <w:tcW w:w="2254" w:type="dxa"/>
          </w:tcPr>
          <w:p w14:paraId="3BE5D270" w14:textId="77777777" w:rsidR="00B573FF" w:rsidRPr="0026059C" w:rsidRDefault="00B573FF" w:rsidP="00B573F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1 (1.3%)</w:t>
            </w:r>
          </w:p>
        </w:tc>
        <w:tc>
          <w:tcPr>
            <w:tcW w:w="2254" w:type="dxa"/>
          </w:tcPr>
          <w:p w14:paraId="62D7B3BE" w14:textId="01006ADA" w:rsidR="00B573FF" w:rsidRPr="0026059C" w:rsidRDefault="00B573FF" w:rsidP="00B573F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0</w:t>
            </w:r>
            <w:r w:rsidR="00DD5DA6">
              <w:t xml:space="preserve"> </w:t>
            </w:r>
            <w:r w:rsidR="00DD5DA6" w:rsidRPr="00DD5DA6">
              <w:rPr>
                <w:rFonts w:ascii="Arial" w:hAnsi="Arial" w:cs="Arial"/>
                <w:color w:val="000000" w:themeColor="text1"/>
                <w:sz w:val="22"/>
              </w:rPr>
              <w:t>(0.0%)</w:t>
            </w:r>
          </w:p>
        </w:tc>
      </w:tr>
      <w:tr w:rsidR="0026059C" w:rsidRPr="0026059C" w14:paraId="4BBF4EF6" w14:textId="77777777" w:rsidTr="007D18B2">
        <w:tc>
          <w:tcPr>
            <w:tcW w:w="2254" w:type="dxa"/>
          </w:tcPr>
          <w:p w14:paraId="0BCD3A51" w14:textId="77777777" w:rsidR="00B573FF" w:rsidRPr="0026059C" w:rsidRDefault="00B573FF" w:rsidP="00B573FF">
            <w:pPr>
              <w:spacing w:line="480" w:lineRule="auto"/>
              <w:ind w:firstLineChars="204" w:firstLine="449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LS7+8+9</w:t>
            </w:r>
          </w:p>
        </w:tc>
        <w:tc>
          <w:tcPr>
            <w:tcW w:w="2254" w:type="dxa"/>
          </w:tcPr>
          <w:p w14:paraId="1E6EE343" w14:textId="454F683F" w:rsidR="00B573FF" w:rsidRPr="0026059C" w:rsidRDefault="00B573FF" w:rsidP="00B573F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0</w:t>
            </w:r>
            <w:r w:rsidR="00DD5DA6">
              <w:t xml:space="preserve"> </w:t>
            </w:r>
            <w:r w:rsidR="00DD5DA6" w:rsidRPr="00DD5DA6">
              <w:rPr>
                <w:rFonts w:ascii="Arial" w:hAnsi="Arial" w:cs="Arial"/>
                <w:color w:val="000000" w:themeColor="text1"/>
                <w:sz w:val="22"/>
              </w:rPr>
              <w:t>(0.0%)</w:t>
            </w:r>
          </w:p>
        </w:tc>
        <w:tc>
          <w:tcPr>
            <w:tcW w:w="2254" w:type="dxa"/>
          </w:tcPr>
          <w:p w14:paraId="42EFDDCA" w14:textId="61F49B79" w:rsidR="00B573FF" w:rsidRPr="0026059C" w:rsidRDefault="00B573FF" w:rsidP="00B573F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0</w:t>
            </w:r>
            <w:r w:rsidR="00DD5DA6">
              <w:t xml:space="preserve"> </w:t>
            </w:r>
            <w:r w:rsidR="00DD5DA6" w:rsidRPr="00DD5DA6">
              <w:rPr>
                <w:rFonts w:ascii="Arial" w:hAnsi="Arial" w:cs="Arial"/>
                <w:color w:val="000000" w:themeColor="text1"/>
                <w:sz w:val="22"/>
              </w:rPr>
              <w:t>(0.0%)</w:t>
            </w:r>
          </w:p>
        </w:tc>
        <w:tc>
          <w:tcPr>
            <w:tcW w:w="2254" w:type="dxa"/>
          </w:tcPr>
          <w:p w14:paraId="725438F9" w14:textId="77777777" w:rsidR="00B573FF" w:rsidRPr="0026059C" w:rsidRDefault="00B573FF" w:rsidP="00B573F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1 (0.5%)</w:t>
            </w:r>
          </w:p>
        </w:tc>
      </w:tr>
      <w:tr w:rsidR="0026059C" w:rsidRPr="0026059C" w14:paraId="38DE0785" w14:textId="77777777" w:rsidTr="007D18B2">
        <w:tc>
          <w:tcPr>
            <w:tcW w:w="2254" w:type="dxa"/>
          </w:tcPr>
          <w:p w14:paraId="08548AAB" w14:textId="77777777" w:rsidR="00B573FF" w:rsidRPr="0026059C" w:rsidRDefault="00B573FF" w:rsidP="00B573FF">
            <w:pPr>
              <w:spacing w:line="480" w:lineRule="auto"/>
              <w:ind w:firstLineChars="204" w:firstLine="449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LS8</w:t>
            </w:r>
          </w:p>
        </w:tc>
        <w:tc>
          <w:tcPr>
            <w:tcW w:w="2254" w:type="dxa"/>
          </w:tcPr>
          <w:p w14:paraId="0056E8F4" w14:textId="77777777" w:rsidR="00B573FF" w:rsidRPr="0026059C" w:rsidRDefault="00B573FF" w:rsidP="00B573F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2 (4.0%)</w:t>
            </w:r>
          </w:p>
        </w:tc>
        <w:tc>
          <w:tcPr>
            <w:tcW w:w="2254" w:type="dxa"/>
          </w:tcPr>
          <w:p w14:paraId="3D73414D" w14:textId="77777777" w:rsidR="00B573FF" w:rsidRPr="0026059C" w:rsidRDefault="00B573FF" w:rsidP="00B573F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2 (2.7%)</w:t>
            </w:r>
          </w:p>
        </w:tc>
        <w:tc>
          <w:tcPr>
            <w:tcW w:w="2254" w:type="dxa"/>
          </w:tcPr>
          <w:p w14:paraId="15085CE9" w14:textId="77777777" w:rsidR="00B573FF" w:rsidRPr="0026059C" w:rsidRDefault="00B573FF" w:rsidP="00B573F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3 (1.4%)</w:t>
            </w:r>
          </w:p>
        </w:tc>
      </w:tr>
      <w:tr w:rsidR="0026059C" w:rsidRPr="0026059C" w14:paraId="001A148D" w14:textId="77777777" w:rsidTr="007D18B2">
        <w:tc>
          <w:tcPr>
            <w:tcW w:w="2254" w:type="dxa"/>
          </w:tcPr>
          <w:p w14:paraId="4132C09D" w14:textId="77777777" w:rsidR="00B573FF" w:rsidRPr="0026059C" w:rsidRDefault="00B573FF" w:rsidP="00B573FF">
            <w:pPr>
              <w:spacing w:line="480" w:lineRule="auto"/>
              <w:ind w:firstLineChars="204" w:firstLine="449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LS9</w:t>
            </w:r>
          </w:p>
        </w:tc>
        <w:tc>
          <w:tcPr>
            <w:tcW w:w="2254" w:type="dxa"/>
          </w:tcPr>
          <w:p w14:paraId="624370D3" w14:textId="7F4B2EC1" w:rsidR="00B573FF" w:rsidRPr="0026059C" w:rsidRDefault="00B573FF" w:rsidP="00B573F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0</w:t>
            </w:r>
            <w:r w:rsidR="00DD5DA6">
              <w:t xml:space="preserve"> </w:t>
            </w:r>
            <w:r w:rsidR="00DD5DA6" w:rsidRPr="00DD5DA6">
              <w:rPr>
                <w:rFonts w:ascii="Arial" w:hAnsi="Arial" w:cs="Arial"/>
                <w:color w:val="000000" w:themeColor="text1"/>
                <w:sz w:val="22"/>
              </w:rPr>
              <w:t>(0.0%)</w:t>
            </w:r>
          </w:p>
        </w:tc>
        <w:tc>
          <w:tcPr>
            <w:tcW w:w="2254" w:type="dxa"/>
          </w:tcPr>
          <w:p w14:paraId="5353C90A" w14:textId="701F69B1" w:rsidR="00B573FF" w:rsidRPr="0026059C" w:rsidRDefault="00B573FF" w:rsidP="00B573F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0</w:t>
            </w:r>
            <w:r w:rsidR="00DD5DA6">
              <w:t xml:space="preserve"> </w:t>
            </w:r>
            <w:r w:rsidR="00DD5DA6" w:rsidRPr="00DD5DA6">
              <w:rPr>
                <w:rFonts w:ascii="Arial" w:hAnsi="Arial" w:cs="Arial"/>
                <w:color w:val="000000" w:themeColor="text1"/>
                <w:sz w:val="22"/>
              </w:rPr>
              <w:t>(0.0%)</w:t>
            </w:r>
          </w:p>
        </w:tc>
        <w:tc>
          <w:tcPr>
            <w:tcW w:w="2254" w:type="dxa"/>
          </w:tcPr>
          <w:p w14:paraId="22B09F54" w14:textId="77777777" w:rsidR="00B573FF" w:rsidRPr="0026059C" w:rsidRDefault="00B573FF" w:rsidP="00B573F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3 (1.4%)</w:t>
            </w:r>
          </w:p>
        </w:tc>
      </w:tr>
      <w:tr w:rsidR="0026059C" w:rsidRPr="0026059C" w14:paraId="59F11769" w14:textId="77777777" w:rsidTr="007D18B2">
        <w:tc>
          <w:tcPr>
            <w:tcW w:w="2254" w:type="dxa"/>
          </w:tcPr>
          <w:p w14:paraId="6B9D848B" w14:textId="77777777" w:rsidR="00B573FF" w:rsidRPr="0026059C" w:rsidRDefault="00B573FF" w:rsidP="00B573FF">
            <w:pPr>
              <w:spacing w:line="480" w:lineRule="auto"/>
              <w:ind w:firstLineChars="204" w:firstLine="449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LS9+10</w:t>
            </w:r>
          </w:p>
        </w:tc>
        <w:tc>
          <w:tcPr>
            <w:tcW w:w="2254" w:type="dxa"/>
          </w:tcPr>
          <w:p w14:paraId="5F1B12B4" w14:textId="2B3BF582" w:rsidR="00B573FF" w:rsidRPr="0026059C" w:rsidRDefault="00B573FF" w:rsidP="00B573F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0</w:t>
            </w:r>
            <w:r w:rsidR="00DD5DA6">
              <w:t xml:space="preserve"> </w:t>
            </w:r>
            <w:r w:rsidR="00DD5DA6" w:rsidRPr="00DD5DA6">
              <w:rPr>
                <w:rFonts w:ascii="Arial" w:hAnsi="Arial" w:cs="Arial"/>
                <w:color w:val="000000" w:themeColor="text1"/>
                <w:sz w:val="22"/>
              </w:rPr>
              <w:t>(0.0%)</w:t>
            </w:r>
          </w:p>
        </w:tc>
        <w:tc>
          <w:tcPr>
            <w:tcW w:w="2254" w:type="dxa"/>
          </w:tcPr>
          <w:p w14:paraId="5EC6149D" w14:textId="66F0C989" w:rsidR="00B573FF" w:rsidRPr="0026059C" w:rsidRDefault="00B573FF" w:rsidP="00B573F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0</w:t>
            </w:r>
            <w:r w:rsidR="00DD5DA6">
              <w:t xml:space="preserve"> </w:t>
            </w:r>
            <w:r w:rsidR="00DD5DA6" w:rsidRPr="00DD5DA6">
              <w:rPr>
                <w:rFonts w:ascii="Arial" w:hAnsi="Arial" w:cs="Arial"/>
                <w:color w:val="000000" w:themeColor="text1"/>
                <w:sz w:val="22"/>
              </w:rPr>
              <w:t>(0.0%)</w:t>
            </w:r>
          </w:p>
        </w:tc>
        <w:tc>
          <w:tcPr>
            <w:tcW w:w="2254" w:type="dxa"/>
          </w:tcPr>
          <w:p w14:paraId="5A5534CA" w14:textId="77777777" w:rsidR="00B573FF" w:rsidRPr="0026059C" w:rsidRDefault="00B573FF" w:rsidP="00B573F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1 (0.5%)</w:t>
            </w:r>
          </w:p>
        </w:tc>
      </w:tr>
      <w:tr w:rsidR="0026059C" w:rsidRPr="0026059C" w14:paraId="7D5BCAB5" w14:textId="77777777" w:rsidTr="007D18B2">
        <w:tc>
          <w:tcPr>
            <w:tcW w:w="2254" w:type="dxa"/>
            <w:tcBorders>
              <w:bottom w:val="single" w:sz="4" w:space="0" w:color="auto"/>
            </w:tcBorders>
          </w:tcPr>
          <w:p w14:paraId="0D0B7D04" w14:textId="77777777" w:rsidR="00B573FF" w:rsidRPr="0026059C" w:rsidRDefault="00B573FF" w:rsidP="00B573FF">
            <w:pPr>
              <w:spacing w:line="480" w:lineRule="auto"/>
              <w:ind w:firstLineChars="204" w:firstLine="449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LS10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1F0915AB" w14:textId="77777777" w:rsidR="00B573FF" w:rsidRPr="0026059C" w:rsidRDefault="00B573FF" w:rsidP="00B573F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1 (2.0%)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39699B53" w14:textId="77777777" w:rsidR="00B573FF" w:rsidRPr="0026059C" w:rsidRDefault="00B573FF" w:rsidP="00B573F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1 (1.3%)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237EFE26" w14:textId="77777777" w:rsidR="00B573FF" w:rsidRPr="0026059C" w:rsidRDefault="00B573FF" w:rsidP="00B573FF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4 (1.8%)</w:t>
            </w:r>
          </w:p>
        </w:tc>
      </w:tr>
    </w:tbl>
    <w:p w14:paraId="29F983EE" w14:textId="451568BD" w:rsidR="009079E1" w:rsidRPr="0026059C" w:rsidRDefault="009079E1" w:rsidP="009079E1">
      <w:pPr>
        <w:spacing w:line="480" w:lineRule="auto"/>
        <w:rPr>
          <w:rFonts w:ascii="Arial" w:hAnsi="Arial" w:cs="Arial"/>
          <w:color w:val="000000" w:themeColor="text1"/>
          <w:sz w:val="22"/>
        </w:rPr>
      </w:pPr>
      <w:r w:rsidRPr="0026059C">
        <w:rPr>
          <w:rFonts w:ascii="Arial" w:hAnsi="Arial" w:cs="Arial"/>
          <w:color w:val="000000" w:themeColor="text1"/>
          <w:sz w:val="22"/>
        </w:rPr>
        <w:t xml:space="preserve">Data </w:t>
      </w:r>
      <w:r w:rsidR="00917320">
        <w:rPr>
          <w:rFonts w:ascii="Arial" w:hAnsi="Arial" w:cs="Arial"/>
          <w:color w:val="000000" w:themeColor="text1"/>
          <w:sz w:val="22"/>
        </w:rPr>
        <w:t xml:space="preserve">are </w:t>
      </w:r>
      <w:r w:rsidRPr="0026059C">
        <w:rPr>
          <w:rFonts w:ascii="Arial" w:hAnsi="Arial" w:cs="Arial"/>
          <w:color w:val="000000" w:themeColor="text1"/>
          <w:sz w:val="22"/>
        </w:rPr>
        <w:t>present</w:t>
      </w:r>
      <w:r w:rsidR="00917320">
        <w:rPr>
          <w:rFonts w:ascii="Arial" w:hAnsi="Arial" w:cs="Arial"/>
          <w:color w:val="000000" w:themeColor="text1"/>
          <w:sz w:val="22"/>
        </w:rPr>
        <w:t>ed</w:t>
      </w:r>
      <w:r w:rsidRPr="0026059C">
        <w:rPr>
          <w:rFonts w:ascii="Arial" w:hAnsi="Arial" w:cs="Arial"/>
          <w:color w:val="000000" w:themeColor="text1"/>
          <w:sz w:val="22"/>
        </w:rPr>
        <w:t xml:space="preserve"> </w:t>
      </w:r>
      <w:r w:rsidR="00917320">
        <w:rPr>
          <w:rFonts w:ascii="Arial" w:hAnsi="Arial" w:cs="Arial"/>
          <w:color w:val="000000" w:themeColor="text1"/>
          <w:sz w:val="22"/>
        </w:rPr>
        <w:t>as</w:t>
      </w:r>
      <w:r w:rsidRPr="0026059C">
        <w:rPr>
          <w:rFonts w:ascii="Arial" w:hAnsi="Arial" w:cs="Arial"/>
          <w:color w:val="000000" w:themeColor="text1"/>
          <w:sz w:val="22"/>
        </w:rPr>
        <w:t xml:space="preserve"> </w:t>
      </w:r>
      <w:r w:rsidRPr="0026059C">
        <w:rPr>
          <w:rFonts w:ascii="Arial" w:hAnsi="Arial" w:cs="Arial"/>
          <w:i/>
          <w:iCs/>
          <w:color w:val="000000" w:themeColor="text1"/>
          <w:sz w:val="22"/>
        </w:rPr>
        <w:t>n</w:t>
      </w:r>
      <w:r w:rsidRPr="0026059C">
        <w:rPr>
          <w:rFonts w:ascii="Arial" w:hAnsi="Arial" w:cs="Arial"/>
          <w:color w:val="000000" w:themeColor="text1"/>
          <w:sz w:val="22"/>
        </w:rPr>
        <w:t> (%)</w:t>
      </w:r>
      <w:r w:rsidR="00917320">
        <w:rPr>
          <w:rFonts w:ascii="Arial" w:hAnsi="Arial" w:cs="Arial"/>
          <w:color w:val="000000" w:themeColor="text1"/>
          <w:sz w:val="22"/>
        </w:rPr>
        <w:t>; percentages are calculated per column.</w:t>
      </w:r>
    </w:p>
    <w:p w14:paraId="6D188F3F" w14:textId="77777777" w:rsidR="00B573FF" w:rsidRPr="0026059C" w:rsidRDefault="007D18B2" w:rsidP="00B573FF">
      <w:pPr>
        <w:spacing w:line="480" w:lineRule="auto"/>
        <w:rPr>
          <w:rFonts w:ascii="Arial" w:hAnsi="Arial" w:cs="Arial"/>
          <w:color w:val="000000" w:themeColor="text1"/>
          <w:sz w:val="22"/>
        </w:rPr>
      </w:pPr>
      <w:r w:rsidRPr="0026059C">
        <w:rPr>
          <w:rFonts w:ascii="Arial" w:hAnsi="Arial" w:cs="Arial"/>
          <w:color w:val="000000" w:themeColor="text1"/>
          <w:sz w:val="22"/>
        </w:rPr>
        <w:t>MP, multi-port; RATS, robot-assisted thoracic surgery; SP, single-port; VATS, video-assisted thoracic surgery</w:t>
      </w:r>
    </w:p>
    <w:p w14:paraId="049F31CB" w14:textId="77777777" w:rsidR="00FA5DAB" w:rsidRPr="0026059C" w:rsidRDefault="00FA5DAB">
      <w:pPr>
        <w:rPr>
          <w:color w:val="000000" w:themeColor="text1"/>
        </w:rPr>
      </w:pPr>
    </w:p>
    <w:p w14:paraId="53128261" w14:textId="77777777" w:rsidR="00D277F4" w:rsidRPr="0026059C" w:rsidRDefault="00D277F4">
      <w:pPr>
        <w:rPr>
          <w:color w:val="000000" w:themeColor="text1"/>
        </w:rPr>
      </w:pPr>
    </w:p>
    <w:p w14:paraId="62486C05" w14:textId="77777777" w:rsidR="00D277F4" w:rsidRPr="0026059C" w:rsidRDefault="00D277F4">
      <w:pPr>
        <w:rPr>
          <w:color w:val="000000" w:themeColor="text1"/>
        </w:rPr>
      </w:pPr>
    </w:p>
    <w:p w14:paraId="4101652C" w14:textId="77777777" w:rsidR="00D277F4" w:rsidRPr="0026059C" w:rsidRDefault="00D277F4">
      <w:pPr>
        <w:rPr>
          <w:color w:val="000000" w:themeColor="text1"/>
        </w:rPr>
      </w:pPr>
    </w:p>
    <w:p w14:paraId="223D7696" w14:textId="22CF6122" w:rsidR="140085D8" w:rsidRPr="0026059C" w:rsidRDefault="140085D8">
      <w:pPr>
        <w:rPr>
          <w:color w:val="000000" w:themeColor="text1"/>
        </w:rPr>
      </w:pPr>
    </w:p>
    <w:p w14:paraId="12288548" w14:textId="50277893" w:rsidR="00D277F4" w:rsidRPr="0026059C" w:rsidRDefault="00D277F4" w:rsidP="009079E1">
      <w:pPr>
        <w:spacing w:line="480" w:lineRule="auto"/>
        <w:rPr>
          <w:rFonts w:ascii="Arial" w:hAnsi="Arial" w:cs="Arial"/>
          <w:color w:val="000000" w:themeColor="text1"/>
          <w:sz w:val="22"/>
        </w:rPr>
      </w:pPr>
      <w:r w:rsidRPr="0026059C">
        <w:rPr>
          <w:rFonts w:ascii="Arial" w:hAnsi="Arial" w:cs="Arial"/>
          <w:color w:val="000000" w:themeColor="text1"/>
          <w:sz w:val="22"/>
        </w:rPr>
        <w:t xml:space="preserve">Supplemental </w:t>
      </w:r>
      <w:r w:rsidR="006B0D6E" w:rsidRPr="0026059C">
        <w:rPr>
          <w:rFonts w:ascii="Arial" w:hAnsi="Arial" w:cs="Arial"/>
          <w:color w:val="000000" w:themeColor="text1"/>
          <w:sz w:val="22"/>
        </w:rPr>
        <w:t>T</w:t>
      </w:r>
      <w:r w:rsidRPr="0026059C">
        <w:rPr>
          <w:rFonts w:ascii="Arial" w:hAnsi="Arial" w:cs="Arial"/>
          <w:color w:val="000000" w:themeColor="text1"/>
          <w:sz w:val="22"/>
        </w:rPr>
        <w:t xml:space="preserve">able </w:t>
      </w:r>
      <w:proofErr w:type="spellStart"/>
      <w:r w:rsidR="00976D84" w:rsidRPr="0026059C">
        <w:rPr>
          <w:rFonts w:ascii="Arial" w:hAnsi="Arial" w:cs="Arial"/>
          <w:color w:val="000000" w:themeColor="text1"/>
          <w:sz w:val="22"/>
        </w:rPr>
        <w:t>S</w:t>
      </w:r>
      <w:r w:rsidR="005C7D22" w:rsidRPr="0026059C">
        <w:rPr>
          <w:rFonts w:ascii="Arial" w:hAnsi="Arial" w:cs="Arial"/>
          <w:color w:val="000000" w:themeColor="text1"/>
          <w:sz w:val="22"/>
        </w:rPr>
        <w:t>3</w:t>
      </w:r>
      <w:proofErr w:type="spellEnd"/>
      <w:r w:rsidRPr="0026059C">
        <w:rPr>
          <w:rFonts w:ascii="Arial" w:hAnsi="Arial" w:cs="Arial"/>
          <w:color w:val="000000" w:themeColor="text1"/>
          <w:sz w:val="22"/>
        </w:rPr>
        <w:t xml:space="preserve">. </w:t>
      </w:r>
      <w:bookmarkStart w:id="1" w:name="_Hlk214461801"/>
      <w:r w:rsidRPr="0026059C">
        <w:rPr>
          <w:rFonts w:ascii="Arial" w:hAnsi="Arial" w:cs="Arial"/>
          <w:color w:val="000000" w:themeColor="text1"/>
          <w:sz w:val="22"/>
        </w:rPr>
        <w:t xml:space="preserve">Subgroup analysis </w:t>
      </w:r>
      <w:r w:rsidR="007B4573">
        <w:rPr>
          <w:rFonts w:ascii="Arial" w:hAnsi="Arial" w:cs="Arial"/>
          <w:color w:val="000000" w:themeColor="text1"/>
          <w:sz w:val="22"/>
        </w:rPr>
        <w:t>of</w:t>
      </w:r>
      <w:r w:rsidRPr="0026059C">
        <w:rPr>
          <w:rFonts w:ascii="Arial" w:hAnsi="Arial" w:cs="Arial"/>
          <w:color w:val="000000" w:themeColor="text1"/>
          <w:sz w:val="22"/>
        </w:rPr>
        <w:t xml:space="preserve"> patients under</w:t>
      </w:r>
      <w:r w:rsidR="007B4573">
        <w:rPr>
          <w:rFonts w:ascii="Arial" w:hAnsi="Arial" w:cs="Arial"/>
          <w:color w:val="000000" w:themeColor="text1"/>
          <w:sz w:val="22"/>
        </w:rPr>
        <w:t>going</w:t>
      </w:r>
      <w:r w:rsidRPr="0026059C">
        <w:rPr>
          <w:rFonts w:ascii="Arial" w:hAnsi="Arial" w:cs="Arial"/>
          <w:color w:val="000000" w:themeColor="text1"/>
          <w:sz w:val="22"/>
        </w:rPr>
        <w:t xml:space="preserve"> complex segmentectomy</w:t>
      </w:r>
      <w:bookmarkEnd w:id="1"/>
    </w:p>
    <w:tbl>
      <w:tblPr>
        <w:tblStyle w:val="a3"/>
        <w:tblW w:w="91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7"/>
        <w:gridCol w:w="1200"/>
        <w:gridCol w:w="1200"/>
        <w:gridCol w:w="1202"/>
        <w:gridCol w:w="1183"/>
        <w:gridCol w:w="1268"/>
        <w:gridCol w:w="1260"/>
      </w:tblGrid>
      <w:tr w:rsidR="0026059C" w:rsidRPr="0026059C" w14:paraId="3DF165E4" w14:textId="77777777" w:rsidTr="00B01B5A">
        <w:tc>
          <w:tcPr>
            <w:tcW w:w="1867" w:type="dxa"/>
            <w:tcBorders>
              <w:bottom w:val="nil"/>
            </w:tcBorders>
            <w:hideMark/>
          </w:tcPr>
          <w:p w14:paraId="1075CFBB" w14:textId="77777777" w:rsidR="00D277F4" w:rsidRPr="0026059C" w:rsidRDefault="00D277F4" w:rsidP="009079E1">
            <w:pPr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b/>
                <w:color w:val="000000" w:themeColor="text1"/>
                <w:sz w:val="22"/>
              </w:rPr>
              <w:lastRenderedPageBreak/>
              <w:t>Variables</w:t>
            </w:r>
          </w:p>
        </w:tc>
        <w:tc>
          <w:tcPr>
            <w:tcW w:w="1200" w:type="dxa"/>
            <w:tcBorders>
              <w:bottom w:val="nil"/>
            </w:tcBorders>
            <w:hideMark/>
          </w:tcPr>
          <w:p w14:paraId="5CEF948F" w14:textId="77777777" w:rsidR="00D277F4" w:rsidRPr="0026059C" w:rsidRDefault="00D277F4" w:rsidP="009079E1">
            <w:pPr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b/>
                <w:color w:val="000000" w:themeColor="text1"/>
                <w:sz w:val="22"/>
              </w:rPr>
              <w:t>SP-RATS</w:t>
            </w:r>
          </w:p>
        </w:tc>
        <w:tc>
          <w:tcPr>
            <w:tcW w:w="1200" w:type="dxa"/>
            <w:tcBorders>
              <w:bottom w:val="nil"/>
            </w:tcBorders>
            <w:hideMark/>
          </w:tcPr>
          <w:p w14:paraId="22536D37" w14:textId="77777777" w:rsidR="00D277F4" w:rsidRPr="0026059C" w:rsidRDefault="00D277F4" w:rsidP="009079E1">
            <w:pPr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b/>
                <w:color w:val="000000" w:themeColor="text1"/>
                <w:sz w:val="22"/>
              </w:rPr>
              <w:t>MP-RATS</w:t>
            </w:r>
          </w:p>
        </w:tc>
        <w:tc>
          <w:tcPr>
            <w:tcW w:w="1202" w:type="dxa"/>
            <w:tcBorders>
              <w:bottom w:val="nil"/>
            </w:tcBorders>
            <w:hideMark/>
          </w:tcPr>
          <w:p w14:paraId="025FC1DD" w14:textId="77777777" w:rsidR="00D277F4" w:rsidRPr="0026059C" w:rsidRDefault="00D277F4" w:rsidP="009079E1">
            <w:pPr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b/>
                <w:color w:val="000000" w:themeColor="text1"/>
                <w:sz w:val="22"/>
              </w:rPr>
              <w:t>VATS</w:t>
            </w:r>
          </w:p>
        </w:tc>
        <w:tc>
          <w:tcPr>
            <w:tcW w:w="3711" w:type="dxa"/>
            <w:gridSpan w:val="3"/>
            <w:tcBorders>
              <w:bottom w:val="nil"/>
            </w:tcBorders>
            <w:hideMark/>
          </w:tcPr>
          <w:p w14:paraId="0C3A129D" w14:textId="77777777" w:rsidR="00D277F4" w:rsidRPr="0026059C" w:rsidRDefault="00D277F4" w:rsidP="009079E1">
            <w:pPr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b/>
                <w:i/>
                <w:color w:val="000000" w:themeColor="text1"/>
                <w:sz w:val="22"/>
              </w:rPr>
              <w:t>P</w:t>
            </w:r>
            <w:r w:rsidRPr="0026059C">
              <w:rPr>
                <w:rFonts w:ascii="Arial" w:hAnsi="Arial" w:cs="Arial"/>
                <w:b/>
                <w:color w:val="000000" w:themeColor="text1"/>
                <w:sz w:val="22"/>
              </w:rPr>
              <w:t>-value</w:t>
            </w:r>
          </w:p>
        </w:tc>
      </w:tr>
      <w:tr w:rsidR="0026059C" w:rsidRPr="0026059C" w14:paraId="0D6F8929" w14:textId="77777777" w:rsidTr="00B01B5A">
        <w:tc>
          <w:tcPr>
            <w:tcW w:w="1867" w:type="dxa"/>
            <w:tcBorders>
              <w:top w:val="nil"/>
              <w:bottom w:val="single" w:sz="4" w:space="0" w:color="auto"/>
            </w:tcBorders>
          </w:tcPr>
          <w:p w14:paraId="4DDBEF00" w14:textId="77777777" w:rsidR="00D277F4" w:rsidRPr="0026059C" w:rsidRDefault="00D277F4" w:rsidP="009079E1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</w:rPr>
            </w:pP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hideMark/>
          </w:tcPr>
          <w:p w14:paraId="069F084A" w14:textId="77777777" w:rsidR="00D277F4" w:rsidRPr="0026059C" w:rsidRDefault="00D277F4" w:rsidP="009079E1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b/>
                <w:color w:val="000000" w:themeColor="text1"/>
                <w:sz w:val="22"/>
              </w:rPr>
              <w:t>(n = 37)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hideMark/>
          </w:tcPr>
          <w:p w14:paraId="491861BC" w14:textId="77777777" w:rsidR="00D277F4" w:rsidRPr="0026059C" w:rsidRDefault="00D277F4" w:rsidP="009079E1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b/>
                <w:color w:val="000000" w:themeColor="text1"/>
                <w:sz w:val="22"/>
              </w:rPr>
              <w:t>(n = 46)</w:t>
            </w:r>
          </w:p>
        </w:tc>
        <w:tc>
          <w:tcPr>
            <w:tcW w:w="1202" w:type="dxa"/>
            <w:tcBorders>
              <w:top w:val="nil"/>
              <w:bottom w:val="single" w:sz="4" w:space="0" w:color="auto"/>
            </w:tcBorders>
            <w:hideMark/>
          </w:tcPr>
          <w:p w14:paraId="1EB5D93A" w14:textId="77777777" w:rsidR="00D277F4" w:rsidRPr="0026059C" w:rsidRDefault="00D277F4" w:rsidP="009079E1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b/>
                <w:color w:val="000000" w:themeColor="text1"/>
                <w:sz w:val="22"/>
              </w:rPr>
              <w:t>(n = 148)</w:t>
            </w:r>
          </w:p>
        </w:tc>
        <w:tc>
          <w:tcPr>
            <w:tcW w:w="1183" w:type="dxa"/>
            <w:tcBorders>
              <w:top w:val="nil"/>
              <w:bottom w:val="single" w:sz="4" w:space="0" w:color="auto"/>
            </w:tcBorders>
            <w:hideMark/>
          </w:tcPr>
          <w:p w14:paraId="7B1E219F" w14:textId="77777777" w:rsidR="00D277F4" w:rsidRPr="0026059C" w:rsidRDefault="00D277F4" w:rsidP="009079E1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b/>
                <w:color w:val="000000" w:themeColor="text1"/>
                <w:sz w:val="22"/>
              </w:rPr>
              <w:t>SP vs. MP RATS</w:t>
            </w:r>
          </w:p>
        </w:tc>
        <w:tc>
          <w:tcPr>
            <w:tcW w:w="1268" w:type="dxa"/>
            <w:tcBorders>
              <w:top w:val="nil"/>
              <w:bottom w:val="single" w:sz="4" w:space="0" w:color="auto"/>
            </w:tcBorders>
            <w:hideMark/>
          </w:tcPr>
          <w:p w14:paraId="1BB5D3D4" w14:textId="77777777" w:rsidR="00D277F4" w:rsidRPr="0026059C" w:rsidRDefault="00D277F4" w:rsidP="009079E1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b/>
                <w:color w:val="000000" w:themeColor="text1"/>
                <w:sz w:val="22"/>
              </w:rPr>
              <w:t>SP-RATS vs. VATS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hideMark/>
          </w:tcPr>
          <w:p w14:paraId="2840C2E7" w14:textId="77777777" w:rsidR="00D277F4" w:rsidRPr="0026059C" w:rsidRDefault="00D277F4" w:rsidP="009079E1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b/>
                <w:color w:val="000000" w:themeColor="text1"/>
                <w:sz w:val="22"/>
              </w:rPr>
              <w:t>MP-RATS vs. VATS</w:t>
            </w:r>
          </w:p>
        </w:tc>
      </w:tr>
      <w:tr w:rsidR="0026059C" w:rsidRPr="0026059C" w14:paraId="670B1216" w14:textId="77777777" w:rsidTr="00B01B5A">
        <w:tc>
          <w:tcPr>
            <w:tcW w:w="1867" w:type="dxa"/>
            <w:tcBorders>
              <w:top w:val="single" w:sz="4" w:space="0" w:color="auto"/>
            </w:tcBorders>
          </w:tcPr>
          <w:p w14:paraId="4404E900" w14:textId="140C012D" w:rsidR="00D277F4" w:rsidRPr="0026059C" w:rsidRDefault="00D277F4" w:rsidP="009079E1">
            <w:pPr>
              <w:spacing w:after="160"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Total operative time</w:t>
            </w:r>
            <w:r w:rsidR="007B4573">
              <w:rPr>
                <w:rFonts w:ascii="Arial" w:hAnsi="Arial" w:cs="Arial"/>
                <w:color w:val="000000" w:themeColor="text1"/>
                <w:sz w:val="22"/>
              </w:rPr>
              <w:t xml:space="preserve"> (min)</w:t>
            </w:r>
          </w:p>
        </w:tc>
        <w:tc>
          <w:tcPr>
            <w:tcW w:w="1200" w:type="dxa"/>
            <w:tcBorders>
              <w:top w:val="single" w:sz="4" w:space="0" w:color="auto"/>
            </w:tcBorders>
          </w:tcPr>
          <w:p w14:paraId="089A1D79" w14:textId="77777777" w:rsidR="00D277F4" w:rsidRPr="0026059C" w:rsidRDefault="00D277F4" w:rsidP="009079E1">
            <w:pPr>
              <w:spacing w:after="160"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135 (</w:t>
            </w:r>
            <w:bookmarkStart w:id="2" w:name="_Hlk214462725"/>
            <w:r w:rsidRPr="0026059C">
              <w:rPr>
                <w:rFonts w:ascii="Arial" w:hAnsi="Arial" w:cs="Arial"/>
                <w:color w:val="000000" w:themeColor="text1"/>
                <w:sz w:val="22"/>
              </w:rPr>
              <w:t>112–162</w:t>
            </w:r>
            <w:bookmarkEnd w:id="2"/>
            <w:r w:rsidRPr="0026059C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</w:tc>
        <w:tc>
          <w:tcPr>
            <w:tcW w:w="1200" w:type="dxa"/>
            <w:tcBorders>
              <w:top w:val="single" w:sz="4" w:space="0" w:color="auto"/>
            </w:tcBorders>
          </w:tcPr>
          <w:p w14:paraId="5E46A651" w14:textId="77777777" w:rsidR="00D277F4" w:rsidRPr="0026059C" w:rsidRDefault="00D277F4" w:rsidP="009079E1">
            <w:pPr>
              <w:spacing w:after="160"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164 (</w:t>
            </w:r>
            <w:bookmarkStart w:id="3" w:name="_Hlk214462732"/>
            <w:r w:rsidRPr="0026059C">
              <w:rPr>
                <w:rFonts w:ascii="Arial" w:hAnsi="Arial" w:cs="Arial"/>
                <w:color w:val="000000" w:themeColor="text1"/>
                <w:sz w:val="22"/>
              </w:rPr>
              <w:t>129– 182</w:t>
            </w:r>
            <w:bookmarkEnd w:id="3"/>
            <w:r w:rsidRPr="0026059C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</w:tc>
        <w:tc>
          <w:tcPr>
            <w:tcW w:w="1202" w:type="dxa"/>
            <w:tcBorders>
              <w:top w:val="single" w:sz="4" w:space="0" w:color="auto"/>
            </w:tcBorders>
          </w:tcPr>
          <w:p w14:paraId="2F291093" w14:textId="77777777" w:rsidR="00D277F4" w:rsidRPr="0026059C" w:rsidRDefault="00D277F4" w:rsidP="009079E1">
            <w:pPr>
              <w:spacing w:after="160"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118 (83– 157)</w:t>
            </w:r>
          </w:p>
        </w:tc>
        <w:tc>
          <w:tcPr>
            <w:tcW w:w="1183" w:type="dxa"/>
            <w:tcBorders>
              <w:top w:val="single" w:sz="4" w:space="0" w:color="auto"/>
            </w:tcBorders>
          </w:tcPr>
          <w:p w14:paraId="4F3101BF" w14:textId="77777777" w:rsidR="00D277F4" w:rsidRPr="0026059C" w:rsidRDefault="00D277F4" w:rsidP="009079E1">
            <w:pPr>
              <w:spacing w:after="160"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0.030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14:paraId="5620BAC1" w14:textId="77777777" w:rsidR="00D277F4" w:rsidRPr="0026059C" w:rsidRDefault="00D277F4" w:rsidP="009079E1">
            <w:pPr>
              <w:spacing w:after="160"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0.216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5FF0B419" w14:textId="77777777" w:rsidR="00D277F4" w:rsidRPr="0026059C" w:rsidRDefault="00D277F4" w:rsidP="009079E1">
            <w:pPr>
              <w:spacing w:after="160"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&lt; 0.001</w:t>
            </w:r>
          </w:p>
        </w:tc>
      </w:tr>
      <w:tr w:rsidR="0026059C" w:rsidRPr="0026059C" w14:paraId="74F9DC0C" w14:textId="77777777" w:rsidTr="00B01B5A">
        <w:tc>
          <w:tcPr>
            <w:tcW w:w="1867" w:type="dxa"/>
          </w:tcPr>
          <w:p w14:paraId="53AD5A6A" w14:textId="77777777" w:rsidR="00D277F4" w:rsidRPr="0026059C" w:rsidRDefault="00D277F4" w:rsidP="009079E1">
            <w:pPr>
              <w:spacing w:after="160"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Chest tube duration (days)</w:t>
            </w:r>
          </w:p>
        </w:tc>
        <w:tc>
          <w:tcPr>
            <w:tcW w:w="1200" w:type="dxa"/>
          </w:tcPr>
          <w:p w14:paraId="1DA9038E" w14:textId="77777777" w:rsidR="00D277F4" w:rsidRPr="0026059C" w:rsidRDefault="00D277F4" w:rsidP="009079E1">
            <w:pPr>
              <w:spacing w:after="160"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2 (1–3)</w:t>
            </w:r>
          </w:p>
        </w:tc>
        <w:tc>
          <w:tcPr>
            <w:tcW w:w="1200" w:type="dxa"/>
          </w:tcPr>
          <w:p w14:paraId="17F7B57A" w14:textId="77777777" w:rsidR="00D277F4" w:rsidRPr="0026059C" w:rsidRDefault="00D277F4" w:rsidP="009079E1">
            <w:pPr>
              <w:spacing w:after="160"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2 (2–4)</w:t>
            </w:r>
          </w:p>
        </w:tc>
        <w:tc>
          <w:tcPr>
            <w:tcW w:w="1202" w:type="dxa"/>
          </w:tcPr>
          <w:p w14:paraId="0504F365" w14:textId="77777777" w:rsidR="00D277F4" w:rsidRPr="0026059C" w:rsidRDefault="00D277F4" w:rsidP="009079E1">
            <w:pPr>
              <w:spacing w:after="160"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2 (2–4)</w:t>
            </w:r>
          </w:p>
        </w:tc>
        <w:tc>
          <w:tcPr>
            <w:tcW w:w="1183" w:type="dxa"/>
          </w:tcPr>
          <w:p w14:paraId="4EF30E75" w14:textId="77777777" w:rsidR="00D277F4" w:rsidRPr="0026059C" w:rsidRDefault="00D277F4" w:rsidP="009079E1">
            <w:pPr>
              <w:spacing w:after="160"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0.006</w:t>
            </w:r>
          </w:p>
        </w:tc>
        <w:tc>
          <w:tcPr>
            <w:tcW w:w="1268" w:type="dxa"/>
          </w:tcPr>
          <w:p w14:paraId="096BB462" w14:textId="77777777" w:rsidR="00D277F4" w:rsidRPr="0026059C" w:rsidRDefault="00D277F4" w:rsidP="009079E1">
            <w:pPr>
              <w:spacing w:after="160"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0.045</w:t>
            </w:r>
          </w:p>
        </w:tc>
        <w:tc>
          <w:tcPr>
            <w:tcW w:w="1260" w:type="dxa"/>
          </w:tcPr>
          <w:p w14:paraId="19BAECEC" w14:textId="77777777" w:rsidR="00D277F4" w:rsidRPr="0026059C" w:rsidRDefault="00D277F4" w:rsidP="009079E1">
            <w:pPr>
              <w:spacing w:after="160"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1.000</w:t>
            </w:r>
          </w:p>
        </w:tc>
      </w:tr>
      <w:tr w:rsidR="0026059C" w:rsidRPr="0026059C" w14:paraId="1CA26964" w14:textId="77777777" w:rsidTr="00B01B5A">
        <w:trPr>
          <w:trHeight w:val="1363"/>
        </w:trPr>
        <w:tc>
          <w:tcPr>
            <w:tcW w:w="1867" w:type="dxa"/>
          </w:tcPr>
          <w:p w14:paraId="540B8BF3" w14:textId="77777777" w:rsidR="00D277F4" w:rsidRPr="0026059C" w:rsidRDefault="00D277F4" w:rsidP="009079E1">
            <w:pPr>
              <w:spacing w:after="160"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Postoperative hospital stays (days)</w:t>
            </w:r>
          </w:p>
        </w:tc>
        <w:tc>
          <w:tcPr>
            <w:tcW w:w="1200" w:type="dxa"/>
          </w:tcPr>
          <w:p w14:paraId="6199E5D1" w14:textId="77777777" w:rsidR="00D277F4" w:rsidRPr="0026059C" w:rsidRDefault="00D277F4" w:rsidP="009079E1">
            <w:pPr>
              <w:spacing w:after="160"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4 (3–6)</w:t>
            </w:r>
          </w:p>
        </w:tc>
        <w:tc>
          <w:tcPr>
            <w:tcW w:w="1200" w:type="dxa"/>
          </w:tcPr>
          <w:p w14:paraId="76D67AD2" w14:textId="77777777" w:rsidR="00D277F4" w:rsidRPr="0026059C" w:rsidRDefault="00D277F4" w:rsidP="009079E1">
            <w:pPr>
              <w:spacing w:after="160"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4 (3–6)</w:t>
            </w:r>
          </w:p>
        </w:tc>
        <w:tc>
          <w:tcPr>
            <w:tcW w:w="1202" w:type="dxa"/>
          </w:tcPr>
          <w:p w14:paraId="4AACF348" w14:textId="77777777" w:rsidR="00D277F4" w:rsidRPr="0026059C" w:rsidRDefault="00D277F4" w:rsidP="009079E1">
            <w:pPr>
              <w:spacing w:after="160"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4 (3–6)</w:t>
            </w:r>
          </w:p>
        </w:tc>
        <w:tc>
          <w:tcPr>
            <w:tcW w:w="1183" w:type="dxa"/>
          </w:tcPr>
          <w:p w14:paraId="03A21BA0" w14:textId="77777777" w:rsidR="00D277F4" w:rsidRPr="0026059C" w:rsidRDefault="00D277F4" w:rsidP="009079E1">
            <w:pPr>
              <w:spacing w:after="160"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1.000</w:t>
            </w:r>
          </w:p>
        </w:tc>
        <w:tc>
          <w:tcPr>
            <w:tcW w:w="1268" w:type="dxa"/>
          </w:tcPr>
          <w:p w14:paraId="178D94EB" w14:textId="77777777" w:rsidR="00D277F4" w:rsidRPr="0026059C" w:rsidRDefault="00D277F4" w:rsidP="009079E1">
            <w:pPr>
              <w:spacing w:after="160"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1.000</w:t>
            </w:r>
          </w:p>
        </w:tc>
        <w:tc>
          <w:tcPr>
            <w:tcW w:w="1260" w:type="dxa"/>
          </w:tcPr>
          <w:p w14:paraId="3DAD09ED" w14:textId="77777777" w:rsidR="00D277F4" w:rsidRPr="0026059C" w:rsidRDefault="00D277F4" w:rsidP="009079E1">
            <w:pPr>
              <w:spacing w:after="160"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1.000</w:t>
            </w:r>
          </w:p>
        </w:tc>
      </w:tr>
      <w:tr w:rsidR="0026059C" w:rsidRPr="0026059C" w14:paraId="2AB2B589" w14:textId="77777777" w:rsidTr="00B01B5A">
        <w:tc>
          <w:tcPr>
            <w:tcW w:w="1867" w:type="dxa"/>
            <w:hideMark/>
          </w:tcPr>
          <w:p w14:paraId="1153D36B" w14:textId="77777777" w:rsidR="00D277F4" w:rsidRPr="0026059C" w:rsidRDefault="00D277F4" w:rsidP="009079E1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Surgical margin distance (cm)</w:t>
            </w:r>
          </w:p>
        </w:tc>
        <w:tc>
          <w:tcPr>
            <w:tcW w:w="1200" w:type="dxa"/>
          </w:tcPr>
          <w:p w14:paraId="074B2E05" w14:textId="77777777" w:rsidR="00D277F4" w:rsidRPr="0026059C" w:rsidRDefault="00D277F4" w:rsidP="009079E1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1.7 (1.2–2.4)</w:t>
            </w:r>
          </w:p>
        </w:tc>
        <w:tc>
          <w:tcPr>
            <w:tcW w:w="1200" w:type="dxa"/>
          </w:tcPr>
          <w:p w14:paraId="40452611" w14:textId="77777777" w:rsidR="00D277F4" w:rsidRPr="0026059C" w:rsidRDefault="00D277F4" w:rsidP="009079E1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2.0 (1.4– 2.9)</w:t>
            </w:r>
          </w:p>
        </w:tc>
        <w:tc>
          <w:tcPr>
            <w:tcW w:w="1202" w:type="dxa"/>
          </w:tcPr>
          <w:p w14:paraId="0B7D0737" w14:textId="77777777" w:rsidR="00D277F4" w:rsidRPr="0026059C" w:rsidRDefault="00D277F4" w:rsidP="009079E1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1.8 (1.2–2.3)</w:t>
            </w:r>
          </w:p>
        </w:tc>
        <w:tc>
          <w:tcPr>
            <w:tcW w:w="1183" w:type="dxa"/>
          </w:tcPr>
          <w:p w14:paraId="1EA5EF21" w14:textId="77777777" w:rsidR="00D277F4" w:rsidRPr="0026059C" w:rsidRDefault="00D277F4" w:rsidP="009079E1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0.312</w:t>
            </w:r>
          </w:p>
        </w:tc>
        <w:tc>
          <w:tcPr>
            <w:tcW w:w="1268" w:type="dxa"/>
          </w:tcPr>
          <w:p w14:paraId="4CA8147A" w14:textId="77777777" w:rsidR="00D277F4" w:rsidRPr="0026059C" w:rsidRDefault="00D277F4" w:rsidP="009079E1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1.000</w:t>
            </w:r>
          </w:p>
        </w:tc>
        <w:tc>
          <w:tcPr>
            <w:tcW w:w="1260" w:type="dxa"/>
          </w:tcPr>
          <w:p w14:paraId="4F75D7C1" w14:textId="77777777" w:rsidR="00D277F4" w:rsidRPr="0026059C" w:rsidRDefault="00D277F4" w:rsidP="009079E1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0.114</w:t>
            </w:r>
          </w:p>
        </w:tc>
      </w:tr>
      <w:tr w:rsidR="0026059C" w:rsidRPr="0026059C" w14:paraId="53E1D788" w14:textId="77777777" w:rsidTr="00B01B5A">
        <w:tc>
          <w:tcPr>
            <w:tcW w:w="1867" w:type="dxa"/>
            <w:hideMark/>
          </w:tcPr>
          <w:p w14:paraId="030FDB39" w14:textId="77777777" w:rsidR="00D277F4" w:rsidRPr="0026059C" w:rsidRDefault="00D277F4" w:rsidP="009079E1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Complications</w:t>
            </w:r>
          </w:p>
        </w:tc>
        <w:tc>
          <w:tcPr>
            <w:tcW w:w="1200" w:type="dxa"/>
          </w:tcPr>
          <w:p w14:paraId="3461D779" w14:textId="77777777" w:rsidR="00D277F4" w:rsidRPr="0026059C" w:rsidRDefault="00D277F4" w:rsidP="009079E1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200" w:type="dxa"/>
          </w:tcPr>
          <w:p w14:paraId="3CF2D8B6" w14:textId="77777777" w:rsidR="00D277F4" w:rsidRPr="0026059C" w:rsidRDefault="00D277F4" w:rsidP="009079E1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202" w:type="dxa"/>
          </w:tcPr>
          <w:p w14:paraId="0FB78278" w14:textId="77777777" w:rsidR="00D277F4" w:rsidRPr="0026059C" w:rsidRDefault="00D277F4" w:rsidP="009079E1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183" w:type="dxa"/>
          </w:tcPr>
          <w:p w14:paraId="0E688FA4" w14:textId="77777777" w:rsidR="00D277F4" w:rsidRPr="0026059C" w:rsidRDefault="00D277F4" w:rsidP="009079E1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1.000</w:t>
            </w:r>
          </w:p>
        </w:tc>
        <w:tc>
          <w:tcPr>
            <w:tcW w:w="1268" w:type="dxa"/>
          </w:tcPr>
          <w:p w14:paraId="53763AD6" w14:textId="77777777" w:rsidR="00D277F4" w:rsidRPr="0026059C" w:rsidRDefault="00D277F4" w:rsidP="009079E1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1.000</w:t>
            </w:r>
          </w:p>
        </w:tc>
        <w:tc>
          <w:tcPr>
            <w:tcW w:w="1260" w:type="dxa"/>
          </w:tcPr>
          <w:p w14:paraId="367DE98D" w14:textId="77777777" w:rsidR="00D277F4" w:rsidRPr="0026059C" w:rsidRDefault="00D277F4" w:rsidP="009079E1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1.000</w:t>
            </w:r>
          </w:p>
        </w:tc>
      </w:tr>
      <w:tr w:rsidR="0026059C" w:rsidRPr="0026059C" w14:paraId="014D482C" w14:textId="77777777" w:rsidTr="00B01B5A">
        <w:trPr>
          <w:trHeight w:val="829"/>
        </w:trPr>
        <w:tc>
          <w:tcPr>
            <w:tcW w:w="1867" w:type="dxa"/>
          </w:tcPr>
          <w:p w14:paraId="48C9DA01" w14:textId="73995838" w:rsidR="00D277F4" w:rsidRPr="0026059C" w:rsidRDefault="009079E1" w:rsidP="009079E1">
            <w:pPr>
              <w:spacing w:after="160"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  <w:r w:rsidR="00D277F4" w:rsidRPr="0026059C">
              <w:rPr>
                <w:rFonts w:ascii="Arial" w:hAnsi="Arial" w:cs="Arial"/>
                <w:color w:val="000000" w:themeColor="text1"/>
                <w:sz w:val="22"/>
              </w:rPr>
              <w:t>None</w:t>
            </w:r>
          </w:p>
        </w:tc>
        <w:tc>
          <w:tcPr>
            <w:tcW w:w="1200" w:type="dxa"/>
          </w:tcPr>
          <w:p w14:paraId="6EA3F638" w14:textId="77777777" w:rsidR="00D277F4" w:rsidRPr="0026059C" w:rsidRDefault="00D277F4" w:rsidP="009079E1">
            <w:pPr>
              <w:spacing w:after="160"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33</w:t>
            </w:r>
            <w:r w:rsidR="00976D84" w:rsidRPr="0026059C">
              <w:rPr>
                <w:rFonts w:ascii="Arial" w:hAnsi="Arial" w:cs="Arial"/>
                <w:color w:val="000000" w:themeColor="text1"/>
                <w:sz w:val="22"/>
              </w:rPr>
              <w:t xml:space="preserve"> (89%)</w:t>
            </w:r>
          </w:p>
        </w:tc>
        <w:tc>
          <w:tcPr>
            <w:tcW w:w="1200" w:type="dxa"/>
          </w:tcPr>
          <w:p w14:paraId="68C88F3B" w14:textId="77777777" w:rsidR="00D277F4" w:rsidRPr="0026059C" w:rsidRDefault="00D277F4" w:rsidP="009079E1">
            <w:pPr>
              <w:spacing w:after="160"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38</w:t>
            </w:r>
            <w:r w:rsidR="00976D84" w:rsidRPr="0026059C">
              <w:rPr>
                <w:rFonts w:ascii="Arial" w:hAnsi="Arial" w:cs="Arial"/>
                <w:color w:val="000000" w:themeColor="text1"/>
                <w:sz w:val="22"/>
              </w:rPr>
              <w:t xml:space="preserve"> (83%)</w:t>
            </w:r>
          </w:p>
        </w:tc>
        <w:tc>
          <w:tcPr>
            <w:tcW w:w="1202" w:type="dxa"/>
          </w:tcPr>
          <w:p w14:paraId="2554EAD2" w14:textId="77777777" w:rsidR="00D277F4" w:rsidRPr="0026059C" w:rsidRDefault="00D277F4" w:rsidP="009079E1">
            <w:pPr>
              <w:spacing w:after="160"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129</w:t>
            </w:r>
            <w:r w:rsidR="00976D84" w:rsidRPr="0026059C">
              <w:rPr>
                <w:rFonts w:ascii="Arial" w:hAnsi="Arial" w:cs="Arial"/>
                <w:color w:val="000000" w:themeColor="text1"/>
                <w:sz w:val="22"/>
              </w:rPr>
              <w:t xml:space="preserve"> (87%)</w:t>
            </w:r>
          </w:p>
        </w:tc>
        <w:tc>
          <w:tcPr>
            <w:tcW w:w="1183" w:type="dxa"/>
          </w:tcPr>
          <w:p w14:paraId="1FC39945" w14:textId="77777777" w:rsidR="00D277F4" w:rsidRPr="0026059C" w:rsidRDefault="00D277F4" w:rsidP="009079E1">
            <w:pPr>
              <w:spacing w:after="160"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268" w:type="dxa"/>
          </w:tcPr>
          <w:p w14:paraId="0562CB0E" w14:textId="77777777" w:rsidR="00D277F4" w:rsidRPr="0026059C" w:rsidRDefault="00D277F4" w:rsidP="009079E1">
            <w:pPr>
              <w:spacing w:after="160"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260" w:type="dxa"/>
          </w:tcPr>
          <w:p w14:paraId="34CE0A41" w14:textId="77777777" w:rsidR="00D277F4" w:rsidRPr="0026059C" w:rsidRDefault="00D277F4" w:rsidP="009079E1">
            <w:pPr>
              <w:spacing w:after="160"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26059C" w:rsidRPr="0026059C" w14:paraId="48C43CB6" w14:textId="77777777" w:rsidTr="00B01B5A">
        <w:tc>
          <w:tcPr>
            <w:tcW w:w="1867" w:type="dxa"/>
          </w:tcPr>
          <w:p w14:paraId="6541D301" w14:textId="5CDA57D3" w:rsidR="00D277F4" w:rsidRPr="0026059C" w:rsidRDefault="009079E1" w:rsidP="009079E1">
            <w:pPr>
              <w:spacing w:after="160" w:line="480" w:lineRule="auto"/>
              <w:rPr>
                <w:rFonts w:ascii="Arial" w:hAnsi="Arial" w:cs="Arial"/>
                <w:bCs/>
                <w:color w:val="000000" w:themeColor="text1"/>
                <w:sz w:val="22"/>
              </w:rPr>
            </w:pPr>
            <w:bookmarkStart w:id="4" w:name="_Hlk200742227"/>
            <w:r w:rsidRPr="0026059C">
              <w:rPr>
                <w:rFonts w:ascii="Arial" w:hAnsi="Arial" w:cs="Arial"/>
                <w:bCs/>
                <w:color w:val="000000" w:themeColor="text1"/>
                <w:sz w:val="22"/>
              </w:rPr>
              <w:t xml:space="preserve"> </w:t>
            </w:r>
            <w:r w:rsidR="00D277F4" w:rsidRPr="0026059C">
              <w:rPr>
                <w:rFonts w:ascii="Arial" w:hAnsi="Arial" w:cs="Arial"/>
                <w:bCs/>
                <w:color w:val="000000" w:themeColor="text1"/>
                <w:sz w:val="22"/>
              </w:rPr>
              <w:t xml:space="preserve">Minor </w:t>
            </w:r>
          </w:p>
          <w:p w14:paraId="0F3AC6C1" w14:textId="4531AB29" w:rsidR="00D277F4" w:rsidRPr="0026059C" w:rsidRDefault="009079E1" w:rsidP="009079E1">
            <w:pPr>
              <w:spacing w:after="160"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bCs/>
                <w:color w:val="000000" w:themeColor="text1"/>
                <w:sz w:val="22"/>
              </w:rPr>
              <w:t xml:space="preserve"> </w:t>
            </w:r>
            <w:r w:rsidR="00D277F4" w:rsidRPr="0026059C">
              <w:rPr>
                <w:rFonts w:ascii="Arial" w:hAnsi="Arial" w:cs="Arial"/>
                <w:bCs/>
                <w:color w:val="000000" w:themeColor="text1"/>
                <w:sz w:val="22"/>
              </w:rPr>
              <w:t>(Grade I–II)</w:t>
            </w:r>
            <w:bookmarkEnd w:id="4"/>
          </w:p>
        </w:tc>
        <w:tc>
          <w:tcPr>
            <w:tcW w:w="1200" w:type="dxa"/>
          </w:tcPr>
          <w:p w14:paraId="1C2659B3" w14:textId="77777777" w:rsidR="00D277F4" w:rsidRPr="0026059C" w:rsidRDefault="00D277F4" w:rsidP="009079E1">
            <w:pPr>
              <w:spacing w:after="160"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2</w:t>
            </w:r>
            <w:r w:rsidR="00976D84" w:rsidRPr="0026059C">
              <w:rPr>
                <w:rFonts w:ascii="Arial" w:hAnsi="Arial" w:cs="Arial"/>
                <w:color w:val="000000" w:themeColor="text1"/>
                <w:sz w:val="22"/>
              </w:rPr>
              <w:t xml:space="preserve"> (5%)</w:t>
            </w:r>
          </w:p>
        </w:tc>
        <w:tc>
          <w:tcPr>
            <w:tcW w:w="1200" w:type="dxa"/>
          </w:tcPr>
          <w:p w14:paraId="59D8F1AD" w14:textId="77777777" w:rsidR="00D277F4" w:rsidRPr="0026059C" w:rsidRDefault="00D277F4" w:rsidP="009079E1">
            <w:pPr>
              <w:spacing w:after="160"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7</w:t>
            </w:r>
            <w:r w:rsidR="00976D84" w:rsidRPr="0026059C">
              <w:rPr>
                <w:rFonts w:ascii="Arial" w:hAnsi="Arial" w:cs="Arial"/>
                <w:color w:val="000000" w:themeColor="text1"/>
                <w:sz w:val="22"/>
              </w:rPr>
              <w:t xml:space="preserve"> (15%)</w:t>
            </w:r>
          </w:p>
        </w:tc>
        <w:tc>
          <w:tcPr>
            <w:tcW w:w="1202" w:type="dxa"/>
          </w:tcPr>
          <w:p w14:paraId="7BAACD64" w14:textId="77777777" w:rsidR="00D277F4" w:rsidRPr="0026059C" w:rsidRDefault="00D277F4" w:rsidP="009079E1">
            <w:pPr>
              <w:spacing w:after="160"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14</w:t>
            </w:r>
            <w:r w:rsidR="00976D84" w:rsidRPr="0026059C">
              <w:rPr>
                <w:rFonts w:ascii="Arial" w:hAnsi="Arial" w:cs="Arial"/>
                <w:color w:val="000000" w:themeColor="text1"/>
                <w:sz w:val="22"/>
              </w:rPr>
              <w:t xml:space="preserve"> (9%)</w:t>
            </w:r>
          </w:p>
        </w:tc>
        <w:tc>
          <w:tcPr>
            <w:tcW w:w="1183" w:type="dxa"/>
          </w:tcPr>
          <w:p w14:paraId="62EBF3C5" w14:textId="77777777" w:rsidR="00D277F4" w:rsidRPr="0026059C" w:rsidRDefault="00D277F4" w:rsidP="009079E1">
            <w:pPr>
              <w:spacing w:after="160"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268" w:type="dxa"/>
          </w:tcPr>
          <w:p w14:paraId="6D98A12B" w14:textId="77777777" w:rsidR="00D277F4" w:rsidRPr="0026059C" w:rsidRDefault="00D277F4" w:rsidP="009079E1">
            <w:pPr>
              <w:spacing w:after="160"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260" w:type="dxa"/>
          </w:tcPr>
          <w:p w14:paraId="2946DB82" w14:textId="77777777" w:rsidR="00D277F4" w:rsidRPr="0026059C" w:rsidRDefault="00D277F4" w:rsidP="009079E1">
            <w:pPr>
              <w:spacing w:after="160"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26059C" w:rsidRPr="0026059C" w14:paraId="67C2AE0D" w14:textId="77777777" w:rsidTr="00B01B5A">
        <w:tc>
          <w:tcPr>
            <w:tcW w:w="1867" w:type="dxa"/>
          </w:tcPr>
          <w:p w14:paraId="4C2CD0B5" w14:textId="18BA83B0" w:rsidR="00D277F4" w:rsidRPr="0026059C" w:rsidRDefault="009079E1" w:rsidP="009079E1">
            <w:pPr>
              <w:spacing w:after="160" w:line="480" w:lineRule="auto"/>
              <w:rPr>
                <w:rFonts w:ascii="Arial" w:hAnsi="Arial" w:cs="Arial"/>
                <w:bCs/>
                <w:color w:val="000000" w:themeColor="text1"/>
                <w:sz w:val="22"/>
              </w:rPr>
            </w:pPr>
            <w:bookmarkStart w:id="5" w:name="_Hlk200742235"/>
            <w:r w:rsidRPr="0026059C">
              <w:rPr>
                <w:rFonts w:ascii="Arial" w:hAnsi="Arial" w:cs="Arial"/>
                <w:bCs/>
                <w:color w:val="000000" w:themeColor="text1"/>
                <w:sz w:val="22"/>
              </w:rPr>
              <w:t xml:space="preserve"> </w:t>
            </w:r>
            <w:r w:rsidR="00D277F4" w:rsidRPr="0026059C">
              <w:rPr>
                <w:rFonts w:ascii="Arial" w:hAnsi="Arial" w:cs="Arial"/>
                <w:bCs/>
                <w:color w:val="000000" w:themeColor="text1"/>
                <w:sz w:val="22"/>
              </w:rPr>
              <w:t xml:space="preserve">Major </w:t>
            </w:r>
          </w:p>
          <w:p w14:paraId="30F63632" w14:textId="35D679B4" w:rsidR="00D277F4" w:rsidRPr="0026059C" w:rsidRDefault="009079E1" w:rsidP="009079E1">
            <w:pPr>
              <w:spacing w:after="160"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bCs/>
                <w:color w:val="000000" w:themeColor="text1"/>
                <w:sz w:val="22"/>
              </w:rPr>
              <w:t xml:space="preserve"> </w:t>
            </w:r>
            <w:r w:rsidR="00D277F4" w:rsidRPr="0026059C">
              <w:rPr>
                <w:rFonts w:ascii="Arial" w:hAnsi="Arial" w:cs="Arial"/>
                <w:bCs/>
                <w:color w:val="000000" w:themeColor="text1"/>
                <w:sz w:val="22"/>
              </w:rPr>
              <w:t>(≥</w:t>
            </w:r>
            <w:r w:rsidR="007B4573">
              <w:rPr>
                <w:rFonts w:ascii="Arial" w:hAnsi="Arial" w:cs="Arial"/>
                <w:bCs/>
                <w:color w:val="000000" w:themeColor="text1"/>
                <w:sz w:val="22"/>
              </w:rPr>
              <w:t xml:space="preserve"> </w:t>
            </w:r>
            <w:r w:rsidR="00D277F4" w:rsidRPr="0026059C">
              <w:rPr>
                <w:rFonts w:ascii="Arial" w:hAnsi="Arial" w:cs="Arial"/>
                <w:bCs/>
                <w:color w:val="000000" w:themeColor="text1"/>
                <w:sz w:val="22"/>
              </w:rPr>
              <w:t>Grade IIIa)</w:t>
            </w:r>
            <w:bookmarkEnd w:id="5"/>
          </w:p>
        </w:tc>
        <w:tc>
          <w:tcPr>
            <w:tcW w:w="1200" w:type="dxa"/>
          </w:tcPr>
          <w:p w14:paraId="1C8BBC1F" w14:textId="77777777" w:rsidR="00D277F4" w:rsidRPr="0026059C" w:rsidRDefault="00D277F4" w:rsidP="009079E1">
            <w:pPr>
              <w:spacing w:after="160"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2</w:t>
            </w:r>
            <w:r w:rsidR="00976D84" w:rsidRPr="0026059C">
              <w:rPr>
                <w:rFonts w:ascii="Arial" w:hAnsi="Arial" w:cs="Arial"/>
                <w:color w:val="000000" w:themeColor="text1"/>
                <w:sz w:val="22"/>
              </w:rPr>
              <w:t xml:space="preserve"> (5%)</w:t>
            </w:r>
          </w:p>
        </w:tc>
        <w:tc>
          <w:tcPr>
            <w:tcW w:w="1200" w:type="dxa"/>
          </w:tcPr>
          <w:p w14:paraId="5F8F063A" w14:textId="77777777" w:rsidR="00D277F4" w:rsidRPr="0026059C" w:rsidRDefault="00D277F4" w:rsidP="009079E1">
            <w:pPr>
              <w:spacing w:after="160"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1</w:t>
            </w:r>
            <w:r w:rsidR="00976D84" w:rsidRPr="0026059C">
              <w:rPr>
                <w:rFonts w:ascii="Arial" w:hAnsi="Arial" w:cs="Arial"/>
                <w:color w:val="000000" w:themeColor="text1"/>
                <w:sz w:val="22"/>
              </w:rPr>
              <w:t xml:space="preserve"> (2%)</w:t>
            </w:r>
          </w:p>
        </w:tc>
        <w:tc>
          <w:tcPr>
            <w:tcW w:w="1202" w:type="dxa"/>
          </w:tcPr>
          <w:p w14:paraId="27D2F945" w14:textId="77777777" w:rsidR="00D277F4" w:rsidRPr="0026059C" w:rsidRDefault="00D277F4" w:rsidP="009079E1">
            <w:pPr>
              <w:spacing w:after="160"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  <w:r w:rsidRPr="0026059C">
              <w:rPr>
                <w:rFonts w:ascii="Arial" w:hAnsi="Arial" w:cs="Arial"/>
                <w:color w:val="000000" w:themeColor="text1"/>
                <w:sz w:val="22"/>
              </w:rPr>
              <w:t>5</w:t>
            </w:r>
            <w:r w:rsidR="00976D84" w:rsidRPr="0026059C">
              <w:rPr>
                <w:rFonts w:ascii="Arial" w:hAnsi="Arial" w:cs="Arial"/>
                <w:color w:val="000000" w:themeColor="text1"/>
                <w:sz w:val="22"/>
              </w:rPr>
              <w:t xml:space="preserve"> (3%)</w:t>
            </w:r>
          </w:p>
        </w:tc>
        <w:tc>
          <w:tcPr>
            <w:tcW w:w="1183" w:type="dxa"/>
          </w:tcPr>
          <w:p w14:paraId="5997CC1D" w14:textId="77777777" w:rsidR="00D277F4" w:rsidRPr="0026059C" w:rsidRDefault="00D277F4" w:rsidP="009079E1">
            <w:pPr>
              <w:spacing w:after="160"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268" w:type="dxa"/>
          </w:tcPr>
          <w:p w14:paraId="110FFD37" w14:textId="77777777" w:rsidR="00D277F4" w:rsidRPr="0026059C" w:rsidRDefault="00D277F4" w:rsidP="009079E1">
            <w:pPr>
              <w:spacing w:after="160"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260" w:type="dxa"/>
          </w:tcPr>
          <w:p w14:paraId="6B699379" w14:textId="77777777" w:rsidR="00D277F4" w:rsidRPr="0026059C" w:rsidRDefault="00D277F4" w:rsidP="009079E1">
            <w:pPr>
              <w:spacing w:after="160" w:line="480" w:lineRule="auto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</w:tbl>
    <w:p w14:paraId="2214F8B9" w14:textId="395B4A46" w:rsidR="009079E1" w:rsidRPr="0026059C" w:rsidRDefault="009079E1" w:rsidP="009079E1">
      <w:pPr>
        <w:spacing w:line="480" w:lineRule="auto"/>
        <w:rPr>
          <w:rFonts w:ascii="Arial" w:hAnsi="Arial" w:cs="Arial"/>
          <w:color w:val="000000" w:themeColor="text1"/>
          <w:sz w:val="22"/>
        </w:rPr>
      </w:pPr>
      <w:r w:rsidRPr="0026059C">
        <w:rPr>
          <w:rFonts w:ascii="Arial" w:hAnsi="Arial" w:cs="Arial"/>
          <w:color w:val="000000" w:themeColor="text1"/>
          <w:sz w:val="22"/>
        </w:rPr>
        <w:t xml:space="preserve">Data </w:t>
      </w:r>
      <w:r w:rsidR="007B4573">
        <w:rPr>
          <w:rFonts w:ascii="Arial" w:hAnsi="Arial" w:cs="Arial"/>
          <w:color w:val="000000" w:themeColor="text1"/>
          <w:sz w:val="22"/>
        </w:rPr>
        <w:t>are</w:t>
      </w:r>
      <w:r w:rsidRPr="0026059C">
        <w:rPr>
          <w:rFonts w:ascii="Arial" w:hAnsi="Arial" w:cs="Arial"/>
          <w:color w:val="000000" w:themeColor="text1"/>
          <w:sz w:val="22"/>
        </w:rPr>
        <w:t xml:space="preserve"> </w:t>
      </w:r>
      <w:r w:rsidR="007B4573">
        <w:rPr>
          <w:rFonts w:ascii="Arial" w:hAnsi="Arial" w:cs="Arial"/>
          <w:color w:val="000000" w:themeColor="text1"/>
          <w:sz w:val="22"/>
        </w:rPr>
        <w:t>presented as</w:t>
      </w:r>
      <w:r w:rsidRPr="0026059C">
        <w:rPr>
          <w:rFonts w:ascii="Arial" w:hAnsi="Arial" w:cs="Arial"/>
          <w:color w:val="000000" w:themeColor="text1"/>
          <w:sz w:val="22"/>
        </w:rPr>
        <w:t xml:space="preserve"> median (interquartile range) or </w:t>
      </w:r>
      <w:r w:rsidRPr="0026059C">
        <w:rPr>
          <w:rFonts w:ascii="Arial" w:hAnsi="Arial" w:cs="Arial"/>
          <w:i/>
          <w:iCs/>
          <w:color w:val="000000" w:themeColor="text1"/>
          <w:sz w:val="22"/>
        </w:rPr>
        <w:t>n</w:t>
      </w:r>
      <w:r w:rsidRPr="0026059C">
        <w:rPr>
          <w:rFonts w:ascii="Arial" w:hAnsi="Arial" w:cs="Arial"/>
          <w:color w:val="000000" w:themeColor="text1"/>
          <w:sz w:val="22"/>
        </w:rPr>
        <w:t> (%).</w:t>
      </w:r>
    </w:p>
    <w:p w14:paraId="3B21B5DF" w14:textId="47D4D5B9" w:rsidR="009079E1" w:rsidRPr="0026059C" w:rsidRDefault="009079E1" w:rsidP="009079E1">
      <w:pPr>
        <w:spacing w:line="480" w:lineRule="auto"/>
        <w:rPr>
          <w:rFonts w:ascii="Arial" w:hAnsi="Arial" w:cs="Arial"/>
          <w:color w:val="000000" w:themeColor="text1"/>
          <w:sz w:val="22"/>
        </w:rPr>
      </w:pPr>
      <w:r w:rsidRPr="0026059C">
        <w:rPr>
          <w:rFonts w:ascii="Arial" w:hAnsi="Arial" w:cs="Arial"/>
          <w:color w:val="000000" w:themeColor="text1"/>
          <w:sz w:val="22"/>
        </w:rPr>
        <w:t>MP, multi-port; RATS, robot-assisted thoracic surgery; SP, single-port; VATS, video-assisted thoracic surgery</w:t>
      </w:r>
    </w:p>
    <w:p w14:paraId="3FE9F23F" w14:textId="174AFF8F" w:rsidR="00D277F4" w:rsidRPr="0026059C" w:rsidRDefault="00D277F4">
      <w:pPr>
        <w:rPr>
          <w:color w:val="000000" w:themeColor="text1"/>
        </w:rPr>
      </w:pPr>
    </w:p>
    <w:p w14:paraId="1F72F646" w14:textId="77777777" w:rsidR="00976D84" w:rsidRPr="0026059C" w:rsidRDefault="00976D84">
      <w:pPr>
        <w:rPr>
          <w:color w:val="000000" w:themeColor="text1"/>
        </w:rPr>
      </w:pPr>
    </w:p>
    <w:p w14:paraId="08CE6F91" w14:textId="77777777" w:rsidR="00976D84" w:rsidRPr="00976D84" w:rsidRDefault="00976D84">
      <w:pPr>
        <w:rPr>
          <w:color w:val="FF0000"/>
        </w:rPr>
      </w:pPr>
    </w:p>
    <w:p w14:paraId="61CDCEAD" w14:textId="77777777" w:rsidR="00976D84" w:rsidRPr="00976D84" w:rsidRDefault="00976D84">
      <w:pPr>
        <w:rPr>
          <w:color w:val="FF0000"/>
        </w:rPr>
      </w:pPr>
    </w:p>
    <w:p w14:paraId="6BB9E253" w14:textId="77777777" w:rsidR="00976D84" w:rsidRPr="00976D84" w:rsidRDefault="00976D84">
      <w:pPr>
        <w:rPr>
          <w:color w:val="FF0000"/>
        </w:rPr>
      </w:pPr>
    </w:p>
    <w:p w14:paraId="23DE523C" w14:textId="77777777" w:rsidR="00976D84" w:rsidRPr="00976D84" w:rsidRDefault="00976D84">
      <w:pPr>
        <w:rPr>
          <w:color w:val="FF0000"/>
        </w:rPr>
      </w:pPr>
    </w:p>
    <w:p w14:paraId="52E56223" w14:textId="77777777" w:rsidR="00976D84" w:rsidRPr="00976D84" w:rsidRDefault="00976D84">
      <w:pPr>
        <w:rPr>
          <w:color w:val="FF0000"/>
        </w:rPr>
      </w:pPr>
    </w:p>
    <w:p w14:paraId="07547A01" w14:textId="77777777" w:rsidR="00976D84" w:rsidRPr="00976D84" w:rsidRDefault="00976D84">
      <w:pPr>
        <w:rPr>
          <w:color w:val="FF0000"/>
        </w:rPr>
      </w:pPr>
    </w:p>
    <w:p w14:paraId="5043CB0F" w14:textId="77777777" w:rsidR="00976D84" w:rsidRPr="00976D84" w:rsidRDefault="00976D84">
      <w:pPr>
        <w:rPr>
          <w:color w:val="FF0000"/>
        </w:rPr>
      </w:pPr>
    </w:p>
    <w:p w14:paraId="6537F28F" w14:textId="77777777" w:rsidR="00976D84" w:rsidRPr="00D277F4" w:rsidRDefault="00976D84"/>
    <w:sectPr w:rsidR="00976D84" w:rsidRPr="00D277F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7F442B" w14:textId="77777777" w:rsidR="008229A8" w:rsidRDefault="008229A8" w:rsidP="007D18B2">
      <w:pPr>
        <w:spacing w:after="0" w:line="240" w:lineRule="auto"/>
      </w:pPr>
      <w:r>
        <w:separator/>
      </w:r>
    </w:p>
  </w:endnote>
  <w:endnote w:type="continuationSeparator" w:id="0">
    <w:p w14:paraId="7E800DC1" w14:textId="77777777" w:rsidR="008229A8" w:rsidRDefault="008229A8" w:rsidP="007D18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9382E5" w14:textId="77777777" w:rsidR="008229A8" w:rsidRDefault="008229A8" w:rsidP="007D18B2">
      <w:pPr>
        <w:spacing w:after="0" w:line="240" w:lineRule="auto"/>
      </w:pPr>
      <w:r>
        <w:separator/>
      </w:r>
    </w:p>
  </w:footnote>
  <w:footnote w:type="continuationSeparator" w:id="0">
    <w:p w14:paraId="6CABD49D" w14:textId="77777777" w:rsidR="008229A8" w:rsidRDefault="008229A8" w:rsidP="007D18B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73FF"/>
    <w:rsid w:val="00177D8A"/>
    <w:rsid w:val="001F52F1"/>
    <w:rsid w:val="0026059C"/>
    <w:rsid w:val="00332E1A"/>
    <w:rsid w:val="00464881"/>
    <w:rsid w:val="004828D3"/>
    <w:rsid w:val="00485790"/>
    <w:rsid w:val="004A79B2"/>
    <w:rsid w:val="005C7D22"/>
    <w:rsid w:val="006B0D6E"/>
    <w:rsid w:val="007A534D"/>
    <w:rsid w:val="007B33BC"/>
    <w:rsid w:val="007B4573"/>
    <w:rsid w:val="007D18B2"/>
    <w:rsid w:val="008229A8"/>
    <w:rsid w:val="008574BA"/>
    <w:rsid w:val="009079E1"/>
    <w:rsid w:val="00917320"/>
    <w:rsid w:val="00976D84"/>
    <w:rsid w:val="00A056D8"/>
    <w:rsid w:val="00B01B5A"/>
    <w:rsid w:val="00B33BF4"/>
    <w:rsid w:val="00B573FF"/>
    <w:rsid w:val="00C12EF9"/>
    <w:rsid w:val="00C43930"/>
    <w:rsid w:val="00C63374"/>
    <w:rsid w:val="00CB29BC"/>
    <w:rsid w:val="00CF4DCF"/>
    <w:rsid w:val="00D277F4"/>
    <w:rsid w:val="00DD5DA6"/>
    <w:rsid w:val="00E537B4"/>
    <w:rsid w:val="00EF45A4"/>
    <w:rsid w:val="00F478D1"/>
    <w:rsid w:val="00F5336C"/>
    <w:rsid w:val="00F64EC0"/>
    <w:rsid w:val="00F77DB9"/>
    <w:rsid w:val="00F8155C"/>
    <w:rsid w:val="00FA5DAB"/>
    <w:rsid w:val="14008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7E1A84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573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7D18B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D18B2"/>
  </w:style>
  <w:style w:type="paragraph" w:styleId="a5">
    <w:name w:val="footer"/>
    <w:basedOn w:val="a"/>
    <w:link w:val="Char0"/>
    <w:uiPriority w:val="99"/>
    <w:unhideWhenUsed/>
    <w:rsid w:val="007D18B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D18B2"/>
  </w:style>
  <w:style w:type="paragraph" w:styleId="a6">
    <w:name w:val="Revision"/>
    <w:hidden/>
    <w:uiPriority w:val="99"/>
    <w:semiHidden/>
    <w:rsid w:val="006B0D6E"/>
    <w:pPr>
      <w:spacing w:after="0" w:line="240" w:lineRule="auto"/>
      <w:jc w:val="left"/>
    </w:pPr>
  </w:style>
  <w:style w:type="character" w:styleId="a7">
    <w:name w:val="annotation reference"/>
    <w:basedOn w:val="a0"/>
    <w:uiPriority w:val="99"/>
    <w:semiHidden/>
    <w:unhideWhenUsed/>
    <w:rsid w:val="007B4573"/>
    <w:rPr>
      <w:sz w:val="16"/>
      <w:szCs w:val="16"/>
    </w:rPr>
  </w:style>
  <w:style w:type="paragraph" w:styleId="a8">
    <w:name w:val="annotation text"/>
    <w:basedOn w:val="a"/>
    <w:link w:val="Char1"/>
    <w:uiPriority w:val="99"/>
    <w:semiHidden/>
    <w:unhideWhenUsed/>
    <w:rsid w:val="007B4573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8"/>
    <w:uiPriority w:val="99"/>
    <w:semiHidden/>
    <w:rsid w:val="007B4573"/>
    <w:rPr>
      <w:szCs w:val="20"/>
    </w:rPr>
  </w:style>
  <w:style w:type="paragraph" w:styleId="a9">
    <w:name w:val="annotation subject"/>
    <w:basedOn w:val="a8"/>
    <w:next w:val="a8"/>
    <w:link w:val="Char2"/>
    <w:uiPriority w:val="99"/>
    <w:semiHidden/>
    <w:unhideWhenUsed/>
    <w:rsid w:val="007B4573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7B4573"/>
    <w:rPr>
      <w:b/>
      <w:bCs/>
      <w:szCs w:val="20"/>
    </w:rPr>
  </w:style>
  <w:style w:type="paragraph" w:styleId="aa">
    <w:name w:val="Balloon Text"/>
    <w:basedOn w:val="a"/>
    <w:link w:val="Char3"/>
    <w:uiPriority w:val="99"/>
    <w:semiHidden/>
    <w:unhideWhenUsed/>
    <w:rsid w:val="00B01B5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B01B5A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55</Words>
  <Characters>2600</Characters>
  <Application>Microsoft Office Word</Application>
  <DocSecurity>0</DocSecurity>
  <Lines>21</Lines>
  <Paragraphs>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2-12T21:07:00Z</dcterms:created>
  <dcterms:modified xsi:type="dcterms:W3CDTF">2026-02-12T2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3df75e4-bf0a-42a5-9075-9d0ba18dd21f</vt:lpwstr>
  </property>
</Properties>
</file>